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56B" w:rsidRDefault="00A8256B" w:rsidP="00A8256B">
      <w:pPr>
        <w:pStyle w:val="Heading1"/>
      </w:pPr>
      <w:r>
        <w:t xml:space="preserve">Online </w:t>
      </w:r>
      <w:r w:rsidRPr="003F4F5D">
        <w:t xml:space="preserve">Appendix </w:t>
      </w:r>
    </w:p>
    <w:p w:rsidR="00A8256B" w:rsidRPr="003F4F5D" w:rsidRDefault="00A8256B" w:rsidP="00A8256B">
      <w:pPr>
        <w:pStyle w:val="Heading2"/>
      </w:pPr>
      <w:r>
        <w:t xml:space="preserve">Section </w:t>
      </w:r>
      <w:r w:rsidRPr="003F4F5D">
        <w:t>A: Questionnaires</w:t>
      </w:r>
    </w:p>
    <w:p w:rsidR="00A8256B" w:rsidRPr="003F4F5D" w:rsidRDefault="00A8256B" w:rsidP="00A8256B">
      <w:pPr>
        <w:pStyle w:val="Heading3"/>
      </w:pPr>
      <w:r w:rsidRPr="003F4F5D">
        <w:t xml:space="preserve">Grit-S </w:t>
      </w:r>
    </w:p>
    <w:p w:rsidR="00A8256B" w:rsidRPr="003F4F5D" w:rsidRDefault="00A8256B" w:rsidP="00A8256B">
      <w:r w:rsidRPr="003F4F5D">
        <w:t>These are a number of statements about how you tackle difficult tasks and projects compared to other people you know. There are no right or wrong answers: We would like to know how you see yourself.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 xml:space="preserve">G1: </w:t>
      </w:r>
      <w:r w:rsidRPr="003F4F5D">
        <w:tab/>
        <w:t xml:space="preserve">New ideas and projects sometimes distract me from previous ones. </w:t>
      </w:r>
    </w:p>
    <w:p w:rsidR="00A8256B" w:rsidRPr="003F4F5D" w:rsidRDefault="00A8256B" w:rsidP="00A8256B">
      <w:pPr>
        <w:ind w:left="567"/>
      </w:pPr>
      <w:r w:rsidRPr="003F4F5D">
        <w:t xml:space="preserve">very much like me  O O O O O O O  not like me at all 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 xml:space="preserve">G2: </w:t>
      </w:r>
      <w:r w:rsidRPr="003F4F5D">
        <w:tab/>
        <w:t xml:space="preserve">Setbacks don’t discourage me. I don’t give up easily. </w:t>
      </w:r>
    </w:p>
    <w:p w:rsidR="00A8256B" w:rsidRPr="003F4F5D" w:rsidRDefault="00A8256B" w:rsidP="00A8256B">
      <w:pPr>
        <w:ind w:left="567"/>
      </w:pPr>
      <w:r w:rsidRPr="003F4F5D">
        <w:t>very much like me  O O O O O O O  not like me at all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 xml:space="preserve">G3: </w:t>
      </w:r>
      <w:r w:rsidRPr="003F4F5D">
        <w:tab/>
        <w:t xml:space="preserve">I have been obsessed with a certain idea or project for a short time but later lost interest. </w:t>
      </w:r>
    </w:p>
    <w:p w:rsidR="00A8256B" w:rsidRPr="003F4F5D" w:rsidRDefault="00A8256B" w:rsidP="00A8256B">
      <w:pPr>
        <w:ind w:left="567"/>
      </w:pPr>
      <w:r w:rsidRPr="003F4F5D">
        <w:t>very much like me  O O O O O O O  not like me at all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 xml:space="preserve">G4: </w:t>
      </w:r>
      <w:r w:rsidRPr="003F4F5D">
        <w:tab/>
        <w:t xml:space="preserve">I am a hard worker. </w:t>
      </w:r>
    </w:p>
    <w:p w:rsidR="00A8256B" w:rsidRPr="003F4F5D" w:rsidRDefault="00A8256B" w:rsidP="00A8256B">
      <w:pPr>
        <w:ind w:left="567"/>
      </w:pPr>
      <w:r w:rsidRPr="003F4F5D">
        <w:t>very much like me  O O O O O O O  not like me at all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 xml:space="preserve">G5: </w:t>
      </w:r>
      <w:r w:rsidRPr="003F4F5D">
        <w:tab/>
        <w:t>I often set a goal but later choose to pursue a different one.</w:t>
      </w:r>
    </w:p>
    <w:p w:rsidR="00A8256B" w:rsidRPr="003F4F5D" w:rsidRDefault="00A8256B" w:rsidP="00A8256B">
      <w:pPr>
        <w:ind w:left="567"/>
      </w:pPr>
      <w:r w:rsidRPr="003F4F5D">
        <w:t>very much like me  O O O O O O O  not like me at all</w:t>
      </w:r>
    </w:p>
    <w:p w:rsidR="00A8256B" w:rsidRPr="003F4F5D" w:rsidRDefault="00A8256B" w:rsidP="00A8256B">
      <w:pPr>
        <w:spacing w:before="360"/>
        <w:ind w:left="567" w:hanging="567"/>
      </w:pPr>
      <w:r w:rsidRPr="003F4F5D">
        <w:t>G6:</w:t>
      </w:r>
      <w:r w:rsidRPr="003F4F5D">
        <w:tab/>
        <w:t xml:space="preserve">I have difficulty maintaining focus on projects that take more than a few months to complete. </w:t>
      </w:r>
    </w:p>
    <w:p w:rsidR="00A8256B" w:rsidRPr="003F4F5D" w:rsidRDefault="00A8256B" w:rsidP="00A8256B">
      <w:pPr>
        <w:ind w:left="567"/>
      </w:pPr>
      <w:r w:rsidRPr="003F4F5D">
        <w:t>very much like me  O O O O O O O  not like me at all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 xml:space="preserve">G7: </w:t>
      </w:r>
      <w:r w:rsidRPr="003F4F5D">
        <w:tab/>
        <w:t xml:space="preserve">I finish whatever I begin. </w:t>
      </w:r>
    </w:p>
    <w:p w:rsidR="00A8256B" w:rsidRPr="003F4F5D" w:rsidRDefault="00A8256B" w:rsidP="00A8256B">
      <w:pPr>
        <w:ind w:left="567"/>
      </w:pPr>
      <w:r w:rsidRPr="003F4F5D">
        <w:t>very much like me  O O O O O O O  not like me at all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 xml:space="preserve">G8: </w:t>
      </w:r>
      <w:r w:rsidRPr="003F4F5D">
        <w:tab/>
        <w:t xml:space="preserve">I am diligent. </w:t>
      </w:r>
    </w:p>
    <w:p w:rsidR="00A8256B" w:rsidRPr="003F4F5D" w:rsidRDefault="00A8256B" w:rsidP="00A8256B">
      <w:pPr>
        <w:ind w:left="567"/>
      </w:pPr>
      <w:r w:rsidRPr="003F4F5D">
        <w:t>very much like me  O O O O O O O  not like me at all</w:t>
      </w:r>
    </w:p>
    <w:p w:rsidR="00A8256B" w:rsidRPr="003F4F5D" w:rsidRDefault="00A8256B" w:rsidP="00A8256B">
      <w:pPr>
        <w:spacing w:after="0" w:line="240" w:lineRule="auto"/>
        <w:rPr>
          <w:rFonts w:eastAsia="Times New Roman" w:cs="Times New Roman"/>
          <w:b/>
          <w:i/>
          <w:iCs/>
          <w:sz w:val="28"/>
          <w:szCs w:val="26"/>
        </w:rPr>
      </w:pPr>
      <w:r w:rsidRPr="003F4F5D">
        <w:rPr>
          <w:i/>
          <w:iCs/>
        </w:rPr>
        <w:t xml:space="preserve">Note: This questionnaire is taken from Duckworth and Quinn (2009). Items G1, G3, G5, G6 enter the score in reverse and constitute the consistency-of-interests factor of Grit, while the remaining items target perseverance of effort. </w:t>
      </w:r>
      <w:r w:rsidRPr="003F4F5D">
        <w:rPr>
          <w:i/>
          <w:iCs/>
        </w:rPr>
        <w:br w:type="page"/>
      </w:r>
    </w:p>
    <w:p w:rsidR="00A8256B" w:rsidRPr="003F4F5D" w:rsidRDefault="00A8256B" w:rsidP="00A8256B">
      <w:pPr>
        <w:pStyle w:val="Heading3"/>
      </w:pPr>
      <w:r w:rsidRPr="003F4F5D">
        <w:lastRenderedPageBreak/>
        <w:t>Financial Dissatisfaction Questionnaire</w:t>
      </w:r>
    </w:p>
    <w:p w:rsidR="00A8256B" w:rsidRPr="003F4F5D" w:rsidRDefault="00A8256B" w:rsidP="00A8256B">
      <w:pPr>
        <w:rPr>
          <w:color w:val="000000" w:themeColor="text1"/>
        </w:rPr>
      </w:pPr>
      <w:r w:rsidRPr="003F4F5D">
        <w:rPr>
          <w:color w:val="000000" w:themeColor="text1"/>
        </w:rPr>
        <w:t>We would like to give you a brief overview of your views on finances.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>F1:</w:t>
      </w:r>
      <w:r w:rsidRPr="003F4F5D">
        <w:tab/>
        <w:t>I think I should spend more time on financial planning, especially with regard to my pension.</w:t>
      </w:r>
    </w:p>
    <w:p w:rsidR="00A8256B" w:rsidRPr="003F4F5D" w:rsidRDefault="00A8256B" w:rsidP="00A8256B">
      <w:pPr>
        <w:ind w:left="567"/>
      </w:pPr>
      <w:r w:rsidRPr="003F4F5D">
        <w:t>strongly agree  O O O O O O O  strongly disagree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 xml:space="preserve">F2: </w:t>
      </w:r>
      <w:r w:rsidRPr="003F4F5D">
        <w:tab/>
        <w:t>I think I should save more (eg through a voluntary extra pension) in order to have sufficient income in the future.</w:t>
      </w:r>
      <w:r w:rsidRPr="003F4F5D">
        <w:tab/>
      </w:r>
    </w:p>
    <w:p w:rsidR="00A8256B" w:rsidRPr="003F4F5D" w:rsidRDefault="00A8256B" w:rsidP="00A8256B">
      <w:pPr>
        <w:ind w:left="567"/>
      </w:pPr>
      <w:r w:rsidRPr="003F4F5D">
        <w:t>strongly agree  O O O O O O O  strongly disagree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 xml:space="preserve">F3: </w:t>
      </w:r>
      <w:r w:rsidRPr="003F4F5D">
        <w:tab/>
        <w:t>I often think that I should spend money more thoughtfully in my daily consumption.</w:t>
      </w:r>
    </w:p>
    <w:p w:rsidR="00A8256B" w:rsidRPr="003F4F5D" w:rsidRDefault="00A8256B" w:rsidP="00A8256B">
      <w:pPr>
        <w:ind w:left="567"/>
      </w:pPr>
      <w:r w:rsidRPr="003F4F5D">
        <w:t>strongly agree  O O O O O O O  strongly disagree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 xml:space="preserve">F4: </w:t>
      </w:r>
      <w:r w:rsidRPr="003F4F5D">
        <w:tab/>
        <w:t xml:space="preserve">I am completely satisfied with my financial planning and my daily spending habits. </w:t>
      </w:r>
    </w:p>
    <w:p w:rsidR="00A8256B" w:rsidRPr="003F4F5D" w:rsidRDefault="00A8256B" w:rsidP="00A8256B">
      <w:pPr>
        <w:ind w:left="567"/>
      </w:pPr>
      <w:r w:rsidRPr="003F4F5D">
        <w:t>strongly agree  O O O O O O O  strongly disagree</w:t>
      </w:r>
    </w:p>
    <w:p w:rsidR="00A8256B" w:rsidRPr="003F4F5D" w:rsidRDefault="00A8256B" w:rsidP="00A8256B">
      <w:pPr>
        <w:pStyle w:val="Heading2"/>
        <w:spacing w:line="276" w:lineRule="auto"/>
        <w:rPr>
          <w:b w:val="0"/>
          <w:bCs/>
          <w:i/>
          <w:iCs/>
          <w:sz w:val="24"/>
          <w:szCs w:val="24"/>
        </w:rPr>
      </w:pPr>
      <w:r w:rsidRPr="003F4F5D">
        <w:rPr>
          <w:b w:val="0"/>
          <w:bCs/>
          <w:i/>
          <w:iCs/>
          <w:sz w:val="24"/>
          <w:szCs w:val="24"/>
        </w:rPr>
        <w:t>Note: Item F4 enters the Financial Dissatisfaction Score in reverse.</w:t>
      </w:r>
    </w:p>
    <w:p w:rsidR="00A8256B" w:rsidRDefault="00A8256B" w:rsidP="00A8256B">
      <w:pPr>
        <w:pStyle w:val="Heading2"/>
        <w:spacing w:line="276" w:lineRule="auto"/>
      </w:pPr>
    </w:p>
    <w:p w:rsidR="00A8256B" w:rsidRPr="003F4F5D" w:rsidRDefault="00A8256B" w:rsidP="00A8256B">
      <w:pPr>
        <w:pStyle w:val="Heading3"/>
      </w:pPr>
      <w:r w:rsidRPr="003F4F5D">
        <w:t>Health Dissatisfaction Questionnaire</w:t>
      </w:r>
    </w:p>
    <w:p w:rsidR="00A8256B" w:rsidRPr="003F4F5D" w:rsidRDefault="00A8256B" w:rsidP="00A8256B">
      <w:pPr>
        <w:ind w:left="567" w:hanging="567"/>
        <w:rPr>
          <w:color w:val="000000" w:themeColor="text1"/>
        </w:rPr>
      </w:pPr>
      <w:r w:rsidRPr="003F4F5D">
        <w:rPr>
          <w:color w:val="000000" w:themeColor="text1"/>
        </w:rPr>
        <w:t xml:space="preserve">We would like to give you a brief overview of your views on health topics. 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 xml:space="preserve">H1: </w:t>
      </w:r>
      <w:r w:rsidRPr="003F4F5D">
        <w:tab/>
        <w:t>I think I should spend more time thinking about my lifestyle and health.</w:t>
      </w:r>
    </w:p>
    <w:p w:rsidR="00A8256B" w:rsidRPr="003F4F5D" w:rsidRDefault="00A8256B" w:rsidP="00A8256B">
      <w:pPr>
        <w:ind w:left="567"/>
      </w:pPr>
      <w:r w:rsidRPr="003F4F5D">
        <w:t>strongly agree    O O O O O O O  strongly disagree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 xml:space="preserve">H2: </w:t>
      </w:r>
      <w:r w:rsidRPr="003F4F5D">
        <w:tab/>
        <w:t>I think I should spend more time on sports and other physical activities.</w:t>
      </w:r>
    </w:p>
    <w:p w:rsidR="00A8256B" w:rsidRPr="003F4F5D" w:rsidRDefault="00A8256B" w:rsidP="00A8256B">
      <w:pPr>
        <w:ind w:left="567"/>
      </w:pPr>
      <w:r w:rsidRPr="003F4F5D">
        <w:t>strongly agree   O O O O O O O  strongly disagree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 xml:space="preserve">H3: </w:t>
      </w:r>
      <w:r w:rsidRPr="003F4F5D">
        <w:tab/>
        <w:t>I often think I should eat more thoughtfully considering my health.</w:t>
      </w:r>
      <w:r w:rsidRPr="003F4F5D">
        <w:tab/>
      </w:r>
    </w:p>
    <w:p w:rsidR="00A8256B" w:rsidRPr="003F4F5D" w:rsidRDefault="00A8256B" w:rsidP="00A8256B">
      <w:pPr>
        <w:ind w:left="567"/>
      </w:pPr>
      <w:r w:rsidRPr="003F4F5D">
        <w:t>strongly agree  O O O O O O O  strongly disagree</w:t>
      </w:r>
    </w:p>
    <w:p w:rsidR="00A8256B" w:rsidRPr="003F4F5D" w:rsidRDefault="00A8256B" w:rsidP="00A8256B">
      <w:pPr>
        <w:spacing w:before="360" w:after="0"/>
        <w:ind w:left="567" w:hanging="567"/>
      </w:pPr>
      <w:r w:rsidRPr="003F4F5D">
        <w:t>H4:</w:t>
      </w:r>
      <w:r w:rsidRPr="003F4F5D">
        <w:tab/>
        <w:t xml:space="preserve"> I am completely satisfied with my lifestyle (eating patterns and physical activities). </w:t>
      </w:r>
    </w:p>
    <w:p w:rsidR="00A8256B" w:rsidRPr="003F4F5D" w:rsidRDefault="00A8256B" w:rsidP="00A8256B">
      <w:pPr>
        <w:ind w:left="567"/>
      </w:pPr>
      <w:r w:rsidRPr="003F4F5D">
        <w:t>strongly agree  O O O O O O O  strongly disagree</w:t>
      </w:r>
    </w:p>
    <w:p w:rsidR="00A8256B" w:rsidRPr="003F4F5D" w:rsidRDefault="00A8256B" w:rsidP="00A8256B">
      <w:pPr>
        <w:pStyle w:val="Heading2"/>
        <w:spacing w:line="276" w:lineRule="auto"/>
        <w:rPr>
          <w:b w:val="0"/>
          <w:bCs/>
          <w:i/>
          <w:iCs/>
          <w:sz w:val="24"/>
          <w:szCs w:val="24"/>
        </w:rPr>
      </w:pPr>
      <w:r w:rsidRPr="003F4F5D">
        <w:rPr>
          <w:b w:val="0"/>
          <w:bCs/>
          <w:i/>
          <w:iCs/>
          <w:sz w:val="24"/>
          <w:szCs w:val="24"/>
        </w:rPr>
        <w:t>Note: Item H4 enters the Health Dissatisfaction Score in reverse.</w:t>
      </w:r>
    </w:p>
    <w:p w:rsidR="00A8256B" w:rsidRPr="003F4F5D" w:rsidRDefault="00A8256B" w:rsidP="00A8256B">
      <w:pPr>
        <w:spacing w:after="0"/>
        <w:rPr>
          <w:rFonts w:eastAsia="Times New Roman" w:cs="Times New Roman"/>
          <w:bCs/>
          <w:i/>
          <w:iCs/>
        </w:rPr>
      </w:pPr>
      <w:r w:rsidRPr="003F4F5D">
        <w:rPr>
          <w:b/>
          <w:bCs/>
          <w:i/>
          <w:iCs/>
        </w:rPr>
        <w:br w:type="page"/>
      </w:r>
    </w:p>
    <w:p w:rsidR="00A8256B" w:rsidRDefault="00A8256B" w:rsidP="00A8256B">
      <w:pPr>
        <w:pStyle w:val="Heading2"/>
      </w:pPr>
      <w:r>
        <w:lastRenderedPageBreak/>
        <w:t>Section</w:t>
      </w:r>
      <w:r w:rsidRPr="003F4F5D">
        <w:t xml:space="preserve"> B: Additional Results</w:t>
      </w:r>
    </w:p>
    <w:p w:rsidR="00A8256B" w:rsidRPr="004E58D0" w:rsidRDefault="00A8256B" w:rsidP="00A8256B">
      <w:pPr>
        <w:pStyle w:val="TableandFigureHeadline"/>
      </w:pPr>
      <w:r w:rsidRPr="003F4F5D">
        <w:t>Table B</w:t>
      </w:r>
      <w:r>
        <w:t>1:</w:t>
      </w:r>
      <w:r w:rsidRPr="003F4F5D">
        <w:t xml:space="preserve"> </w:t>
      </w:r>
      <w:r>
        <w:t>Correlations of Grit-S items and impatience measure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6"/>
        <w:gridCol w:w="1709"/>
        <w:gridCol w:w="1709"/>
        <w:gridCol w:w="1709"/>
        <w:gridCol w:w="1707"/>
      </w:tblGrid>
      <w:tr w:rsidR="00A8256B" w:rsidRPr="004E58D0" w:rsidTr="007F0E0A">
        <w:trPr>
          <w:trHeight w:val="20"/>
        </w:trPr>
        <w:tc>
          <w:tcPr>
            <w:tcW w:w="1249" w:type="pct"/>
            <w:tcBorders>
              <w:top w:val="doub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A8256B" w:rsidRPr="00563BBD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doub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Impatience</w:t>
            </w:r>
          </w:p>
        </w:tc>
        <w:tc>
          <w:tcPr>
            <w:tcW w:w="938" w:type="pct"/>
            <w:tcBorders>
              <w:top w:val="doub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DI Index</w:t>
            </w:r>
          </w:p>
        </w:tc>
        <w:tc>
          <w:tcPr>
            <w:tcW w:w="938" w:type="pct"/>
            <w:tcBorders>
              <w:top w:val="doub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Increasing Impatience</w:t>
            </w:r>
          </w:p>
        </w:tc>
        <w:tc>
          <w:tcPr>
            <w:tcW w:w="938" w:type="pct"/>
            <w:tcBorders>
              <w:top w:val="doub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Decreasing Impatience</w:t>
            </w:r>
          </w:p>
        </w:tc>
      </w:tr>
      <w:tr w:rsidR="00A8256B" w:rsidRPr="004E58D0" w:rsidTr="007F0E0A">
        <w:trPr>
          <w:trHeight w:val="20"/>
        </w:trPr>
        <w:tc>
          <w:tcPr>
            <w:tcW w:w="1249" w:type="pct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 xml:space="preserve">G1 CoI </w:t>
            </w:r>
            <w:r w:rsidRPr="00B22605">
              <w:rPr>
                <w:bCs/>
                <w:sz w:val="20"/>
                <w:szCs w:val="20"/>
                <w:lang w:val="de-AT"/>
              </w:rPr>
              <w:t>(</w:t>
            </w:r>
            <w:r w:rsidRPr="004E58D0">
              <w:rPr>
                <w:bCs/>
                <w:sz w:val="20"/>
                <w:szCs w:val="20"/>
                <w:lang w:val="de-AT"/>
              </w:rPr>
              <w:t>new ideas</w:t>
            </w:r>
            <w:r w:rsidRPr="00B22605">
              <w:rPr>
                <w:bCs/>
                <w:sz w:val="20"/>
                <w:szCs w:val="20"/>
                <w:lang w:val="de-AT"/>
              </w:rPr>
              <w:t>)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08***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1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2</w:t>
            </w:r>
          </w:p>
        </w:tc>
        <w:tc>
          <w:tcPr>
            <w:tcW w:w="938" w:type="pct"/>
            <w:tcBorders>
              <w:top w:val="single" w:sz="4" w:space="0" w:color="000000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3</w:t>
            </w:r>
          </w:p>
        </w:tc>
      </w:tr>
      <w:tr w:rsidR="00A8256B" w:rsidRPr="004E58D0" w:rsidTr="007F0E0A">
        <w:trPr>
          <w:trHeight w:val="20"/>
        </w:trPr>
        <w:tc>
          <w:tcPr>
            <w:tcW w:w="124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 xml:space="preserve">G3 CoI </w:t>
            </w:r>
            <w:r w:rsidRPr="00B22605">
              <w:rPr>
                <w:bCs/>
                <w:sz w:val="20"/>
                <w:szCs w:val="20"/>
                <w:lang w:val="de-AT"/>
              </w:rPr>
              <w:t>(</w:t>
            </w:r>
            <w:r w:rsidRPr="004E58D0">
              <w:rPr>
                <w:bCs/>
                <w:sz w:val="20"/>
                <w:szCs w:val="20"/>
                <w:lang w:val="de-AT"/>
              </w:rPr>
              <w:t>lose interest</w:t>
            </w:r>
            <w:r w:rsidRPr="00B22605">
              <w:rPr>
                <w:bCs/>
                <w:sz w:val="20"/>
                <w:szCs w:val="20"/>
                <w:lang w:val="de-AT"/>
              </w:rPr>
              <w:t>)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2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4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03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4</w:t>
            </w:r>
          </w:p>
        </w:tc>
      </w:tr>
      <w:tr w:rsidR="00A8256B" w:rsidRPr="004E58D0" w:rsidTr="007F0E0A">
        <w:trPr>
          <w:trHeight w:val="20"/>
        </w:trPr>
        <w:tc>
          <w:tcPr>
            <w:tcW w:w="124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 xml:space="preserve">G5 CoI </w:t>
            </w:r>
            <w:r w:rsidRPr="00B22605">
              <w:rPr>
                <w:bCs/>
                <w:sz w:val="20"/>
                <w:szCs w:val="20"/>
                <w:lang w:val="de-AT"/>
              </w:rPr>
              <w:t>(</w:t>
            </w:r>
            <w:r w:rsidRPr="004E58D0">
              <w:rPr>
                <w:bCs/>
                <w:sz w:val="20"/>
                <w:szCs w:val="20"/>
                <w:lang w:val="de-AT"/>
              </w:rPr>
              <w:t>switch goals</w:t>
            </w:r>
            <w:r w:rsidRPr="00B22605">
              <w:rPr>
                <w:bCs/>
                <w:sz w:val="20"/>
                <w:szCs w:val="20"/>
                <w:lang w:val="de-AT"/>
              </w:rPr>
              <w:t>)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5*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3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01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3</w:t>
            </w:r>
          </w:p>
        </w:tc>
      </w:tr>
      <w:tr w:rsidR="00A8256B" w:rsidRPr="004E58D0" w:rsidTr="007F0E0A">
        <w:trPr>
          <w:trHeight w:val="20"/>
        </w:trPr>
        <w:tc>
          <w:tcPr>
            <w:tcW w:w="124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 xml:space="preserve">G6 CoI </w:t>
            </w:r>
            <w:r w:rsidRPr="00B22605">
              <w:rPr>
                <w:bCs/>
                <w:sz w:val="20"/>
                <w:szCs w:val="20"/>
                <w:lang w:val="de-AT"/>
              </w:rPr>
              <w:t>(</w:t>
            </w:r>
            <w:r w:rsidRPr="004E58D0">
              <w:rPr>
                <w:bCs/>
                <w:sz w:val="20"/>
                <w:szCs w:val="20"/>
                <w:lang w:val="de-AT"/>
              </w:rPr>
              <w:t>focus</w:t>
            </w:r>
            <w:r w:rsidRPr="00B22605">
              <w:rPr>
                <w:bCs/>
                <w:sz w:val="20"/>
                <w:szCs w:val="20"/>
                <w:lang w:val="de-AT"/>
              </w:rPr>
              <w:t>)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5*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2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01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3</w:t>
            </w:r>
          </w:p>
        </w:tc>
      </w:tr>
      <w:tr w:rsidR="00A8256B" w:rsidRPr="004E58D0" w:rsidTr="007F0E0A">
        <w:trPr>
          <w:trHeight w:val="20"/>
        </w:trPr>
        <w:tc>
          <w:tcPr>
            <w:tcW w:w="124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 xml:space="preserve">G2 PoE </w:t>
            </w:r>
            <w:r w:rsidRPr="00B22605">
              <w:rPr>
                <w:bCs/>
                <w:sz w:val="20"/>
                <w:szCs w:val="20"/>
                <w:lang w:val="de-AT"/>
              </w:rPr>
              <w:t>(</w:t>
            </w:r>
            <w:r w:rsidRPr="004E58D0">
              <w:rPr>
                <w:bCs/>
                <w:sz w:val="20"/>
                <w:szCs w:val="20"/>
                <w:lang w:val="de-AT"/>
              </w:rPr>
              <w:t>setbacks</w:t>
            </w:r>
            <w:r w:rsidRPr="00B22605">
              <w:rPr>
                <w:bCs/>
                <w:sz w:val="20"/>
                <w:szCs w:val="20"/>
                <w:lang w:val="de-AT"/>
              </w:rPr>
              <w:t>)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05*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1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0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1</w:t>
            </w:r>
          </w:p>
        </w:tc>
      </w:tr>
      <w:tr w:rsidR="00A8256B" w:rsidRPr="004E58D0" w:rsidTr="007F0E0A">
        <w:trPr>
          <w:trHeight w:val="20"/>
        </w:trPr>
        <w:tc>
          <w:tcPr>
            <w:tcW w:w="124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 xml:space="preserve">G4 PoE </w:t>
            </w:r>
            <w:r w:rsidRPr="00B22605">
              <w:rPr>
                <w:bCs/>
                <w:sz w:val="20"/>
                <w:szCs w:val="20"/>
                <w:lang w:val="de-AT"/>
              </w:rPr>
              <w:t>(</w:t>
            </w:r>
            <w:r w:rsidRPr="004E58D0">
              <w:rPr>
                <w:bCs/>
                <w:sz w:val="20"/>
                <w:szCs w:val="20"/>
                <w:lang w:val="de-AT"/>
              </w:rPr>
              <w:t>hard worker</w:t>
            </w:r>
            <w:r w:rsidRPr="00B22605">
              <w:rPr>
                <w:bCs/>
                <w:sz w:val="20"/>
                <w:szCs w:val="20"/>
                <w:lang w:val="de-AT"/>
              </w:rPr>
              <w:t>)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11***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07**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9***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04</w:t>
            </w:r>
          </w:p>
        </w:tc>
      </w:tr>
      <w:tr w:rsidR="00A8256B" w:rsidRPr="004E58D0" w:rsidTr="007F0E0A">
        <w:trPr>
          <w:trHeight w:val="20"/>
        </w:trPr>
        <w:tc>
          <w:tcPr>
            <w:tcW w:w="1249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 xml:space="preserve">G7 PoE </w:t>
            </w:r>
            <w:r w:rsidRPr="00B22605">
              <w:rPr>
                <w:bCs/>
                <w:sz w:val="20"/>
                <w:szCs w:val="20"/>
                <w:lang w:val="de-AT"/>
              </w:rPr>
              <w:t>(</w:t>
            </w:r>
            <w:r w:rsidRPr="004E58D0">
              <w:rPr>
                <w:bCs/>
                <w:sz w:val="20"/>
                <w:szCs w:val="20"/>
                <w:lang w:val="de-AT"/>
              </w:rPr>
              <w:t>finish projects</w:t>
            </w:r>
            <w:r w:rsidRPr="00B22605">
              <w:rPr>
                <w:bCs/>
                <w:sz w:val="20"/>
                <w:szCs w:val="20"/>
                <w:lang w:val="de-AT"/>
              </w:rPr>
              <w:t>)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06**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05*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5*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03</w:t>
            </w:r>
          </w:p>
        </w:tc>
      </w:tr>
      <w:tr w:rsidR="00A8256B" w:rsidRPr="004E58D0" w:rsidTr="007F0E0A">
        <w:trPr>
          <w:trHeight w:val="37"/>
        </w:trPr>
        <w:tc>
          <w:tcPr>
            <w:tcW w:w="1249" w:type="pct"/>
            <w:tcBorders>
              <w:top w:val="single" w:sz="8" w:space="0" w:color="BFBFBF"/>
              <w:left w:val="single" w:sz="8" w:space="0" w:color="BFBFBF"/>
              <w:bottom w:val="double" w:sz="4" w:space="0" w:color="auto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 xml:space="preserve">G8 PoE </w:t>
            </w:r>
            <w:r w:rsidRPr="00B22605">
              <w:rPr>
                <w:bCs/>
                <w:sz w:val="20"/>
                <w:szCs w:val="20"/>
                <w:lang w:val="de-AT"/>
              </w:rPr>
              <w:t>(</w:t>
            </w:r>
            <w:r w:rsidRPr="004E58D0">
              <w:rPr>
                <w:bCs/>
                <w:sz w:val="20"/>
                <w:szCs w:val="20"/>
                <w:lang w:val="de-AT"/>
              </w:rPr>
              <w:t>diligent</w:t>
            </w:r>
            <w:r w:rsidRPr="00B22605">
              <w:rPr>
                <w:bCs/>
                <w:sz w:val="20"/>
                <w:szCs w:val="20"/>
                <w:lang w:val="de-AT"/>
              </w:rPr>
              <w:t>)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double" w:sz="4" w:space="0" w:color="auto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08***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double" w:sz="4" w:space="0" w:color="auto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04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double" w:sz="4" w:space="0" w:color="auto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0.04*</w:t>
            </w:r>
          </w:p>
        </w:tc>
        <w:tc>
          <w:tcPr>
            <w:tcW w:w="938" w:type="pct"/>
            <w:tcBorders>
              <w:top w:val="single" w:sz="8" w:space="0" w:color="BFBFBF"/>
              <w:left w:val="single" w:sz="8" w:space="0" w:color="BFBFBF"/>
              <w:bottom w:val="double" w:sz="4" w:space="0" w:color="auto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A8256B" w:rsidRPr="004E58D0" w:rsidRDefault="00A8256B" w:rsidP="007F0E0A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de-AT"/>
              </w:rPr>
            </w:pPr>
            <w:r w:rsidRPr="004E58D0">
              <w:rPr>
                <w:bCs/>
                <w:sz w:val="20"/>
                <w:szCs w:val="20"/>
                <w:lang w:val="de-AT"/>
              </w:rPr>
              <w:t>-0.02</w:t>
            </w:r>
          </w:p>
        </w:tc>
      </w:tr>
    </w:tbl>
    <w:p w:rsidR="00A8256B" w:rsidRDefault="00A8256B" w:rsidP="00A8256B">
      <w:pPr>
        <w:pStyle w:val="TableandFigureNotes"/>
        <w:rPr>
          <w:bCs/>
        </w:rPr>
      </w:pPr>
      <w:r>
        <w:t>Notes: Spearman’s rank correlation coefficients; Impatience = discount rate as implied by first choice list with 5-week up-front delay; CoI = Consistency of Interests Grit subscale; PoE = Perseverance of Effort Grit subscale; extremely patient participants with imputed DI-index = 0 are excluded; */**/*** denote significance of difference from zero at 5% / 1% / 0.1%.</w:t>
      </w:r>
    </w:p>
    <w:p w:rsidR="00A8256B" w:rsidRDefault="00A8256B" w:rsidP="00A8256B">
      <w:pPr>
        <w:rPr>
          <w:bCs/>
          <w:sz w:val="24"/>
        </w:rPr>
      </w:pPr>
      <w:r>
        <w:br w:type="page"/>
      </w:r>
    </w:p>
    <w:p w:rsidR="00A8256B" w:rsidRPr="003F4F5D" w:rsidRDefault="00A8256B" w:rsidP="00A8256B">
      <w:pPr>
        <w:pStyle w:val="TableandFigureHeadline"/>
      </w:pPr>
      <w:r w:rsidRPr="003F4F5D">
        <w:lastRenderedPageBreak/>
        <w:t>Table B</w:t>
      </w:r>
      <w:r>
        <w:t>2:</w:t>
      </w:r>
      <w:r w:rsidRPr="003F4F5D">
        <w:t xml:space="preserve"> Explaining financial outcomes (overall Grit </w:t>
      </w:r>
      <w:r>
        <w:t>Score</w:t>
      </w:r>
      <w:r w:rsidRPr="003F4F5D">
        <w:t>)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305"/>
        <w:gridCol w:w="1015"/>
        <w:gridCol w:w="1226"/>
        <w:gridCol w:w="1150"/>
        <w:gridCol w:w="1150"/>
        <w:gridCol w:w="1148"/>
        <w:gridCol w:w="1146"/>
        <w:gridCol w:w="1146"/>
      </w:tblGrid>
      <w:tr w:rsidR="00A8256B" w:rsidRPr="003F4F5D" w:rsidTr="007F0E0A">
        <w:tc>
          <w:tcPr>
            <w:tcW w:w="703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660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61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61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61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(6)</w:t>
            </w:r>
          </w:p>
        </w:tc>
        <w:tc>
          <w:tcPr>
            <w:tcW w:w="61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(7)</w:t>
            </w:r>
          </w:p>
        </w:tc>
      </w:tr>
      <w:tr w:rsidR="00A8256B" w:rsidRPr="003F4F5D" w:rsidTr="007F0E0A"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C5EAA">
              <w:rPr>
                <w:rFonts w:cs="Times New Roman"/>
                <w:sz w:val="20"/>
                <w:szCs w:val="20"/>
              </w:rPr>
              <w:t>Balance on Bank Accounts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um of </w:t>
            </w:r>
            <w:r w:rsidRPr="003F4F5D">
              <w:rPr>
                <w:rFonts w:cs="Times New Roman"/>
                <w:sz w:val="20"/>
                <w:szCs w:val="20"/>
              </w:rPr>
              <w:t>Investments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Log Net Income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Fin. Satis.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Ladder of Life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igh </w:t>
            </w:r>
            <w:r w:rsidRPr="003F4F5D">
              <w:rPr>
                <w:rFonts w:cs="Times New Roman"/>
                <w:sz w:val="20"/>
                <w:szCs w:val="20"/>
              </w:rPr>
              <w:t>Ease of Living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:rsidR="00A8256B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Home Ownership</w:t>
            </w:r>
          </w:p>
        </w:tc>
      </w:tr>
      <w:tr w:rsidR="00A8256B" w:rsidRPr="003F4F5D" w:rsidTr="007F0E0A"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Impatience Z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7.734**</w:t>
            </w:r>
            <w:r w:rsidRPr="002022E3">
              <w:rPr>
                <w:rFonts w:cs="Times New Roman"/>
                <w:sz w:val="20"/>
                <w:szCs w:val="20"/>
              </w:rPr>
              <w:br/>
              <w:t>(2.491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1.990</w:t>
            </w:r>
            <w:r w:rsidRPr="002022E3">
              <w:rPr>
                <w:rFonts w:cs="Times New Roman"/>
                <w:sz w:val="20"/>
                <w:szCs w:val="20"/>
              </w:rPr>
              <w:br/>
              <w:t>(12.826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70*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13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31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88*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41*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26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</w:tr>
      <w:tr w:rsidR="00A8256B" w:rsidRPr="003F4F5D" w:rsidTr="007F0E0A"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Inc. impatience Z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1.285</w:t>
            </w:r>
            <w:r w:rsidRPr="002022E3">
              <w:rPr>
                <w:rFonts w:cs="Times New Roman"/>
                <w:sz w:val="20"/>
                <w:szCs w:val="20"/>
              </w:rPr>
              <w:br/>
              <w:t>(2.48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3.508</w:t>
            </w:r>
            <w:r w:rsidRPr="002022E3">
              <w:rPr>
                <w:rFonts w:cs="Times New Roman"/>
                <w:sz w:val="20"/>
                <w:szCs w:val="20"/>
              </w:rPr>
              <w:br/>
              <w:t>(16.60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00</w:t>
            </w:r>
            <w:r w:rsidRPr="002022E3">
              <w:rPr>
                <w:rFonts w:cs="Times New Roman"/>
                <w:sz w:val="20"/>
                <w:szCs w:val="20"/>
              </w:rPr>
              <w:br/>
              <w:t>(0.01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11</w:t>
            </w:r>
            <w:r w:rsidRPr="002022E3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35</w:t>
            </w:r>
            <w:r w:rsidRPr="002022E3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19</w:t>
            </w:r>
            <w:r w:rsidRPr="002022E3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09</w:t>
            </w:r>
            <w:r w:rsidRPr="002022E3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</w:tr>
      <w:tr w:rsidR="00A8256B" w:rsidRPr="003F4F5D" w:rsidTr="007F0E0A"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Dec. impatience Z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1.159</w:t>
            </w:r>
            <w:r w:rsidRPr="002022E3">
              <w:rPr>
                <w:rFonts w:cs="Times New Roman"/>
                <w:sz w:val="20"/>
                <w:szCs w:val="20"/>
              </w:rPr>
              <w:br/>
              <w:t>(3.04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28.476</w:t>
            </w:r>
            <w:r w:rsidRPr="002022E3">
              <w:rPr>
                <w:rFonts w:cs="Times New Roman"/>
                <w:sz w:val="20"/>
                <w:szCs w:val="20"/>
              </w:rPr>
              <w:br/>
              <w:t>(34.59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23</w:t>
            </w:r>
            <w:r w:rsidRPr="002022E3">
              <w:rPr>
                <w:rFonts w:cs="Times New Roman"/>
                <w:sz w:val="20"/>
                <w:szCs w:val="20"/>
              </w:rPr>
              <w:br/>
              <w:t>(0.01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28</w:t>
            </w:r>
            <w:r w:rsidRPr="002022E3">
              <w:rPr>
                <w:rFonts w:cs="Times New Roman"/>
                <w:sz w:val="20"/>
                <w:szCs w:val="20"/>
              </w:rPr>
              <w:br/>
              <w:t>(0.01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04</w:t>
            </w:r>
            <w:r w:rsidRPr="002022E3">
              <w:rPr>
                <w:rFonts w:cs="Times New Roman"/>
                <w:sz w:val="20"/>
                <w:szCs w:val="20"/>
              </w:rPr>
              <w:br/>
              <w:t>(0.04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27</w:t>
            </w:r>
            <w:r w:rsidRPr="002022E3">
              <w:rPr>
                <w:rFonts w:cs="Times New Roman"/>
                <w:sz w:val="20"/>
                <w:szCs w:val="20"/>
              </w:rPr>
              <w:br/>
              <w:t>(0.01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11</w:t>
            </w:r>
            <w:r w:rsidRPr="002022E3">
              <w:rPr>
                <w:rFonts w:cs="Times New Roman"/>
                <w:sz w:val="20"/>
                <w:szCs w:val="20"/>
              </w:rPr>
              <w:br/>
              <w:t>(0.013)</w:t>
            </w:r>
          </w:p>
        </w:tc>
      </w:tr>
      <w:tr w:rsidR="00A8256B" w:rsidRPr="003F4F5D" w:rsidTr="007F0E0A"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 xml:space="preserve">Grit </w:t>
            </w:r>
            <w:r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1.032</w:t>
            </w:r>
            <w:r w:rsidRPr="002022E3">
              <w:rPr>
                <w:rFonts w:cs="Times New Roman"/>
                <w:sz w:val="20"/>
                <w:szCs w:val="20"/>
              </w:rPr>
              <w:br/>
              <w:t>(0.97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4.146</w:t>
            </w:r>
            <w:r w:rsidRPr="002022E3">
              <w:rPr>
                <w:rFonts w:cs="Times New Roman"/>
                <w:sz w:val="20"/>
                <w:szCs w:val="20"/>
              </w:rPr>
              <w:br/>
              <w:t>(3.75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22*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0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29*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0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70*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1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22*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0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03</w:t>
            </w:r>
            <w:r w:rsidRPr="002022E3">
              <w:rPr>
                <w:rFonts w:cs="Times New Roman"/>
                <w:sz w:val="20"/>
                <w:szCs w:val="20"/>
              </w:rPr>
              <w:br/>
              <w:t>(0.004)</w:t>
            </w:r>
          </w:p>
        </w:tc>
      </w:tr>
      <w:tr w:rsidR="00A8256B" w:rsidRPr="003F4F5D" w:rsidTr="007F0E0A"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6.939</w:t>
            </w:r>
            <w:r w:rsidRPr="002022E3">
              <w:rPr>
                <w:rFonts w:cs="Times New Roman"/>
                <w:sz w:val="20"/>
                <w:szCs w:val="20"/>
              </w:rPr>
              <w:br/>
              <w:t>(4.20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12.937</w:t>
            </w:r>
            <w:r w:rsidRPr="002022E3">
              <w:rPr>
                <w:rFonts w:cs="Times New Roman"/>
                <w:sz w:val="20"/>
                <w:szCs w:val="20"/>
              </w:rPr>
              <w:br/>
              <w:t>(17.09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458*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03</w:t>
            </w:r>
            <w:r w:rsidRPr="002022E3">
              <w:rPr>
                <w:rFonts w:cs="Times New Roman"/>
                <w:sz w:val="20"/>
                <w:szCs w:val="20"/>
              </w:rPr>
              <w:br/>
              <w:t>(0.01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09</w:t>
            </w:r>
            <w:r w:rsidRPr="002022E3">
              <w:rPr>
                <w:rFonts w:cs="Times New Roman"/>
                <w:sz w:val="20"/>
                <w:szCs w:val="20"/>
              </w:rPr>
              <w:br/>
              <w:t>(0.052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56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2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38*</w:t>
            </w:r>
            <w:r w:rsidRPr="002022E3">
              <w:rPr>
                <w:rFonts w:cs="Times New Roman"/>
                <w:sz w:val="20"/>
                <w:szCs w:val="20"/>
              </w:rPr>
              <w:br/>
              <w:t>(0.017)</w:t>
            </w:r>
          </w:p>
        </w:tc>
      </w:tr>
      <w:tr w:rsidR="00A8256B" w:rsidRPr="003F4F5D" w:rsidTr="007F0E0A"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Ag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1.963**</w:t>
            </w:r>
            <w:r w:rsidRPr="002022E3">
              <w:rPr>
                <w:rFonts w:cs="Times New Roman"/>
                <w:sz w:val="20"/>
                <w:szCs w:val="20"/>
              </w:rPr>
              <w:br/>
              <w:t>(0.66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5.123</w:t>
            </w:r>
            <w:r w:rsidRPr="002022E3">
              <w:rPr>
                <w:rFonts w:cs="Times New Roman"/>
                <w:sz w:val="20"/>
                <w:szCs w:val="20"/>
              </w:rPr>
              <w:br/>
              <w:t>(2.65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61*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0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03</w:t>
            </w:r>
            <w:r w:rsidRPr="002022E3">
              <w:rPr>
                <w:rFonts w:cs="Times New Roman"/>
                <w:sz w:val="20"/>
                <w:szCs w:val="20"/>
              </w:rPr>
              <w:br/>
              <w:t>(0.00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04</w:t>
            </w:r>
            <w:r w:rsidRPr="002022E3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01</w:t>
            </w:r>
            <w:r w:rsidRPr="002022E3">
              <w:rPr>
                <w:rFonts w:cs="Times New Roman"/>
                <w:sz w:val="20"/>
                <w:szCs w:val="20"/>
              </w:rPr>
              <w:br/>
              <w:t>(0.00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13*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03)</w:t>
            </w:r>
          </w:p>
        </w:tc>
      </w:tr>
      <w:tr w:rsidR="00A8256B" w:rsidRPr="003F4F5D" w:rsidTr="007F0E0A"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Age</w:t>
            </w:r>
            <w:r w:rsidRPr="003F4F5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11</w:t>
            </w:r>
            <w:r w:rsidRPr="002022E3">
              <w:rPr>
                <w:rFonts w:cs="Times New Roman"/>
                <w:sz w:val="20"/>
                <w:szCs w:val="20"/>
              </w:rPr>
              <w:br/>
              <w:t>(0.00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40</w:t>
            </w:r>
            <w:r w:rsidRPr="002022E3">
              <w:rPr>
                <w:rFonts w:cs="Times New Roman"/>
                <w:sz w:val="20"/>
                <w:szCs w:val="20"/>
              </w:rPr>
              <w:br/>
              <w:t>(0.02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01*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00</w:t>
            </w:r>
            <w:r w:rsidRPr="002022E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00</w:t>
            </w:r>
            <w:r w:rsidRPr="002022E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00</w:t>
            </w:r>
            <w:r w:rsidRPr="002022E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-0.000***</w:t>
            </w:r>
            <w:r w:rsidRPr="002022E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</w:tr>
      <w:tr w:rsidR="00A8256B" w:rsidRPr="003F4F5D" w:rsidTr="007F0E0A"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i/>
                <w:iCs/>
                <w:sz w:val="20"/>
                <w:szCs w:val="20"/>
              </w:rPr>
              <w:t>Adj. R</w:t>
            </w:r>
            <w:r w:rsidRPr="003F4F5D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53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212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5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A8256B" w:rsidRPr="003F4F5D" w:rsidTr="007F0E0A">
        <w:tc>
          <w:tcPr>
            <w:tcW w:w="703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47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1138</w:t>
            </w:r>
          </w:p>
        </w:tc>
        <w:tc>
          <w:tcPr>
            <w:tcW w:w="660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619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2313</w:t>
            </w:r>
          </w:p>
        </w:tc>
        <w:tc>
          <w:tcPr>
            <w:tcW w:w="619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2399</w:t>
            </w:r>
          </w:p>
        </w:tc>
        <w:tc>
          <w:tcPr>
            <w:tcW w:w="618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2480</w:t>
            </w:r>
          </w:p>
        </w:tc>
        <w:tc>
          <w:tcPr>
            <w:tcW w:w="617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2244</w:t>
            </w:r>
          </w:p>
        </w:tc>
        <w:tc>
          <w:tcPr>
            <w:tcW w:w="617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22E3">
              <w:rPr>
                <w:rFonts w:cs="Times New Roman"/>
                <w:sz w:val="20"/>
                <w:szCs w:val="20"/>
              </w:rPr>
              <w:t>2708</w:t>
            </w:r>
          </w:p>
        </w:tc>
      </w:tr>
    </w:tbl>
    <w:p w:rsidR="00A8256B" w:rsidRPr="003F4F5D" w:rsidRDefault="00A8256B" w:rsidP="00A8256B">
      <w:pPr>
        <w:pStyle w:val="TableandFigureNotes"/>
      </w:pPr>
      <w:r w:rsidRPr="003F4F5D">
        <w:t xml:space="preserve">Notes: OLS. Standard errors in parentheses; </w:t>
      </w:r>
      <w:r>
        <w:t xml:space="preserve">impatience measures are z-scores; </w:t>
      </w:r>
      <w:r w:rsidRPr="003F4F5D">
        <w:t xml:space="preserve">all models include a dummy for DI=0 for patient respondents waiting until the maximum delay of the choice list (see Section 2); dependent variables Balance on Bank Accounts and </w:t>
      </w:r>
      <w:r>
        <w:t xml:space="preserve">Sum of </w:t>
      </w:r>
      <w:r w:rsidRPr="003F4F5D">
        <w:t>Investments in thousand euros; reduced sample sizes due to missing data for some dependent variables; */**/*** denote significance of difference from zero at 5% / 1% / 0.1%.</w:t>
      </w:r>
    </w:p>
    <w:p w:rsidR="00A8256B" w:rsidRDefault="00A8256B" w:rsidP="00A8256B">
      <w:pPr>
        <w:rPr>
          <w:bCs/>
        </w:rPr>
      </w:pPr>
      <w:r w:rsidRPr="003F4F5D">
        <w:rPr>
          <w:bCs/>
        </w:rPr>
        <w:br w:type="page"/>
      </w:r>
    </w:p>
    <w:p w:rsidR="00A8256B" w:rsidRDefault="00A8256B" w:rsidP="00A8256B">
      <w:pPr>
        <w:pStyle w:val="TableandFigureHeadline"/>
      </w:pPr>
      <w:r w:rsidRPr="003F4F5D">
        <w:lastRenderedPageBreak/>
        <w:t xml:space="preserve">Table </w:t>
      </w:r>
      <w:r>
        <w:t>B3:</w:t>
      </w:r>
      <w:r w:rsidRPr="003F4F5D">
        <w:t xml:space="preserve"> Explaining financial outcomes</w:t>
      </w:r>
      <w:r>
        <w:t xml:space="preserve"> (additional controls)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162"/>
        <w:gridCol w:w="1015"/>
        <w:gridCol w:w="1306"/>
        <w:gridCol w:w="1163"/>
        <w:gridCol w:w="1161"/>
        <w:gridCol w:w="1161"/>
        <w:gridCol w:w="1161"/>
        <w:gridCol w:w="1157"/>
      </w:tblGrid>
      <w:tr w:rsidR="00A8256B" w:rsidRPr="00CA3B1B" w:rsidTr="007F0E0A">
        <w:trPr>
          <w:trHeight w:val="20"/>
        </w:trPr>
        <w:tc>
          <w:tcPr>
            <w:tcW w:w="626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703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626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625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625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625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(6)</w:t>
            </w:r>
          </w:p>
        </w:tc>
        <w:tc>
          <w:tcPr>
            <w:tcW w:w="623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(7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lance on Bank Account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um of </w:t>
            </w:r>
            <w:r w:rsidRPr="00CA3B1B">
              <w:rPr>
                <w:rFonts w:cs="Times New Roman"/>
                <w:sz w:val="20"/>
                <w:szCs w:val="20"/>
              </w:rPr>
              <w:t>Investment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Log Net Inc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igh </w:t>
            </w:r>
            <w:r w:rsidRPr="00CA3B1B">
              <w:rPr>
                <w:rFonts w:cs="Times New Roman"/>
                <w:sz w:val="20"/>
                <w:szCs w:val="20"/>
              </w:rPr>
              <w:t>Fin. Satis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ife </w:t>
            </w:r>
            <w:r w:rsidRPr="00CA3B1B">
              <w:rPr>
                <w:rFonts w:cs="Times New Roman"/>
                <w:sz w:val="20"/>
                <w:szCs w:val="20"/>
              </w:rPr>
              <w:t>Ladd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igh </w:t>
            </w:r>
            <w:r w:rsidRPr="00CA3B1B">
              <w:rPr>
                <w:rFonts w:cs="Times New Roman"/>
                <w:sz w:val="20"/>
                <w:szCs w:val="20"/>
              </w:rPr>
              <w:t>Ease of Livin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Home Ownership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Impatience Z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6.881**</w:t>
            </w:r>
            <w:r w:rsidRPr="00D77BD2">
              <w:rPr>
                <w:rFonts w:cs="Times New Roman"/>
                <w:sz w:val="20"/>
                <w:szCs w:val="20"/>
              </w:rPr>
              <w:br/>
              <w:t>(2.464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1.242</w:t>
            </w:r>
            <w:r w:rsidRPr="00D77BD2">
              <w:rPr>
                <w:rFonts w:cs="Times New Roman"/>
                <w:sz w:val="20"/>
                <w:szCs w:val="20"/>
              </w:rPr>
              <w:br/>
              <w:t>(12.686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45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12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24*</w:t>
            </w:r>
            <w:r w:rsidRPr="00D77BD2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67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25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33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22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Inc. impatience Z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523</w:t>
            </w:r>
            <w:r w:rsidRPr="00D77BD2">
              <w:rPr>
                <w:rFonts w:cs="Times New Roman"/>
                <w:sz w:val="20"/>
                <w:szCs w:val="20"/>
              </w:rPr>
              <w:br/>
              <w:t>(2.45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97</w:t>
            </w:r>
            <w:r w:rsidRPr="00D77BD2">
              <w:rPr>
                <w:rFonts w:cs="Times New Roman"/>
                <w:sz w:val="20"/>
                <w:szCs w:val="20"/>
              </w:rPr>
              <w:br/>
              <w:t>(16.5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04</w:t>
            </w:r>
            <w:r w:rsidRPr="00D77BD2">
              <w:rPr>
                <w:rFonts w:cs="Times New Roman"/>
                <w:sz w:val="20"/>
                <w:szCs w:val="20"/>
              </w:rPr>
              <w:br/>
              <w:t>(0.01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11</w:t>
            </w:r>
            <w:r w:rsidRPr="00D77BD2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35</w:t>
            </w:r>
            <w:r w:rsidRPr="00D77BD2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18</w:t>
            </w:r>
            <w:r w:rsidRPr="00D77BD2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09</w:t>
            </w:r>
            <w:r w:rsidRPr="00D77BD2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Dec. impatience Z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1.920</w:t>
            </w:r>
            <w:r w:rsidRPr="00D77BD2">
              <w:rPr>
                <w:rFonts w:cs="Times New Roman"/>
                <w:sz w:val="20"/>
                <w:szCs w:val="20"/>
              </w:rPr>
              <w:br/>
              <w:t>(3.00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24.585</w:t>
            </w:r>
            <w:r w:rsidRPr="00D77BD2">
              <w:rPr>
                <w:rFonts w:cs="Times New Roman"/>
                <w:sz w:val="20"/>
                <w:szCs w:val="20"/>
              </w:rPr>
              <w:br/>
              <w:t>(34.01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27</w:t>
            </w:r>
            <w:r w:rsidRPr="00D77BD2">
              <w:rPr>
                <w:rFonts w:cs="Times New Roman"/>
                <w:sz w:val="20"/>
                <w:szCs w:val="20"/>
              </w:rPr>
              <w:br/>
              <w:t>(0.01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24</w:t>
            </w:r>
            <w:r w:rsidRPr="00D77BD2">
              <w:rPr>
                <w:rFonts w:cs="Times New Roman"/>
                <w:sz w:val="20"/>
                <w:szCs w:val="20"/>
              </w:rPr>
              <w:br/>
              <w:t>(0.01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14</w:t>
            </w:r>
            <w:r w:rsidRPr="00D77BD2">
              <w:rPr>
                <w:rFonts w:cs="Times New Roman"/>
                <w:sz w:val="20"/>
                <w:szCs w:val="20"/>
              </w:rPr>
              <w:br/>
              <w:t>(0.03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24</w:t>
            </w:r>
            <w:r w:rsidRPr="00D77BD2">
              <w:rPr>
                <w:rFonts w:cs="Times New Roman"/>
                <w:sz w:val="20"/>
                <w:szCs w:val="20"/>
              </w:rPr>
              <w:br/>
              <w:t>(0.01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09</w:t>
            </w:r>
            <w:r w:rsidRPr="00D77BD2">
              <w:rPr>
                <w:rFonts w:cs="Times New Roman"/>
                <w:sz w:val="20"/>
                <w:szCs w:val="20"/>
              </w:rPr>
              <w:br/>
              <w:t>(0.013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Grit Po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2.074</w:t>
            </w:r>
            <w:r w:rsidRPr="00D77BD2">
              <w:rPr>
                <w:rFonts w:cs="Times New Roman"/>
                <w:sz w:val="20"/>
                <w:szCs w:val="20"/>
              </w:rPr>
              <w:br/>
              <w:t>(1.81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7.422</w:t>
            </w:r>
            <w:r w:rsidRPr="00D77BD2">
              <w:rPr>
                <w:rFonts w:cs="Times New Roman"/>
                <w:sz w:val="20"/>
                <w:szCs w:val="20"/>
              </w:rPr>
              <w:br/>
              <w:t>(7.18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30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1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11</w:t>
            </w:r>
            <w:r w:rsidRPr="00D77BD2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04</w:t>
            </w:r>
            <w:r w:rsidRPr="00D77BD2">
              <w:rPr>
                <w:rFonts w:cs="Times New Roman"/>
                <w:sz w:val="20"/>
                <w:szCs w:val="20"/>
              </w:rPr>
              <w:br/>
              <w:t>(0.02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07</w:t>
            </w:r>
            <w:r w:rsidRPr="00D77BD2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17*</w:t>
            </w:r>
            <w:r w:rsidRPr="00D77BD2">
              <w:rPr>
                <w:rFonts w:cs="Times New Roman"/>
                <w:sz w:val="20"/>
                <w:szCs w:val="20"/>
              </w:rPr>
              <w:br/>
              <w:t>(0.007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Grit CoI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792</w:t>
            </w:r>
            <w:r w:rsidRPr="00D77BD2">
              <w:rPr>
                <w:rFonts w:cs="Times New Roman"/>
                <w:sz w:val="20"/>
                <w:szCs w:val="20"/>
              </w:rPr>
              <w:br/>
              <w:t>(1.59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1.018</w:t>
            </w:r>
            <w:r w:rsidRPr="00D77BD2">
              <w:rPr>
                <w:rFonts w:cs="Times New Roman"/>
                <w:sz w:val="20"/>
                <w:szCs w:val="20"/>
              </w:rPr>
              <w:br/>
              <w:t>(6.09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01</w:t>
            </w:r>
            <w:r w:rsidRPr="00D77BD2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41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117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2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29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15*</w:t>
            </w:r>
            <w:r w:rsidRPr="00D77BD2">
              <w:rPr>
                <w:rFonts w:cs="Times New Roman"/>
                <w:sz w:val="20"/>
                <w:szCs w:val="20"/>
              </w:rPr>
              <w:br/>
              <w:t>(0.007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3.316</w:t>
            </w:r>
            <w:r w:rsidRPr="00D77BD2">
              <w:rPr>
                <w:rFonts w:cs="Times New Roman"/>
                <w:sz w:val="20"/>
                <w:szCs w:val="20"/>
              </w:rPr>
              <w:br/>
              <w:t>(4.19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9.903</w:t>
            </w:r>
            <w:r w:rsidRPr="00D77BD2">
              <w:rPr>
                <w:rFonts w:cs="Times New Roman"/>
                <w:sz w:val="20"/>
                <w:szCs w:val="20"/>
              </w:rPr>
              <w:br/>
              <w:t>(16.96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433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2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14</w:t>
            </w:r>
            <w:r w:rsidRPr="00D77BD2">
              <w:rPr>
                <w:rFonts w:cs="Times New Roman"/>
                <w:sz w:val="20"/>
                <w:szCs w:val="20"/>
              </w:rPr>
              <w:br/>
              <w:t>(0.01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60</w:t>
            </w:r>
            <w:r w:rsidRPr="00D77BD2">
              <w:rPr>
                <w:rFonts w:cs="Times New Roman"/>
                <w:sz w:val="20"/>
                <w:szCs w:val="20"/>
              </w:rPr>
              <w:br/>
              <w:t>(0.05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36</w:t>
            </w:r>
            <w:r w:rsidRPr="00D77BD2">
              <w:rPr>
                <w:rFonts w:cs="Times New Roman"/>
                <w:sz w:val="20"/>
                <w:szCs w:val="20"/>
              </w:rPr>
              <w:br/>
              <w:t>(0.02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18</w:t>
            </w:r>
            <w:r w:rsidRPr="00D77BD2">
              <w:rPr>
                <w:rFonts w:cs="Times New Roman"/>
                <w:sz w:val="20"/>
                <w:szCs w:val="20"/>
              </w:rPr>
              <w:br/>
              <w:t>(0.016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1.618*</w:t>
            </w:r>
            <w:r w:rsidRPr="00D77BD2">
              <w:rPr>
                <w:rFonts w:cs="Times New Roman"/>
                <w:sz w:val="20"/>
                <w:szCs w:val="20"/>
              </w:rPr>
              <w:br/>
              <w:t>(0.70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4.864</w:t>
            </w:r>
            <w:r w:rsidRPr="00D77BD2">
              <w:rPr>
                <w:rFonts w:cs="Times New Roman"/>
                <w:sz w:val="20"/>
                <w:szCs w:val="20"/>
              </w:rPr>
              <w:br/>
              <w:t>(2.8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65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0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02</w:t>
            </w:r>
            <w:r w:rsidRPr="00D77BD2">
              <w:rPr>
                <w:rFonts w:cs="Times New Roman"/>
                <w:sz w:val="20"/>
                <w:szCs w:val="20"/>
              </w:rPr>
              <w:br/>
              <w:t>(0.00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13</w:t>
            </w:r>
            <w:r w:rsidRPr="00D77BD2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02</w:t>
            </w:r>
            <w:r w:rsidRPr="00D77BD2">
              <w:rPr>
                <w:rFonts w:cs="Times New Roman"/>
                <w:sz w:val="20"/>
                <w:szCs w:val="20"/>
              </w:rPr>
              <w:br/>
              <w:t>(0.00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01</w:t>
            </w:r>
            <w:r w:rsidRPr="00D77BD2">
              <w:rPr>
                <w:rFonts w:cs="Times New Roman"/>
                <w:sz w:val="20"/>
                <w:szCs w:val="20"/>
              </w:rPr>
              <w:br/>
              <w:t>(0.003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Age square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08</w:t>
            </w:r>
            <w:r w:rsidRPr="00D77BD2">
              <w:rPr>
                <w:rFonts w:cs="Times New Roman"/>
                <w:sz w:val="20"/>
                <w:szCs w:val="20"/>
              </w:rPr>
              <w:br/>
              <w:t>(0.00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37</w:t>
            </w:r>
            <w:r w:rsidRPr="00D77BD2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01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00</w:t>
            </w:r>
            <w:r w:rsidRPr="00D77BD2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00*</w:t>
            </w:r>
            <w:r w:rsidRPr="00D77BD2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00</w:t>
            </w:r>
            <w:r w:rsidRPr="00D77BD2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00</w:t>
            </w:r>
            <w:r w:rsidRPr="00D77BD2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Marrie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11.589*</w:t>
            </w:r>
            <w:r w:rsidRPr="00D77BD2">
              <w:rPr>
                <w:rFonts w:cs="Times New Roman"/>
                <w:sz w:val="20"/>
                <w:szCs w:val="20"/>
              </w:rPr>
              <w:br/>
              <w:t>(5.11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5.663</w:t>
            </w:r>
            <w:r w:rsidRPr="00D77BD2">
              <w:rPr>
                <w:rFonts w:cs="Times New Roman"/>
                <w:sz w:val="20"/>
                <w:szCs w:val="20"/>
              </w:rPr>
              <w:br/>
              <w:t>(18.44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69*</w:t>
            </w:r>
            <w:r w:rsidRPr="00D77BD2">
              <w:rPr>
                <w:rFonts w:cs="Times New Roman"/>
                <w:sz w:val="20"/>
                <w:szCs w:val="20"/>
              </w:rPr>
              <w:br/>
              <w:t>(0.02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101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2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287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6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62*</w:t>
            </w:r>
            <w:r w:rsidRPr="00D77BD2">
              <w:rPr>
                <w:rFonts w:cs="Times New Roman"/>
                <w:sz w:val="20"/>
                <w:szCs w:val="20"/>
              </w:rPr>
              <w:br/>
              <w:t>(0.02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219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21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Divorce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23.211**</w:t>
            </w:r>
            <w:r w:rsidRPr="00D77BD2">
              <w:rPr>
                <w:rFonts w:cs="Times New Roman"/>
                <w:sz w:val="20"/>
                <w:szCs w:val="20"/>
              </w:rPr>
              <w:br/>
              <w:t>(7.63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20.249</w:t>
            </w:r>
            <w:r w:rsidRPr="00D77BD2">
              <w:rPr>
                <w:rFonts w:cs="Times New Roman"/>
                <w:sz w:val="20"/>
                <w:szCs w:val="20"/>
              </w:rPr>
              <w:br/>
              <w:t>(33.98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34</w:t>
            </w:r>
            <w:r w:rsidRPr="00D77BD2">
              <w:rPr>
                <w:rFonts w:cs="Times New Roman"/>
                <w:sz w:val="20"/>
                <w:szCs w:val="20"/>
              </w:rPr>
              <w:br/>
              <w:t>(0.04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27</w:t>
            </w:r>
            <w:r w:rsidRPr="00D77BD2">
              <w:rPr>
                <w:rFonts w:cs="Times New Roman"/>
                <w:sz w:val="20"/>
                <w:szCs w:val="20"/>
              </w:rPr>
              <w:br/>
              <w:t>(0.03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120</w:t>
            </w:r>
            <w:r w:rsidRPr="00D77BD2">
              <w:rPr>
                <w:rFonts w:cs="Times New Roman"/>
                <w:sz w:val="20"/>
                <w:szCs w:val="20"/>
              </w:rPr>
              <w:br/>
              <w:t>(0.09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51</w:t>
            </w:r>
            <w:r w:rsidRPr="00D77BD2">
              <w:rPr>
                <w:rFonts w:cs="Times New Roman"/>
                <w:sz w:val="20"/>
                <w:szCs w:val="20"/>
              </w:rPr>
              <w:br/>
              <w:t>(0.03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34</w:t>
            </w:r>
            <w:r w:rsidRPr="00D77BD2">
              <w:rPr>
                <w:rFonts w:cs="Times New Roman"/>
                <w:sz w:val="20"/>
                <w:szCs w:val="20"/>
              </w:rPr>
              <w:br/>
              <w:t>(0.032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High educatio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11.185**</w:t>
            </w:r>
            <w:r w:rsidRPr="00D77BD2">
              <w:rPr>
                <w:rFonts w:cs="Times New Roman"/>
                <w:sz w:val="20"/>
                <w:szCs w:val="20"/>
              </w:rPr>
              <w:br/>
              <w:t>(4.17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23.689</w:t>
            </w:r>
            <w:r w:rsidRPr="00D77BD2">
              <w:rPr>
                <w:rFonts w:cs="Times New Roman"/>
                <w:sz w:val="20"/>
                <w:szCs w:val="20"/>
              </w:rPr>
              <w:br/>
              <w:t>(16.21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471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2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134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2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404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5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145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2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108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17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No. of childr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2.333</w:t>
            </w:r>
            <w:r w:rsidRPr="00D77BD2">
              <w:rPr>
                <w:rFonts w:cs="Times New Roman"/>
                <w:sz w:val="20"/>
                <w:szCs w:val="20"/>
              </w:rPr>
              <w:br/>
              <w:t>(2.29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9.197</w:t>
            </w:r>
            <w:r w:rsidRPr="00D77BD2">
              <w:rPr>
                <w:rFonts w:cs="Times New Roman"/>
                <w:sz w:val="20"/>
                <w:szCs w:val="20"/>
              </w:rPr>
              <w:br/>
              <w:t>(9.58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62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1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23*</w:t>
            </w:r>
            <w:r w:rsidRPr="00D77BD2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19</w:t>
            </w:r>
            <w:r w:rsidRPr="00D77BD2">
              <w:rPr>
                <w:rFonts w:cs="Times New Roman"/>
                <w:sz w:val="20"/>
                <w:szCs w:val="20"/>
              </w:rPr>
              <w:br/>
              <w:t>(0.02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30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1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65***</w:t>
            </w:r>
            <w:r w:rsidRPr="00D77BD2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3B1B">
              <w:rPr>
                <w:rFonts w:cs="Times New Roman"/>
                <w:sz w:val="20"/>
                <w:szCs w:val="20"/>
              </w:rPr>
              <w:t>Self-employed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16.588</w:t>
            </w:r>
            <w:r w:rsidRPr="00D77BD2">
              <w:rPr>
                <w:rFonts w:cs="Times New Roman"/>
                <w:sz w:val="20"/>
                <w:szCs w:val="20"/>
              </w:rPr>
              <w:br/>
              <w:t>(10.135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101.333**</w:t>
            </w:r>
            <w:r w:rsidRPr="00D77BD2">
              <w:rPr>
                <w:rFonts w:cs="Times New Roman"/>
                <w:sz w:val="20"/>
                <w:szCs w:val="20"/>
              </w:rPr>
              <w:br/>
              <w:t>(30.884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92</w:t>
            </w:r>
            <w:r w:rsidRPr="00D77BD2">
              <w:rPr>
                <w:rFonts w:cs="Times New Roman"/>
                <w:sz w:val="20"/>
                <w:szCs w:val="20"/>
              </w:rPr>
              <w:br/>
              <w:t>(0.055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62</w:t>
            </w:r>
            <w:r w:rsidRPr="00D77BD2">
              <w:rPr>
                <w:rFonts w:cs="Times New Roman"/>
                <w:sz w:val="20"/>
                <w:szCs w:val="20"/>
              </w:rPr>
              <w:br/>
              <w:t>(0.046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39</w:t>
            </w:r>
            <w:r w:rsidRPr="00D77BD2">
              <w:rPr>
                <w:rFonts w:cs="Times New Roman"/>
                <w:sz w:val="20"/>
                <w:szCs w:val="20"/>
              </w:rPr>
              <w:br/>
              <w:t>(0.122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-0.004</w:t>
            </w:r>
            <w:r w:rsidRPr="00D77BD2">
              <w:rPr>
                <w:rFonts w:cs="Times New Roman"/>
                <w:sz w:val="20"/>
                <w:szCs w:val="20"/>
              </w:rPr>
              <w:br/>
              <w:t>(0.048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62</w:t>
            </w:r>
            <w:r w:rsidRPr="00D77BD2">
              <w:rPr>
                <w:rFonts w:cs="Times New Roman"/>
                <w:sz w:val="20"/>
                <w:szCs w:val="20"/>
              </w:rPr>
              <w:br/>
              <w:t>(0.039)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563BB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63BBD">
              <w:rPr>
                <w:rFonts w:cs="Times New Roman"/>
                <w:i/>
                <w:iCs/>
                <w:sz w:val="20"/>
                <w:szCs w:val="20"/>
              </w:rPr>
              <w:t xml:space="preserve">Adj. </w:t>
            </w:r>
            <w:r w:rsidRPr="00117251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563BBD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80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65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33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7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066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0.115</w:t>
            </w:r>
          </w:p>
        </w:tc>
      </w:tr>
      <w:tr w:rsidR="00A8256B" w:rsidRPr="00CA3B1B" w:rsidTr="007F0E0A">
        <w:trPr>
          <w:trHeight w:val="20"/>
        </w:trPr>
        <w:tc>
          <w:tcPr>
            <w:tcW w:w="626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563BB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63BBD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47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1136</w:t>
            </w:r>
          </w:p>
        </w:tc>
        <w:tc>
          <w:tcPr>
            <w:tcW w:w="703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253</w:t>
            </w:r>
          </w:p>
        </w:tc>
        <w:tc>
          <w:tcPr>
            <w:tcW w:w="626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2310</w:t>
            </w:r>
          </w:p>
        </w:tc>
        <w:tc>
          <w:tcPr>
            <w:tcW w:w="62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2394</w:t>
            </w:r>
          </w:p>
        </w:tc>
        <w:tc>
          <w:tcPr>
            <w:tcW w:w="62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2475</w:t>
            </w:r>
          </w:p>
        </w:tc>
        <w:tc>
          <w:tcPr>
            <w:tcW w:w="62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2239</w:t>
            </w:r>
          </w:p>
        </w:tc>
        <w:tc>
          <w:tcPr>
            <w:tcW w:w="623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CA3B1B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7BD2">
              <w:rPr>
                <w:rFonts w:cs="Times New Roman"/>
                <w:sz w:val="20"/>
                <w:szCs w:val="20"/>
              </w:rPr>
              <w:t>2702</w:t>
            </w:r>
          </w:p>
        </w:tc>
      </w:tr>
    </w:tbl>
    <w:p w:rsidR="00A8256B" w:rsidRPr="003F4F5D" w:rsidRDefault="00A8256B" w:rsidP="00A8256B">
      <w:pPr>
        <w:pStyle w:val="TableandFigureNotes"/>
      </w:pPr>
      <w:r w:rsidRPr="003F4F5D">
        <w:t xml:space="preserve">Notes: OLS; standard errors in parentheses; dependent variables Balance on Bank Accounts and Sum of Investments in thousand euros; </w:t>
      </w:r>
      <w:r>
        <w:t xml:space="preserve">impatience measures are z-scores; </w:t>
      </w:r>
      <w:r w:rsidRPr="003F4F5D">
        <w:t xml:space="preserve">CoI = Consistency of Interests Grit subscale, PoE = Perseverance of Effort Grit subscale; </w:t>
      </w:r>
      <w:r w:rsidRPr="007147ED">
        <w:t xml:space="preserve">education </w:t>
      </w:r>
      <w:r>
        <w:t>is an</w:t>
      </w:r>
      <w:r w:rsidRPr="007147ED">
        <w:t xml:space="preserve"> indicator for above median scores; </w:t>
      </w:r>
      <w:r w:rsidRPr="003F4F5D">
        <w:t>all models include a dummy for DI=0 for patient respondents waiting until the maximum delay of the choice list (see section 2); reduced sample sizes due to missing data for some dependent variables;</w:t>
      </w:r>
      <w:r w:rsidRPr="003F4F5D">
        <w:rPr>
          <w:vertAlign w:val="superscript"/>
        </w:rPr>
        <w:t xml:space="preserve"> </w:t>
      </w:r>
      <w:r w:rsidRPr="003F4F5D">
        <w:t>*/**/*** denote significance of difference from zero at 5% / 1% / 0.1%.</w:t>
      </w:r>
    </w:p>
    <w:p w:rsidR="00A8256B" w:rsidRPr="003F4F5D" w:rsidRDefault="00A8256B" w:rsidP="00A8256B">
      <w:pPr>
        <w:rPr>
          <w:bCs/>
        </w:rPr>
      </w:pPr>
    </w:p>
    <w:p w:rsidR="00A8256B" w:rsidRDefault="00A8256B" w:rsidP="00A8256B">
      <w:pPr>
        <w:rPr>
          <w:bCs/>
          <w:sz w:val="24"/>
        </w:rPr>
      </w:pPr>
      <w:r>
        <w:br w:type="page"/>
      </w:r>
    </w:p>
    <w:p w:rsidR="00A8256B" w:rsidRPr="003F4F5D" w:rsidRDefault="00A8256B" w:rsidP="00A8256B">
      <w:pPr>
        <w:pStyle w:val="TableandFigureHeadline"/>
      </w:pPr>
      <w:r w:rsidRPr="003F4F5D">
        <w:lastRenderedPageBreak/>
        <w:t xml:space="preserve">Table </w:t>
      </w:r>
      <w:r>
        <w:t>B4</w:t>
      </w:r>
      <w:r w:rsidRPr="003F4F5D">
        <w:t>: Explaining health outcomes (overall Grit Score)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424"/>
        <w:gridCol w:w="1312"/>
        <w:gridCol w:w="1312"/>
        <w:gridCol w:w="1311"/>
        <w:gridCol w:w="1311"/>
        <w:gridCol w:w="1309"/>
        <w:gridCol w:w="1307"/>
      </w:tblGrid>
      <w:tr w:rsidR="00A8256B" w:rsidRPr="003F4F5D" w:rsidTr="007F0E0A">
        <w:tc>
          <w:tcPr>
            <w:tcW w:w="76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70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70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706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70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704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(6)</w:t>
            </w:r>
          </w:p>
        </w:tc>
      </w:tr>
      <w:tr w:rsidR="00A8256B" w:rsidRPr="003F4F5D" w:rsidTr="007F0E0A">
        <w:tc>
          <w:tcPr>
            <w:tcW w:w="766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igh </w:t>
            </w:r>
            <w:r w:rsidRPr="003F4F5D">
              <w:rPr>
                <w:rFonts w:cs="Times New Roman"/>
                <w:sz w:val="20"/>
                <w:szCs w:val="20"/>
              </w:rPr>
              <w:t>General Health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Sick days per month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Smoker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Alcohol intake, days per week</w:t>
            </w:r>
          </w:p>
        </w:tc>
        <w:tc>
          <w:tcPr>
            <w:tcW w:w="705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Physically active, days per week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Walking &gt; 10m, days per week</w:t>
            </w:r>
          </w:p>
        </w:tc>
      </w:tr>
      <w:tr w:rsidR="00A8256B" w:rsidRPr="003F4F5D" w:rsidTr="007F0E0A"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Impatience</w:t>
            </w:r>
            <w:r>
              <w:rPr>
                <w:sz w:val="20"/>
                <w:szCs w:val="20"/>
              </w:rPr>
              <w:t xml:space="preserve"> Z 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20*</w:t>
            </w:r>
            <w:r w:rsidRPr="00AF1833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13</w:t>
            </w:r>
            <w:r w:rsidRPr="00AF1833">
              <w:rPr>
                <w:rFonts w:cs="Times New Roman"/>
                <w:sz w:val="20"/>
                <w:szCs w:val="20"/>
              </w:rPr>
              <w:br/>
              <w:t>(0.019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14*</w:t>
            </w:r>
            <w:r w:rsidRPr="00AF1833">
              <w:rPr>
                <w:rFonts w:cs="Times New Roman"/>
                <w:sz w:val="20"/>
                <w:szCs w:val="20"/>
              </w:rPr>
              <w:br/>
              <w:t>(0.007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11</w:t>
            </w:r>
            <w:r w:rsidRPr="00AF1833">
              <w:rPr>
                <w:rFonts w:cs="Times New Roman"/>
                <w:sz w:val="20"/>
                <w:szCs w:val="20"/>
              </w:rPr>
              <w:br/>
              <w:t>(0.053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08</w:t>
            </w:r>
            <w:r w:rsidRPr="00AF1833">
              <w:rPr>
                <w:rFonts w:cs="Times New Roman"/>
                <w:sz w:val="20"/>
                <w:szCs w:val="20"/>
              </w:rPr>
              <w:br/>
              <w:t>(0.032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103*</w:t>
            </w:r>
            <w:r w:rsidRPr="00AF1833">
              <w:rPr>
                <w:rFonts w:cs="Times New Roman"/>
                <w:sz w:val="20"/>
                <w:szCs w:val="20"/>
              </w:rPr>
              <w:br/>
              <w:t>(0.050)</w:t>
            </w:r>
          </w:p>
        </w:tc>
      </w:tr>
      <w:tr w:rsidR="00A8256B" w:rsidRPr="003F4F5D" w:rsidTr="007F0E0A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Inc. impatience</w:t>
            </w:r>
            <w:r>
              <w:rPr>
                <w:sz w:val="20"/>
                <w:szCs w:val="20"/>
              </w:rPr>
              <w:t xml:space="preserve"> Z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06</w:t>
            </w:r>
            <w:r w:rsidRPr="00AF1833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02</w:t>
            </w:r>
            <w:r w:rsidRPr="00AF1833">
              <w:rPr>
                <w:rFonts w:cs="Times New Roman"/>
                <w:sz w:val="20"/>
                <w:szCs w:val="20"/>
              </w:rPr>
              <w:br/>
              <w:t>(0.01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08</w:t>
            </w:r>
            <w:r w:rsidRPr="00AF1833">
              <w:rPr>
                <w:rFonts w:cs="Times New Roman"/>
                <w:sz w:val="20"/>
                <w:szCs w:val="20"/>
              </w:rPr>
              <w:br/>
              <w:t>(0.00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124*</w:t>
            </w:r>
            <w:r w:rsidRPr="00AF1833">
              <w:rPr>
                <w:rFonts w:cs="Times New Roman"/>
                <w:sz w:val="20"/>
                <w:szCs w:val="20"/>
              </w:rPr>
              <w:br/>
              <w:t>(0.05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22</w:t>
            </w:r>
            <w:r w:rsidRPr="00AF1833">
              <w:rPr>
                <w:rFonts w:cs="Times New Roman"/>
                <w:sz w:val="20"/>
                <w:szCs w:val="20"/>
              </w:rPr>
              <w:br/>
              <w:t>(0.03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18</w:t>
            </w:r>
            <w:r w:rsidRPr="00AF1833">
              <w:rPr>
                <w:rFonts w:cs="Times New Roman"/>
                <w:sz w:val="20"/>
                <w:szCs w:val="20"/>
              </w:rPr>
              <w:br/>
              <w:t>(0.051)</w:t>
            </w:r>
          </w:p>
        </w:tc>
      </w:tr>
      <w:tr w:rsidR="00A8256B" w:rsidRPr="003F4F5D" w:rsidTr="007F0E0A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Dec. impatience</w:t>
            </w:r>
            <w:r>
              <w:rPr>
                <w:sz w:val="20"/>
                <w:szCs w:val="20"/>
              </w:rPr>
              <w:t xml:space="preserve"> Z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11</w:t>
            </w:r>
            <w:r w:rsidRPr="00AF1833">
              <w:rPr>
                <w:rFonts w:cs="Times New Roman"/>
                <w:sz w:val="20"/>
                <w:szCs w:val="20"/>
              </w:rPr>
              <w:br/>
              <w:t>(0.01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01</w:t>
            </w:r>
            <w:r w:rsidRPr="00AF1833">
              <w:rPr>
                <w:rFonts w:cs="Times New Roman"/>
                <w:sz w:val="20"/>
                <w:szCs w:val="20"/>
              </w:rPr>
              <w:br/>
              <w:t>(0.02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11</w:t>
            </w:r>
            <w:r w:rsidRPr="00AF1833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120</w:t>
            </w:r>
            <w:r w:rsidRPr="00AF1833">
              <w:rPr>
                <w:rFonts w:cs="Times New Roman"/>
                <w:sz w:val="20"/>
                <w:szCs w:val="20"/>
              </w:rPr>
              <w:br/>
              <w:t>(0.07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24</w:t>
            </w:r>
            <w:r w:rsidRPr="00AF1833">
              <w:rPr>
                <w:rFonts w:cs="Times New Roman"/>
                <w:sz w:val="20"/>
                <w:szCs w:val="20"/>
              </w:rPr>
              <w:br/>
              <w:t>(0.05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96</w:t>
            </w:r>
            <w:r w:rsidRPr="00AF1833">
              <w:rPr>
                <w:rFonts w:cs="Times New Roman"/>
                <w:sz w:val="20"/>
                <w:szCs w:val="20"/>
              </w:rPr>
              <w:br/>
              <w:t>(0.077)</w:t>
            </w:r>
          </w:p>
        </w:tc>
      </w:tr>
      <w:tr w:rsidR="00A8256B" w:rsidRPr="003F4F5D" w:rsidTr="007F0E0A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 xml:space="preserve">Grit </w:t>
            </w:r>
            <w:r>
              <w:rPr>
                <w:sz w:val="20"/>
                <w:szCs w:val="20"/>
              </w:rPr>
              <w:t>Scor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33***</w:t>
            </w:r>
            <w:r w:rsidRPr="00AF1833">
              <w:rPr>
                <w:rFonts w:cs="Times New Roman"/>
                <w:sz w:val="20"/>
                <w:szCs w:val="20"/>
              </w:rPr>
              <w:br/>
              <w:t>(0.00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27**</w:t>
            </w:r>
            <w:r w:rsidRPr="00AF1833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04</w:t>
            </w:r>
            <w:r w:rsidRPr="00AF1833">
              <w:rPr>
                <w:rFonts w:cs="Times New Roman"/>
                <w:sz w:val="20"/>
                <w:szCs w:val="20"/>
              </w:rPr>
              <w:br/>
              <w:t>(0.00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04</w:t>
            </w:r>
            <w:r w:rsidRPr="00AF1833">
              <w:rPr>
                <w:rFonts w:cs="Times New Roman"/>
                <w:sz w:val="20"/>
                <w:szCs w:val="20"/>
              </w:rPr>
              <w:br/>
              <w:t>(0.02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14</w:t>
            </w:r>
            <w:r w:rsidRPr="00AF1833">
              <w:rPr>
                <w:rFonts w:cs="Times New Roman"/>
                <w:sz w:val="20"/>
                <w:szCs w:val="20"/>
              </w:rPr>
              <w:br/>
              <w:t>(0.01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69**</w:t>
            </w:r>
            <w:r w:rsidRPr="00AF1833">
              <w:rPr>
                <w:rFonts w:cs="Times New Roman"/>
                <w:sz w:val="20"/>
                <w:szCs w:val="20"/>
              </w:rPr>
              <w:br/>
              <w:t>(0.023)</w:t>
            </w:r>
          </w:p>
        </w:tc>
      </w:tr>
      <w:tr w:rsidR="00A8256B" w:rsidRPr="003F4F5D" w:rsidTr="007F0E0A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Fe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50**</w:t>
            </w:r>
            <w:r w:rsidRPr="00AF1833">
              <w:rPr>
                <w:rFonts w:cs="Times New Roman"/>
                <w:sz w:val="20"/>
                <w:szCs w:val="20"/>
              </w:rPr>
              <w:br/>
              <w:t>(0.01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135***</w:t>
            </w:r>
            <w:r w:rsidRPr="00AF1833">
              <w:rPr>
                <w:rFonts w:cs="Times New Roman"/>
                <w:sz w:val="20"/>
                <w:szCs w:val="20"/>
              </w:rPr>
              <w:br/>
              <w:t>(0.03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29*</w:t>
            </w:r>
            <w:r w:rsidRPr="00AF1833">
              <w:rPr>
                <w:rFonts w:cs="Times New Roman"/>
                <w:sz w:val="20"/>
                <w:szCs w:val="20"/>
              </w:rPr>
              <w:br/>
              <w:t>(0.01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502***</w:t>
            </w:r>
            <w:r w:rsidRPr="00AF1833">
              <w:rPr>
                <w:rFonts w:cs="Times New Roman"/>
                <w:sz w:val="20"/>
                <w:szCs w:val="20"/>
              </w:rPr>
              <w:br/>
              <w:t>(0.1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397***</w:t>
            </w:r>
            <w:r w:rsidRPr="00AF1833">
              <w:rPr>
                <w:rFonts w:cs="Times New Roman"/>
                <w:sz w:val="20"/>
                <w:szCs w:val="20"/>
              </w:rPr>
              <w:br/>
              <w:t>(0.06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269**</w:t>
            </w:r>
            <w:r w:rsidRPr="00AF1833">
              <w:rPr>
                <w:rFonts w:cs="Times New Roman"/>
                <w:sz w:val="20"/>
                <w:szCs w:val="20"/>
              </w:rPr>
              <w:br/>
              <w:t>(0.100)</w:t>
            </w:r>
          </w:p>
        </w:tc>
      </w:tr>
      <w:tr w:rsidR="00A8256B" w:rsidRPr="003F4F5D" w:rsidTr="007F0E0A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Ag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16***</w:t>
            </w:r>
            <w:r w:rsidRPr="00AF1833">
              <w:rPr>
                <w:rFonts w:cs="Times New Roman"/>
                <w:sz w:val="20"/>
                <w:szCs w:val="20"/>
              </w:rPr>
              <w:br/>
              <w:t>(0.00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03</w:t>
            </w:r>
            <w:r w:rsidRPr="00AF1833">
              <w:rPr>
                <w:rFonts w:cs="Times New Roman"/>
                <w:sz w:val="20"/>
                <w:szCs w:val="20"/>
              </w:rPr>
              <w:br/>
              <w:t>(0.00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05**</w:t>
            </w:r>
            <w:r w:rsidRPr="00AF1833">
              <w:rPr>
                <w:rFonts w:cs="Times New Roman"/>
                <w:sz w:val="20"/>
                <w:szCs w:val="20"/>
              </w:rPr>
              <w:br/>
              <w:t>(0.00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04</w:t>
            </w:r>
            <w:r w:rsidRPr="00AF1833">
              <w:rPr>
                <w:rFonts w:cs="Times New Roman"/>
                <w:sz w:val="20"/>
                <w:szCs w:val="20"/>
              </w:rPr>
              <w:br/>
              <w:t>(0.01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06</w:t>
            </w:r>
            <w:r w:rsidRPr="00AF1833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14</w:t>
            </w:r>
            <w:r w:rsidRPr="00AF1833">
              <w:rPr>
                <w:rFonts w:cs="Times New Roman"/>
                <w:sz w:val="20"/>
                <w:szCs w:val="20"/>
              </w:rPr>
              <w:br/>
              <w:t>(0.015)</w:t>
            </w:r>
          </w:p>
        </w:tc>
      </w:tr>
      <w:tr w:rsidR="00A8256B" w:rsidRPr="003F4F5D" w:rsidTr="007F0E0A"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Age</w:t>
            </w:r>
            <w:r w:rsidRPr="00563BB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00***</w:t>
            </w:r>
            <w:r w:rsidRPr="00AF183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00</w:t>
            </w:r>
            <w:r w:rsidRPr="00AF183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00**</w:t>
            </w:r>
            <w:r w:rsidRPr="00AF183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00*</w:t>
            </w:r>
            <w:r w:rsidRPr="00AF183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00</w:t>
            </w:r>
            <w:r w:rsidRPr="00AF183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-0.000</w:t>
            </w:r>
            <w:r w:rsidRPr="00AF183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</w:tr>
      <w:tr w:rsidR="00A8256B" w:rsidRPr="003F4F5D" w:rsidTr="007F0E0A"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i/>
                <w:iCs/>
                <w:sz w:val="20"/>
                <w:szCs w:val="20"/>
              </w:rPr>
              <w:t>Adj. R</w:t>
            </w:r>
            <w:r w:rsidRPr="003F4F5D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95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0.007</w:t>
            </w:r>
          </w:p>
        </w:tc>
      </w:tr>
      <w:tr w:rsidR="00A8256B" w:rsidRPr="003F4F5D" w:rsidTr="007F0E0A">
        <w:tc>
          <w:tcPr>
            <w:tcW w:w="766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6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2680</w:t>
            </w:r>
          </w:p>
        </w:tc>
        <w:tc>
          <w:tcPr>
            <w:tcW w:w="706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2678</w:t>
            </w:r>
          </w:p>
        </w:tc>
        <w:tc>
          <w:tcPr>
            <w:tcW w:w="706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2678</w:t>
            </w:r>
          </w:p>
        </w:tc>
        <w:tc>
          <w:tcPr>
            <w:tcW w:w="706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1583</w:t>
            </w:r>
          </w:p>
        </w:tc>
        <w:tc>
          <w:tcPr>
            <w:tcW w:w="70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2677</w:t>
            </w:r>
          </w:p>
        </w:tc>
        <w:tc>
          <w:tcPr>
            <w:tcW w:w="704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F1833">
              <w:rPr>
                <w:rFonts w:cs="Times New Roman"/>
                <w:sz w:val="20"/>
                <w:szCs w:val="20"/>
              </w:rPr>
              <w:t>2677</w:t>
            </w:r>
          </w:p>
        </w:tc>
      </w:tr>
    </w:tbl>
    <w:p w:rsidR="00A8256B" w:rsidRPr="003F4F5D" w:rsidRDefault="00A8256B" w:rsidP="00A8256B">
      <w:pPr>
        <w:pStyle w:val="TableandFigureNotes"/>
      </w:pPr>
      <w:r w:rsidRPr="003F4F5D">
        <w:t xml:space="preserve">Notes: </w:t>
      </w:r>
      <w:r>
        <w:t>OLS; s</w:t>
      </w:r>
      <w:r w:rsidRPr="003F4F5D">
        <w:t xml:space="preserve">tandard errors in parentheses; </w:t>
      </w:r>
      <w:r>
        <w:t xml:space="preserve">impatience measures are z-scores; High General Health is an indicator for an above median response; </w:t>
      </w:r>
      <w:r w:rsidRPr="003F4F5D">
        <w:t xml:space="preserve">all models include a dummy for DI=0 for patient respondents waiting until the maximum delay of the choice list (see Section 2); </w:t>
      </w:r>
      <w:bookmarkStart w:id="0" w:name="_Hlk101779631"/>
      <w:r w:rsidRPr="003F4F5D">
        <w:t>reduced sample sizes due to missing data for some dependent variables;</w:t>
      </w:r>
      <w:r w:rsidRPr="003F4F5D">
        <w:rPr>
          <w:vertAlign w:val="superscript"/>
        </w:rPr>
        <w:t xml:space="preserve"> </w:t>
      </w:r>
      <w:r w:rsidRPr="003F4F5D">
        <w:t>*/**/*** denote significance of difference from zero at 5% / 1% / 0.1%</w:t>
      </w:r>
    </w:p>
    <w:bookmarkEnd w:id="0"/>
    <w:p w:rsidR="00A8256B" w:rsidRDefault="00A8256B" w:rsidP="00A8256B">
      <w:pPr>
        <w:pStyle w:val="TableandFigureHeadline"/>
      </w:pPr>
      <w:r>
        <w:br w:type="page"/>
      </w:r>
      <w:r w:rsidRPr="003F4F5D">
        <w:lastRenderedPageBreak/>
        <w:t xml:space="preserve">Table </w:t>
      </w:r>
      <w:r>
        <w:t>B5</w:t>
      </w:r>
      <w:r w:rsidRPr="003F4F5D">
        <w:t>: Explaining health outcomes (</w:t>
      </w:r>
      <w:r>
        <w:t>additional controls</w:t>
      </w:r>
      <w:r w:rsidRPr="003F4F5D">
        <w:t>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652"/>
        <w:gridCol w:w="1273"/>
        <w:gridCol w:w="1273"/>
        <w:gridCol w:w="1272"/>
        <w:gridCol w:w="1272"/>
        <w:gridCol w:w="1272"/>
        <w:gridCol w:w="1272"/>
      </w:tblGrid>
      <w:tr w:rsidR="00A8256B" w:rsidRPr="00181EA6" w:rsidTr="007F0E0A">
        <w:tc>
          <w:tcPr>
            <w:tcW w:w="889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685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685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685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685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685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(6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igh </w:t>
            </w:r>
            <w:r w:rsidRPr="00181EA6">
              <w:rPr>
                <w:rFonts w:cs="Times New Roman"/>
                <w:sz w:val="20"/>
                <w:szCs w:val="20"/>
              </w:rPr>
              <w:t>General Health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Sick days per month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Smoker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Alcohol intake, days per week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Physically active, days per week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Walking &gt; 10m, days per week</w:t>
            </w:r>
          </w:p>
        </w:tc>
      </w:tr>
      <w:tr w:rsidR="00A8256B" w:rsidRPr="00181EA6" w:rsidTr="007F0E0A">
        <w:tc>
          <w:tcPr>
            <w:tcW w:w="88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Impatience Z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09</w:t>
            </w:r>
            <w:r w:rsidRPr="00C370A1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01</w:t>
            </w:r>
            <w:r w:rsidRPr="00C370A1">
              <w:rPr>
                <w:rFonts w:cs="Times New Roman"/>
                <w:sz w:val="20"/>
                <w:szCs w:val="20"/>
              </w:rPr>
              <w:br/>
              <w:t>(0.021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07</w:t>
            </w:r>
            <w:r w:rsidRPr="00C370A1">
              <w:rPr>
                <w:rFonts w:cs="Times New Roman"/>
                <w:sz w:val="20"/>
                <w:szCs w:val="20"/>
              </w:rPr>
              <w:br/>
              <w:t>(0.007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15</w:t>
            </w:r>
            <w:r w:rsidRPr="00C370A1">
              <w:rPr>
                <w:rFonts w:cs="Times New Roman"/>
                <w:sz w:val="20"/>
                <w:szCs w:val="20"/>
              </w:rPr>
              <w:br/>
              <w:t>(0.058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00</w:t>
            </w:r>
            <w:r w:rsidRPr="00C370A1">
              <w:rPr>
                <w:rFonts w:cs="Times New Roman"/>
                <w:sz w:val="20"/>
                <w:szCs w:val="20"/>
              </w:rPr>
              <w:br/>
              <w:t>(0.036)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71</w:t>
            </w:r>
            <w:r w:rsidRPr="00C370A1">
              <w:rPr>
                <w:rFonts w:cs="Times New Roman"/>
                <w:sz w:val="20"/>
                <w:szCs w:val="20"/>
              </w:rPr>
              <w:br/>
              <w:t>(0.056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Inc. impatience 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03</w:t>
            </w:r>
            <w:r w:rsidRPr="00C370A1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18</w:t>
            </w:r>
            <w:r w:rsidRPr="00C370A1">
              <w:rPr>
                <w:rFonts w:cs="Times New Roman"/>
                <w:sz w:val="20"/>
                <w:szCs w:val="20"/>
              </w:rPr>
              <w:br/>
              <w:t>(0.02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08</w:t>
            </w:r>
            <w:r w:rsidRPr="00C370A1">
              <w:rPr>
                <w:rFonts w:cs="Times New Roman"/>
                <w:sz w:val="20"/>
                <w:szCs w:val="20"/>
              </w:rPr>
              <w:br/>
              <w:t>(0.00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107</w:t>
            </w:r>
            <w:r w:rsidRPr="00C370A1">
              <w:rPr>
                <w:rFonts w:cs="Times New Roman"/>
                <w:sz w:val="20"/>
                <w:szCs w:val="20"/>
              </w:rPr>
              <w:br/>
              <w:t>(0.06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00</w:t>
            </w:r>
            <w:r w:rsidRPr="00C370A1">
              <w:rPr>
                <w:rFonts w:cs="Times New Roman"/>
                <w:sz w:val="20"/>
                <w:szCs w:val="20"/>
              </w:rPr>
              <w:br/>
              <w:t>(0.03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65</w:t>
            </w:r>
            <w:r w:rsidRPr="00C370A1">
              <w:rPr>
                <w:rFonts w:cs="Times New Roman"/>
                <w:sz w:val="20"/>
                <w:szCs w:val="20"/>
              </w:rPr>
              <w:br/>
              <w:t>(0.057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Dec. impatience Z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10</w:t>
            </w:r>
            <w:r w:rsidRPr="00C370A1">
              <w:rPr>
                <w:rFonts w:cs="Times New Roman"/>
                <w:sz w:val="20"/>
                <w:szCs w:val="20"/>
              </w:rPr>
              <w:br/>
              <w:t>(0.01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13</w:t>
            </w:r>
            <w:r w:rsidRPr="00C370A1">
              <w:rPr>
                <w:rFonts w:cs="Times New Roman"/>
                <w:sz w:val="20"/>
                <w:szCs w:val="20"/>
              </w:rPr>
              <w:br/>
              <w:t>(0.03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13</w:t>
            </w:r>
            <w:r w:rsidRPr="00C370A1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177*</w:t>
            </w:r>
            <w:r w:rsidRPr="00C370A1">
              <w:rPr>
                <w:rFonts w:cs="Times New Roman"/>
                <w:sz w:val="20"/>
                <w:szCs w:val="20"/>
              </w:rPr>
              <w:br/>
              <w:t>(0.08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07</w:t>
            </w:r>
            <w:r w:rsidRPr="00C370A1">
              <w:rPr>
                <w:rFonts w:cs="Times New Roman"/>
                <w:sz w:val="20"/>
                <w:szCs w:val="20"/>
              </w:rPr>
              <w:br/>
              <w:t>(0.05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55</w:t>
            </w:r>
            <w:r w:rsidRPr="00C370A1">
              <w:rPr>
                <w:rFonts w:cs="Times New Roman"/>
                <w:sz w:val="20"/>
                <w:szCs w:val="20"/>
              </w:rPr>
              <w:br/>
              <w:t>(0.081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Grit Po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36*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02</w:t>
            </w:r>
            <w:r w:rsidRPr="00C370A1">
              <w:rPr>
                <w:rFonts w:cs="Times New Roman"/>
                <w:sz w:val="20"/>
                <w:szCs w:val="20"/>
              </w:rPr>
              <w:br/>
              <w:t>(0.01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05</w:t>
            </w:r>
            <w:r w:rsidRPr="00C370A1">
              <w:rPr>
                <w:rFonts w:cs="Times New Roman"/>
                <w:sz w:val="20"/>
                <w:szCs w:val="20"/>
              </w:rPr>
              <w:br/>
              <w:t>(0.00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46</w:t>
            </w:r>
            <w:r w:rsidRPr="00C370A1">
              <w:rPr>
                <w:rFonts w:cs="Times New Roman"/>
                <w:sz w:val="20"/>
                <w:szCs w:val="20"/>
              </w:rPr>
              <w:br/>
              <w:t>(0.05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37</w:t>
            </w:r>
            <w:r w:rsidRPr="00C370A1">
              <w:rPr>
                <w:rFonts w:cs="Times New Roman"/>
                <w:sz w:val="20"/>
                <w:szCs w:val="20"/>
              </w:rPr>
              <w:br/>
              <w:t>(0.03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125*</w:t>
            </w:r>
            <w:r w:rsidRPr="00C370A1">
              <w:rPr>
                <w:rFonts w:cs="Times New Roman"/>
                <w:sz w:val="20"/>
                <w:szCs w:val="20"/>
              </w:rPr>
              <w:br/>
              <w:t>(0.049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Grit CoI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28*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0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31</w:t>
            </w:r>
            <w:r w:rsidRPr="00C370A1">
              <w:rPr>
                <w:rFonts w:cs="Times New Roman"/>
                <w:sz w:val="20"/>
                <w:szCs w:val="20"/>
              </w:rPr>
              <w:br/>
              <w:t>(0.01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09</w:t>
            </w:r>
            <w:r w:rsidRPr="00C370A1">
              <w:rPr>
                <w:rFonts w:cs="Times New Roman"/>
                <w:sz w:val="20"/>
                <w:szCs w:val="20"/>
              </w:rPr>
              <w:br/>
              <w:t>(0.00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23</w:t>
            </w:r>
            <w:r w:rsidRPr="00C370A1">
              <w:rPr>
                <w:rFonts w:cs="Times New Roman"/>
                <w:sz w:val="20"/>
                <w:szCs w:val="20"/>
              </w:rPr>
              <w:br/>
              <w:t>(0.04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03</w:t>
            </w:r>
            <w:r w:rsidRPr="00C370A1">
              <w:rPr>
                <w:rFonts w:cs="Times New Roman"/>
                <w:sz w:val="20"/>
                <w:szCs w:val="20"/>
              </w:rPr>
              <w:br/>
              <w:t>(0.02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01</w:t>
            </w:r>
            <w:r w:rsidRPr="00C370A1">
              <w:rPr>
                <w:rFonts w:cs="Times New Roman"/>
                <w:sz w:val="20"/>
                <w:szCs w:val="20"/>
              </w:rPr>
              <w:br/>
              <w:t>(0.043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35</w:t>
            </w:r>
            <w:r w:rsidRPr="00C370A1">
              <w:rPr>
                <w:rFonts w:cs="Times New Roman"/>
                <w:sz w:val="20"/>
                <w:szCs w:val="20"/>
              </w:rPr>
              <w:br/>
              <w:t>(0.01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81</w:t>
            </w:r>
            <w:r w:rsidRPr="00C370A1">
              <w:rPr>
                <w:rFonts w:cs="Times New Roman"/>
                <w:sz w:val="20"/>
                <w:szCs w:val="20"/>
              </w:rPr>
              <w:br/>
              <w:t>(0.04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41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1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568***</w:t>
            </w:r>
            <w:r w:rsidRPr="00C370A1">
              <w:rPr>
                <w:rFonts w:cs="Times New Roman"/>
                <w:sz w:val="20"/>
                <w:szCs w:val="20"/>
              </w:rPr>
              <w:br/>
              <w:t>(0.11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327*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7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373**</w:t>
            </w:r>
            <w:r w:rsidRPr="00C370A1">
              <w:rPr>
                <w:rFonts w:cs="Times New Roman"/>
                <w:sz w:val="20"/>
                <w:szCs w:val="20"/>
              </w:rPr>
              <w:br/>
              <w:t>(0.117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19*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19*</w:t>
            </w:r>
            <w:r w:rsidRPr="00C370A1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11*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11</w:t>
            </w:r>
            <w:r w:rsidRPr="00C370A1">
              <w:rPr>
                <w:rFonts w:cs="Times New Roman"/>
                <w:sz w:val="20"/>
                <w:szCs w:val="20"/>
              </w:rPr>
              <w:br/>
              <w:t>(0.02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16</w:t>
            </w:r>
            <w:r w:rsidRPr="00C370A1">
              <w:rPr>
                <w:rFonts w:cs="Times New Roman"/>
                <w:sz w:val="20"/>
                <w:szCs w:val="20"/>
              </w:rPr>
              <w:br/>
              <w:t>(0.01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10</w:t>
            </w:r>
            <w:r w:rsidRPr="00C370A1">
              <w:rPr>
                <w:rFonts w:cs="Times New Roman"/>
                <w:sz w:val="20"/>
                <w:szCs w:val="20"/>
              </w:rPr>
              <w:br/>
              <w:t>(0.021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Age square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00*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00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00*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00</w:t>
            </w:r>
            <w:r w:rsidRPr="00C370A1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00</w:t>
            </w:r>
            <w:r w:rsidRPr="00C370A1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00</w:t>
            </w:r>
            <w:r w:rsidRPr="00C370A1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Marrie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03</w:t>
            </w:r>
            <w:r w:rsidRPr="00C370A1">
              <w:rPr>
                <w:rFonts w:cs="Times New Roman"/>
                <w:sz w:val="20"/>
                <w:szCs w:val="20"/>
              </w:rPr>
              <w:br/>
              <w:t>(0.0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105*</w:t>
            </w:r>
            <w:r w:rsidRPr="00C370A1">
              <w:rPr>
                <w:rFonts w:cs="Times New Roman"/>
                <w:sz w:val="20"/>
                <w:szCs w:val="20"/>
              </w:rPr>
              <w:br/>
              <w:t>(0.05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33</w:t>
            </w:r>
            <w:r w:rsidRPr="00C370A1">
              <w:rPr>
                <w:rFonts w:cs="Times New Roman"/>
                <w:sz w:val="20"/>
                <w:szCs w:val="20"/>
              </w:rPr>
              <w:br/>
              <w:t>(0.01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59</w:t>
            </w:r>
            <w:r w:rsidRPr="00C370A1">
              <w:rPr>
                <w:rFonts w:cs="Times New Roman"/>
                <w:sz w:val="20"/>
                <w:szCs w:val="20"/>
              </w:rPr>
              <w:br/>
              <w:t>(0.13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201*</w:t>
            </w:r>
            <w:r w:rsidRPr="00C370A1">
              <w:rPr>
                <w:rFonts w:cs="Times New Roman"/>
                <w:sz w:val="20"/>
                <w:szCs w:val="20"/>
              </w:rPr>
              <w:br/>
              <w:t>(0.08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57</w:t>
            </w:r>
            <w:r w:rsidRPr="00C370A1">
              <w:rPr>
                <w:rFonts w:cs="Times New Roman"/>
                <w:sz w:val="20"/>
                <w:szCs w:val="20"/>
              </w:rPr>
              <w:br/>
              <w:t>(0.136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Divorce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34</w:t>
            </w:r>
            <w:r w:rsidRPr="00C370A1">
              <w:rPr>
                <w:rFonts w:cs="Times New Roman"/>
                <w:sz w:val="20"/>
                <w:szCs w:val="20"/>
              </w:rPr>
              <w:br/>
              <w:t>(0.03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149*</w:t>
            </w:r>
            <w:r w:rsidRPr="00C370A1">
              <w:rPr>
                <w:rFonts w:cs="Times New Roman"/>
                <w:sz w:val="20"/>
                <w:szCs w:val="20"/>
              </w:rPr>
              <w:br/>
              <w:t>(0.07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84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65</w:t>
            </w:r>
            <w:r w:rsidRPr="00C370A1">
              <w:rPr>
                <w:rFonts w:cs="Times New Roman"/>
                <w:sz w:val="20"/>
                <w:szCs w:val="20"/>
              </w:rPr>
              <w:br/>
              <w:t>(0.19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66</w:t>
            </w:r>
            <w:r w:rsidRPr="00C370A1">
              <w:rPr>
                <w:rFonts w:cs="Times New Roman"/>
                <w:sz w:val="20"/>
                <w:szCs w:val="20"/>
              </w:rPr>
              <w:br/>
              <w:t>(0.12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22</w:t>
            </w:r>
            <w:r w:rsidRPr="00C370A1">
              <w:rPr>
                <w:rFonts w:cs="Times New Roman"/>
                <w:sz w:val="20"/>
                <w:szCs w:val="20"/>
              </w:rPr>
              <w:br/>
              <w:t>(0.200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High educat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85*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2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62</w:t>
            </w:r>
            <w:r w:rsidRPr="00C370A1">
              <w:rPr>
                <w:rFonts w:cs="Times New Roman"/>
                <w:sz w:val="20"/>
                <w:szCs w:val="20"/>
              </w:rPr>
              <w:br/>
              <w:t>(0.04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78*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1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252*</w:t>
            </w:r>
            <w:r w:rsidRPr="00C370A1">
              <w:rPr>
                <w:rFonts w:cs="Times New Roman"/>
                <w:sz w:val="20"/>
                <w:szCs w:val="20"/>
              </w:rPr>
              <w:br/>
              <w:t>(0.12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23</w:t>
            </w:r>
            <w:r w:rsidRPr="00C370A1">
              <w:rPr>
                <w:rFonts w:cs="Times New Roman"/>
                <w:sz w:val="20"/>
                <w:szCs w:val="20"/>
              </w:rPr>
              <w:br/>
              <w:t>(0.07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162</w:t>
            </w:r>
            <w:r w:rsidRPr="00C370A1">
              <w:rPr>
                <w:rFonts w:cs="Times New Roman"/>
                <w:sz w:val="20"/>
                <w:szCs w:val="20"/>
              </w:rPr>
              <w:br/>
              <w:t>(0.123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No. of childre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09</w:t>
            </w:r>
            <w:r w:rsidRPr="00C370A1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55*</w:t>
            </w:r>
            <w:r w:rsidRPr="00C370A1">
              <w:rPr>
                <w:rFonts w:cs="Times New Roman"/>
                <w:sz w:val="20"/>
                <w:szCs w:val="20"/>
              </w:rPr>
              <w:br/>
              <w:t>(0.0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17*</w:t>
            </w:r>
            <w:r w:rsidRPr="00C370A1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187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6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38</w:t>
            </w:r>
            <w:r w:rsidRPr="00C370A1">
              <w:rPr>
                <w:rFonts w:cs="Times New Roman"/>
                <w:sz w:val="20"/>
                <w:szCs w:val="20"/>
              </w:rPr>
              <w:br/>
              <w:t>(0.03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100</w:t>
            </w:r>
            <w:r w:rsidRPr="00C370A1">
              <w:rPr>
                <w:rFonts w:cs="Times New Roman"/>
                <w:sz w:val="20"/>
                <w:szCs w:val="20"/>
              </w:rPr>
              <w:br/>
              <w:t>(0.060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Home ownershi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24</w:t>
            </w:r>
            <w:r w:rsidRPr="00C370A1">
              <w:rPr>
                <w:rFonts w:cs="Times New Roman"/>
                <w:sz w:val="20"/>
                <w:szCs w:val="20"/>
              </w:rPr>
              <w:br/>
              <w:t>(0.02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240*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4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87*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1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74</w:t>
            </w:r>
            <w:r w:rsidRPr="00C370A1">
              <w:rPr>
                <w:rFonts w:cs="Times New Roman"/>
                <w:sz w:val="20"/>
                <w:szCs w:val="20"/>
              </w:rPr>
              <w:br/>
              <w:t>(0.13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237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8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214</w:t>
            </w:r>
            <w:r w:rsidRPr="00C370A1">
              <w:rPr>
                <w:rFonts w:cs="Times New Roman"/>
                <w:sz w:val="20"/>
                <w:szCs w:val="20"/>
              </w:rPr>
              <w:br/>
              <w:t>(0.129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Log net incom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19</w:t>
            </w:r>
            <w:r w:rsidRPr="00C370A1">
              <w:rPr>
                <w:rFonts w:cs="Times New Roman"/>
                <w:sz w:val="20"/>
                <w:szCs w:val="20"/>
              </w:rPr>
              <w:br/>
              <w:t>(0.01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109**</w:t>
            </w:r>
            <w:r w:rsidRPr="00C370A1">
              <w:rPr>
                <w:rFonts w:cs="Times New Roman"/>
                <w:sz w:val="20"/>
                <w:szCs w:val="20"/>
              </w:rPr>
              <w:br/>
              <w:t>(0.03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16</w:t>
            </w:r>
            <w:r w:rsidRPr="00C370A1">
              <w:rPr>
                <w:rFonts w:cs="Times New Roman"/>
                <w:sz w:val="20"/>
                <w:szCs w:val="20"/>
              </w:rPr>
              <w:br/>
              <w:t>(0.01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103</w:t>
            </w:r>
            <w:r w:rsidRPr="00C370A1">
              <w:rPr>
                <w:rFonts w:cs="Times New Roman"/>
                <w:sz w:val="20"/>
                <w:szCs w:val="20"/>
              </w:rPr>
              <w:br/>
              <w:t>(0.09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102</w:t>
            </w:r>
            <w:r w:rsidRPr="00C370A1">
              <w:rPr>
                <w:rFonts w:cs="Times New Roman"/>
                <w:sz w:val="20"/>
                <w:szCs w:val="20"/>
              </w:rPr>
              <w:br/>
              <w:t>(0.06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20</w:t>
            </w:r>
            <w:r w:rsidRPr="00C370A1">
              <w:rPr>
                <w:rFonts w:cs="Times New Roman"/>
                <w:sz w:val="20"/>
                <w:szCs w:val="20"/>
              </w:rPr>
              <w:br/>
              <w:t>(0.096)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81EA6">
              <w:rPr>
                <w:rFonts w:cs="Times New Roman"/>
                <w:sz w:val="20"/>
                <w:szCs w:val="20"/>
              </w:rPr>
              <w:t>Self-employed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72</w:t>
            </w:r>
            <w:r w:rsidRPr="00C370A1">
              <w:rPr>
                <w:rFonts w:cs="Times New Roman"/>
                <w:sz w:val="20"/>
                <w:szCs w:val="20"/>
              </w:rPr>
              <w:br/>
              <w:t>(0.04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148</w:t>
            </w:r>
            <w:r w:rsidRPr="00C370A1">
              <w:rPr>
                <w:rFonts w:cs="Times New Roman"/>
                <w:sz w:val="20"/>
                <w:szCs w:val="20"/>
              </w:rPr>
              <w:br/>
              <w:t>(0.094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-0.019</w:t>
            </w:r>
            <w:r w:rsidRPr="00C370A1">
              <w:rPr>
                <w:rFonts w:cs="Times New Roman"/>
                <w:sz w:val="20"/>
                <w:szCs w:val="20"/>
              </w:rPr>
              <w:br/>
              <w:t>(0.033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317</w:t>
            </w:r>
            <w:r w:rsidRPr="00C370A1">
              <w:rPr>
                <w:rFonts w:cs="Times New Roman"/>
                <w:sz w:val="20"/>
                <w:szCs w:val="20"/>
              </w:rPr>
              <w:br/>
              <w:t>(0.24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388*</w:t>
            </w:r>
            <w:r w:rsidRPr="00C370A1">
              <w:rPr>
                <w:rFonts w:cs="Times New Roman"/>
                <w:sz w:val="20"/>
                <w:szCs w:val="20"/>
              </w:rPr>
              <w:br/>
              <w:t>(0.162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25</w:t>
            </w:r>
            <w:r w:rsidRPr="00C370A1">
              <w:rPr>
                <w:rFonts w:cs="Times New Roman"/>
                <w:sz w:val="20"/>
                <w:szCs w:val="20"/>
              </w:rPr>
              <w:br/>
              <w:t>(0.253)</w:t>
            </w:r>
          </w:p>
        </w:tc>
      </w:tr>
      <w:tr w:rsidR="00A8256B" w:rsidRPr="00181EA6" w:rsidTr="007F0E0A"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563BB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63BBD">
              <w:rPr>
                <w:rFonts w:cs="Times New Roman"/>
                <w:i/>
                <w:iCs/>
                <w:sz w:val="20"/>
                <w:szCs w:val="20"/>
              </w:rPr>
              <w:t xml:space="preserve">Adj. </w:t>
            </w:r>
            <w:r w:rsidRPr="00117251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563BBD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9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13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A8256B" w:rsidRPr="00181EA6" w:rsidTr="007F0E0A">
        <w:tc>
          <w:tcPr>
            <w:tcW w:w="889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563BB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63BBD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8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2281</w:t>
            </w:r>
          </w:p>
        </w:tc>
        <w:tc>
          <w:tcPr>
            <w:tcW w:w="68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2279</w:t>
            </w:r>
          </w:p>
        </w:tc>
        <w:tc>
          <w:tcPr>
            <w:tcW w:w="68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2279</w:t>
            </w:r>
          </w:p>
        </w:tc>
        <w:tc>
          <w:tcPr>
            <w:tcW w:w="68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1398</w:t>
            </w:r>
          </w:p>
        </w:tc>
        <w:tc>
          <w:tcPr>
            <w:tcW w:w="68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2278</w:t>
            </w:r>
          </w:p>
        </w:tc>
        <w:tc>
          <w:tcPr>
            <w:tcW w:w="68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181EA6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70A1">
              <w:rPr>
                <w:rFonts w:cs="Times New Roman"/>
                <w:sz w:val="20"/>
                <w:szCs w:val="20"/>
              </w:rPr>
              <w:t>2278</w:t>
            </w:r>
          </w:p>
        </w:tc>
      </w:tr>
    </w:tbl>
    <w:p w:rsidR="00A8256B" w:rsidRDefault="00A8256B" w:rsidP="00A8256B">
      <w:pPr>
        <w:pStyle w:val="TableandFigureNotes"/>
        <w:rPr>
          <w:rFonts w:eastAsia="Times New Roman"/>
          <w:b/>
          <w:sz w:val="32"/>
          <w:szCs w:val="32"/>
        </w:rPr>
      </w:pPr>
      <w:r w:rsidRPr="00855DB5">
        <w:t xml:space="preserve">Notes: </w:t>
      </w:r>
      <w:r>
        <w:t>OLS; s</w:t>
      </w:r>
      <w:r w:rsidRPr="00855DB5">
        <w:t xml:space="preserve">tandard errors in parentheses; </w:t>
      </w:r>
      <w:r>
        <w:t xml:space="preserve">High </w:t>
      </w:r>
      <w:r w:rsidRPr="00563BBD">
        <w:t>General Health is an indicator for an above median response</w:t>
      </w:r>
      <w:r w:rsidRPr="00855DB5">
        <w:t xml:space="preserve">; </w:t>
      </w:r>
      <w:r>
        <w:t xml:space="preserve">impatience measures are z-scores; </w:t>
      </w:r>
      <w:r w:rsidRPr="00855DB5">
        <w:t xml:space="preserve">CoI = Consistency of Interests Grit subscale, PoE = Perseverance of Effort Grit subscale; </w:t>
      </w:r>
      <w:r w:rsidRPr="00563BBD">
        <w:t xml:space="preserve">education </w:t>
      </w:r>
      <w:r>
        <w:t>is an</w:t>
      </w:r>
      <w:r w:rsidRPr="00563BBD">
        <w:t xml:space="preserve"> indicator for </w:t>
      </w:r>
      <w:r>
        <w:t xml:space="preserve">an </w:t>
      </w:r>
      <w:r w:rsidRPr="00563BBD">
        <w:t xml:space="preserve">above median </w:t>
      </w:r>
      <w:r>
        <w:t>response</w:t>
      </w:r>
      <w:r w:rsidRPr="00563BBD">
        <w:t xml:space="preserve">; </w:t>
      </w:r>
      <w:r w:rsidRPr="00855DB5">
        <w:t>all models include a dummy for DI=0 for patient respondents waiting until the maximum delay of the choice list (see section 2); reduced sample sizes due to missing data for some dependent variables;</w:t>
      </w:r>
      <w:r w:rsidRPr="00855DB5">
        <w:rPr>
          <w:sz w:val="12"/>
          <w:szCs w:val="12"/>
          <w:vertAlign w:val="superscript"/>
        </w:rPr>
        <w:t xml:space="preserve"> </w:t>
      </w:r>
      <w:r w:rsidRPr="00855DB5">
        <w:t>*/**/*** denote significance of difference from zero at 5% / 1% / 0.1%.</w:t>
      </w:r>
    </w:p>
    <w:p w:rsidR="00A8256B" w:rsidRDefault="00A8256B" w:rsidP="00A8256B">
      <w:pPr>
        <w:rPr>
          <w:rFonts w:eastAsia="Times New Roman" w:cs="Times New Roman"/>
          <w:b/>
          <w:sz w:val="32"/>
          <w:szCs w:val="32"/>
        </w:rPr>
      </w:pPr>
      <w:r>
        <w:br w:type="page"/>
      </w:r>
    </w:p>
    <w:p w:rsidR="00A8256B" w:rsidRPr="003A2CE3" w:rsidRDefault="00A8256B" w:rsidP="00A8256B">
      <w:pPr>
        <w:pStyle w:val="Heading2"/>
      </w:pPr>
      <w:r>
        <w:lastRenderedPageBreak/>
        <w:t>Section C: Robustness to including extremely patient participants</w:t>
      </w:r>
    </w:p>
    <w:p w:rsidR="00A8256B" w:rsidRPr="003F4F5D" w:rsidRDefault="00A8256B" w:rsidP="00A8256B">
      <w:pPr>
        <w:pStyle w:val="TableandFigureHeadline"/>
      </w:pPr>
      <w:r w:rsidRPr="003F4F5D">
        <w:t xml:space="preserve">Table </w:t>
      </w:r>
      <w:r>
        <w:t>C</w:t>
      </w:r>
      <w:r w:rsidRPr="003F4F5D">
        <w:t>1: Summary statistics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221"/>
        <w:gridCol w:w="1222"/>
        <w:gridCol w:w="1220"/>
        <w:gridCol w:w="1564"/>
        <w:gridCol w:w="1306"/>
        <w:gridCol w:w="1306"/>
        <w:gridCol w:w="1447"/>
      </w:tblGrid>
      <w:tr w:rsidR="00A8256B" w:rsidRPr="003F4F5D" w:rsidTr="007F0E0A">
        <w:trPr>
          <w:trHeight w:val="20"/>
          <w:jc w:val="center"/>
        </w:trPr>
        <w:tc>
          <w:tcPr>
            <w:tcW w:w="658" w:type="pct"/>
            <w:tcBorders>
              <w:top w:val="double" w:sz="4" w:space="0" w:color="000000"/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double" w:sz="4" w:space="0" w:color="000000"/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Impatience</w:t>
            </w:r>
          </w:p>
        </w:tc>
        <w:tc>
          <w:tcPr>
            <w:tcW w:w="657" w:type="pct"/>
            <w:tcBorders>
              <w:top w:val="double" w:sz="4" w:space="0" w:color="000000"/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DI-index</w:t>
            </w:r>
          </w:p>
        </w:tc>
        <w:tc>
          <w:tcPr>
            <w:tcW w:w="842" w:type="pct"/>
            <w:tcBorders>
              <w:top w:val="double" w:sz="4" w:space="0" w:color="000000"/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Q-</w:t>
            </w:r>
            <w:r w:rsidRPr="003F4F5D">
              <w:rPr>
                <w:rFonts w:cs="Times New Roman"/>
                <w:sz w:val="20"/>
                <w:szCs w:val="20"/>
              </w:rPr>
              <w:t>Grit</w:t>
            </w:r>
            <w:r>
              <w:rPr>
                <w:rFonts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703" w:type="pc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 xml:space="preserve">Grit </w:t>
            </w:r>
            <w:r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703" w:type="pc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Grit Po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80" w:type="pc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rit CoE </w:t>
            </w:r>
          </w:p>
        </w:tc>
      </w:tr>
      <w:tr w:rsidR="00A8256B" w:rsidRPr="003F4F5D" w:rsidTr="007F0E0A">
        <w:trPr>
          <w:trHeight w:val="20"/>
          <w:jc w:val="center"/>
        </w:trPr>
        <w:tc>
          <w:tcPr>
            <w:tcW w:w="658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Median</w:t>
            </w:r>
          </w:p>
        </w:tc>
        <w:tc>
          <w:tcPr>
            <w:tcW w:w="658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0.632</w:t>
            </w:r>
          </w:p>
        </w:tc>
        <w:tc>
          <w:tcPr>
            <w:tcW w:w="657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42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4.875</w:t>
            </w:r>
          </w:p>
        </w:tc>
        <w:tc>
          <w:tcPr>
            <w:tcW w:w="703" w:type="pct"/>
            <w:tcBorders>
              <w:top w:val="single" w:sz="4" w:space="0" w:color="000000"/>
            </w:tcBorders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C4E6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3" w:type="pct"/>
            <w:tcBorders>
              <w:top w:val="single" w:sz="4" w:space="0" w:color="000000"/>
            </w:tcBorders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C4E6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80" w:type="pct"/>
            <w:tcBorders>
              <w:top w:val="single" w:sz="4" w:space="0" w:color="000000"/>
            </w:tcBorders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C4E64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8256B" w:rsidRPr="003F4F5D" w:rsidTr="007F0E0A">
        <w:trPr>
          <w:trHeight w:val="20"/>
          <w:jc w:val="center"/>
        </w:trPr>
        <w:tc>
          <w:tcPr>
            <w:tcW w:w="658" w:type="pct"/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658" w:type="pct"/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2.718</w:t>
            </w:r>
          </w:p>
        </w:tc>
        <w:tc>
          <w:tcPr>
            <w:tcW w:w="657" w:type="pct"/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1140">
              <w:rPr>
                <w:rFonts w:cs="Times New Roman"/>
                <w:sz w:val="20"/>
                <w:szCs w:val="20"/>
              </w:rPr>
              <w:t>0.525</w:t>
            </w:r>
          </w:p>
        </w:tc>
        <w:tc>
          <w:tcPr>
            <w:tcW w:w="842" w:type="pct"/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4.895</w:t>
            </w:r>
          </w:p>
        </w:tc>
        <w:tc>
          <w:tcPr>
            <w:tcW w:w="703" w:type="pct"/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C4E64">
              <w:rPr>
                <w:rFonts w:cs="Times New Roman"/>
                <w:sz w:val="20"/>
                <w:szCs w:val="20"/>
              </w:rPr>
              <w:t>2.423</w:t>
            </w:r>
          </w:p>
        </w:tc>
        <w:tc>
          <w:tcPr>
            <w:tcW w:w="703" w:type="pct"/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C4E64">
              <w:rPr>
                <w:rFonts w:cs="Times New Roman"/>
                <w:sz w:val="20"/>
                <w:szCs w:val="20"/>
              </w:rPr>
              <w:t>1.518</w:t>
            </w:r>
          </w:p>
        </w:tc>
        <w:tc>
          <w:tcPr>
            <w:tcW w:w="780" w:type="pct"/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C4E64">
              <w:rPr>
                <w:rFonts w:cs="Times New Roman"/>
                <w:sz w:val="20"/>
                <w:szCs w:val="20"/>
              </w:rPr>
              <w:t>0.905</w:t>
            </w:r>
          </w:p>
        </w:tc>
      </w:tr>
      <w:tr w:rsidR="00A8256B" w:rsidRPr="003F4F5D" w:rsidTr="007F0E0A">
        <w:trPr>
          <w:trHeight w:val="20"/>
          <w:jc w:val="center"/>
        </w:trPr>
        <w:tc>
          <w:tcPr>
            <w:tcW w:w="658" w:type="pct"/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Std. dev.</w:t>
            </w:r>
          </w:p>
        </w:tc>
        <w:tc>
          <w:tcPr>
            <w:tcW w:w="658" w:type="pct"/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4.762</w:t>
            </w:r>
          </w:p>
        </w:tc>
        <w:tc>
          <w:tcPr>
            <w:tcW w:w="657" w:type="pct"/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1140">
              <w:rPr>
                <w:rFonts w:cs="Times New Roman"/>
                <w:sz w:val="20"/>
                <w:szCs w:val="20"/>
              </w:rPr>
              <w:t>3.448</w:t>
            </w:r>
          </w:p>
        </w:tc>
        <w:tc>
          <w:tcPr>
            <w:tcW w:w="842" w:type="pct"/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0.841</w:t>
            </w:r>
          </w:p>
        </w:tc>
        <w:tc>
          <w:tcPr>
            <w:tcW w:w="703" w:type="pct"/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C4E64">
              <w:rPr>
                <w:rFonts w:cs="Times New Roman"/>
                <w:sz w:val="20"/>
                <w:szCs w:val="20"/>
              </w:rPr>
              <w:t>2.163</w:t>
            </w:r>
          </w:p>
        </w:tc>
        <w:tc>
          <w:tcPr>
            <w:tcW w:w="703" w:type="pct"/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C4E64">
              <w:rPr>
                <w:rFonts w:cs="Times New Roman"/>
                <w:sz w:val="20"/>
                <w:szCs w:val="20"/>
              </w:rPr>
              <w:t>1.378</w:t>
            </w:r>
          </w:p>
        </w:tc>
        <w:tc>
          <w:tcPr>
            <w:tcW w:w="780" w:type="pct"/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C4E64">
              <w:rPr>
                <w:rFonts w:cs="Times New Roman"/>
                <w:sz w:val="20"/>
                <w:szCs w:val="20"/>
              </w:rPr>
              <w:t>1.204</w:t>
            </w:r>
          </w:p>
        </w:tc>
      </w:tr>
      <w:tr w:rsidR="00A8256B" w:rsidRPr="003F4F5D" w:rsidTr="007F0E0A">
        <w:trPr>
          <w:trHeight w:val="20"/>
          <w:jc w:val="center"/>
        </w:trPr>
        <w:tc>
          <w:tcPr>
            <w:tcW w:w="658" w:type="pct"/>
            <w:tcBorders>
              <w:bottom w:val="doub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658" w:type="pct"/>
            <w:tcBorders>
              <w:bottom w:val="doub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3421</w:t>
            </w:r>
          </w:p>
        </w:tc>
        <w:tc>
          <w:tcPr>
            <w:tcW w:w="657" w:type="pct"/>
            <w:tcBorders>
              <w:bottom w:val="doub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1140">
              <w:rPr>
                <w:rFonts w:cs="Times New Roman"/>
                <w:sz w:val="20"/>
                <w:szCs w:val="20"/>
              </w:rPr>
              <w:t>2754</w:t>
            </w:r>
          </w:p>
        </w:tc>
        <w:tc>
          <w:tcPr>
            <w:tcW w:w="842" w:type="pct"/>
            <w:tcBorders>
              <w:bottom w:val="doub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3370</w:t>
            </w:r>
          </w:p>
        </w:tc>
        <w:tc>
          <w:tcPr>
            <w:tcW w:w="703" w:type="pct"/>
            <w:tcBorders>
              <w:bottom w:val="double" w:sz="4" w:space="0" w:color="000000"/>
            </w:tcBorders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3370</w:t>
            </w:r>
          </w:p>
        </w:tc>
        <w:tc>
          <w:tcPr>
            <w:tcW w:w="703" w:type="pct"/>
            <w:tcBorders>
              <w:bottom w:val="double" w:sz="4" w:space="0" w:color="000000"/>
            </w:tcBorders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3370</w:t>
            </w:r>
          </w:p>
        </w:tc>
        <w:tc>
          <w:tcPr>
            <w:tcW w:w="780" w:type="pct"/>
            <w:tcBorders>
              <w:bottom w:val="double" w:sz="4" w:space="0" w:color="000000"/>
            </w:tcBorders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3370</w:t>
            </w:r>
          </w:p>
        </w:tc>
      </w:tr>
    </w:tbl>
    <w:p w:rsidR="00A8256B" w:rsidRPr="003F4F5D" w:rsidRDefault="00A8256B" w:rsidP="00A8256B">
      <w:pPr>
        <w:pStyle w:val="TableandFigureNotes"/>
        <w:spacing w:before="60"/>
      </w:pPr>
      <w:r w:rsidRPr="003F4F5D">
        <w:t>Notes: Impatience = annual discount rate as implied by first choice list with a 5-week up-front delay; Grit</w:t>
      </w:r>
      <w:r>
        <w:t xml:space="preserve"> Score</w:t>
      </w:r>
      <w:r w:rsidRPr="003F4F5D">
        <w:t xml:space="preserve"> </w:t>
      </w:r>
      <m:oMath>
        <m:r>
          <w:rPr>
            <w:rFonts w:ascii="Cambria Math" w:hAnsi="Cambria Math"/>
          </w:rPr>
          <m:t>∈</m:t>
        </m:r>
      </m:oMath>
      <w:r w:rsidRPr="003F4F5D">
        <w:t xml:space="preserve"> [1, 7]; </w:t>
      </w:r>
      <w:r>
        <w:t xml:space="preserve">Grit Index </w:t>
      </w:r>
      <m:oMath>
        <m:r>
          <w:rPr>
            <w:rFonts w:ascii="Cambria Math" w:hAnsi="Cambria Math"/>
          </w:rPr>
          <m:t>∈</m:t>
        </m:r>
        <m:r>
          <w:rPr>
            <w:rFonts w:ascii="Cambria Math" w:eastAsiaTheme="minorEastAsia" w:hAnsi="Cambria Math"/>
          </w:rPr>
          <m:t>{0, …, 8}</m:t>
        </m:r>
      </m:oMath>
      <w:r w:rsidRPr="003F4F5D">
        <w:t>;</w:t>
      </w:r>
      <w:r>
        <w:t xml:space="preserve"> Grit PoE and CoI Index </w:t>
      </w:r>
      <m:oMath>
        <m:r>
          <w:rPr>
            <w:rFonts w:ascii="Cambria Math" w:hAnsi="Cambria Math"/>
          </w:rPr>
          <m:t>∈</m:t>
        </m:r>
        <m:r>
          <w:rPr>
            <w:rFonts w:ascii="Cambria Math" w:eastAsiaTheme="minorEastAsia" w:hAnsi="Cambria Math"/>
          </w:rPr>
          <m:t>{0, …, 4}</m:t>
        </m:r>
      </m:oMath>
      <w:r>
        <w:rPr>
          <w:rFonts w:eastAsiaTheme="minorEastAsia"/>
        </w:rPr>
        <w:t>.</w:t>
      </w:r>
      <w:r>
        <w:t xml:space="preserve"> </w:t>
      </w:r>
    </w:p>
    <w:p w:rsidR="00A8256B" w:rsidRPr="003F4F5D" w:rsidRDefault="00A8256B" w:rsidP="00A8256B">
      <w:pPr>
        <w:pStyle w:val="TableandFigureHeadline"/>
      </w:pPr>
      <w:r w:rsidRPr="003F4F5D">
        <w:t xml:space="preserve">Table </w:t>
      </w:r>
      <w:r>
        <w:t>C</w:t>
      </w:r>
      <w:r w:rsidRPr="003F4F5D">
        <w:t>2: Deviations from constant discounting</w:t>
      </w:r>
    </w:p>
    <w:tbl>
      <w:tblPr>
        <w:tblW w:w="4999" w:type="pct"/>
        <w:tblLook w:val="0000" w:firstRow="0" w:lastRow="0" w:firstColumn="0" w:lastColumn="0" w:noHBand="0" w:noVBand="0"/>
      </w:tblPr>
      <w:tblGrid>
        <w:gridCol w:w="3337"/>
        <w:gridCol w:w="1983"/>
        <w:gridCol w:w="1983"/>
        <w:gridCol w:w="1981"/>
      </w:tblGrid>
      <w:tr w:rsidR="00A8256B" w:rsidRPr="003F4F5D" w:rsidTr="007F0E0A">
        <w:tc>
          <w:tcPr>
            <w:tcW w:w="1797" w:type="pct"/>
            <w:tcBorders>
              <w:top w:val="doub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doub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Rohde 1</w:t>
            </w:r>
          </w:p>
        </w:tc>
        <w:tc>
          <w:tcPr>
            <w:tcW w:w="1068" w:type="pct"/>
            <w:tcBorders>
              <w:top w:val="doub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Rohde 2</w:t>
            </w:r>
          </w:p>
        </w:tc>
        <w:tc>
          <w:tcPr>
            <w:tcW w:w="1067" w:type="pct"/>
            <w:tcBorders>
              <w:top w:val="double" w:sz="4" w:space="0" w:color="000000"/>
            </w:tcBorders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 xml:space="preserve">Our data </w:t>
            </w:r>
          </w:p>
        </w:tc>
      </w:tr>
      <w:tr w:rsidR="00A8256B" w:rsidRPr="003F4F5D" w:rsidTr="007F0E0A">
        <w:tc>
          <w:tcPr>
            <w:tcW w:w="1797" w:type="pct"/>
            <w:tcBorders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Up-front delay</w:t>
            </w:r>
          </w:p>
        </w:tc>
        <w:tc>
          <w:tcPr>
            <w:tcW w:w="1068" w:type="pct"/>
            <w:tcBorders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0 weeks</w:t>
            </w:r>
          </w:p>
        </w:tc>
        <w:tc>
          <w:tcPr>
            <w:tcW w:w="1068" w:type="pct"/>
            <w:tcBorders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2 weeks</w:t>
            </w:r>
          </w:p>
        </w:tc>
        <w:tc>
          <w:tcPr>
            <w:tcW w:w="1067" w:type="pct"/>
            <w:tcBorders>
              <w:bottom w:val="single" w:sz="4" w:space="0" w:color="000000"/>
            </w:tcBorders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5 weeks</w:t>
            </w:r>
          </w:p>
        </w:tc>
      </w:tr>
      <w:tr w:rsidR="00A8256B" w:rsidRPr="003F4F5D" w:rsidTr="007F0E0A">
        <w:tc>
          <w:tcPr>
            <w:tcW w:w="1797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Decreasing impatience (DI &gt; 0)</w:t>
            </w:r>
          </w:p>
        </w:tc>
        <w:tc>
          <w:tcPr>
            <w:tcW w:w="1068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0.457</w:t>
            </w:r>
          </w:p>
        </w:tc>
        <w:tc>
          <w:tcPr>
            <w:tcW w:w="1068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0.396</w:t>
            </w:r>
          </w:p>
        </w:tc>
        <w:tc>
          <w:tcPr>
            <w:tcW w:w="1067" w:type="pct"/>
            <w:tcBorders>
              <w:top w:val="single" w:sz="4" w:space="0" w:color="000000"/>
            </w:tcBorders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71</w:t>
            </w:r>
          </w:p>
        </w:tc>
      </w:tr>
      <w:tr w:rsidR="00A8256B" w:rsidRPr="003F4F5D" w:rsidTr="007F0E0A">
        <w:tc>
          <w:tcPr>
            <w:tcW w:w="1797" w:type="pct"/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Constant impatience (DI = 0)</w:t>
            </w:r>
          </w:p>
        </w:tc>
        <w:tc>
          <w:tcPr>
            <w:tcW w:w="1068" w:type="pct"/>
            <w:tcMar>
              <w:top w:w="100" w:type="nil"/>
              <w:right w:w="100" w:type="nil"/>
            </w:tcMar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0.298</w:t>
            </w:r>
          </w:p>
        </w:tc>
        <w:tc>
          <w:tcPr>
            <w:tcW w:w="1068" w:type="pct"/>
            <w:tcMar>
              <w:top w:w="100" w:type="nil"/>
              <w:right w:w="100" w:type="nil"/>
            </w:tcMar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0.231</w:t>
            </w:r>
          </w:p>
        </w:tc>
        <w:tc>
          <w:tcPr>
            <w:tcW w:w="1067" w:type="pct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40</w:t>
            </w:r>
          </w:p>
        </w:tc>
      </w:tr>
      <w:tr w:rsidR="00A8256B" w:rsidRPr="003F4F5D" w:rsidTr="007F0E0A">
        <w:tc>
          <w:tcPr>
            <w:tcW w:w="1797" w:type="pct"/>
            <w:tcBorders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Increasing impatience (DI &lt; 0)</w:t>
            </w:r>
          </w:p>
        </w:tc>
        <w:tc>
          <w:tcPr>
            <w:tcW w:w="1068" w:type="pct"/>
            <w:tcBorders>
              <w:bottom w:val="single" w:sz="4" w:space="0" w:color="000000"/>
            </w:tcBorders>
            <w:tcMar>
              <w:top w:w="100" w:type="nil"/>
              <w:right w:w="100" w:type="nil"/>
            </w:tcMar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0.245</w:t>
            </w:r>
          </w:p>
        </w:tc>
        <w:tc>
          <w:tcPr>
            <w:tcW w:w="1068" w:type="pct"/>
            <w:tcBorders>
              <w:bottom w:val="single" w:sz="4" w:space="0" w:color="000000"/>
            </w:tcBorders>
            <w:tcMar>
              <w:top w:w="100" w:type="nil"/>
              <w:right w:w="100" w:type="nil"/>
            </w:tcMar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0.374</w:t>
            </w:r>
          </w:p>
        </w:tc>
        <w:tc>
          <w:tcPr>
            <w:tcW w:w="1067" w:type="pct"/>
            <w:tcBorders>
              <w:bottom w:val="single" w:sz="4" w:space="0" w:color="000000"/>
            </w:tcBorders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90</w:t>
            </w:r>
          </w:p>
        </w:tc>
      </w:tr>
      <w:tr w:rsidR="00A8256B" w:rsidRPr="003F4F5D" w:rsidTr="007F0E0A">
        <w:tc>
          <w:tcPr>
            <w:tcW w:w="1797" w:type="pct"/>
            <w:tcBorders>
              <w:top w:val="single" w:sz="4" w:space="0" w:color="000000"/>
              <w:bottom w:val="doub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3F4F5D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68" w:type="pct"/>
            <w:tcBorders>
              <w:top w:val="single" w:sz="4" w:space="0" w:color="000000"/>
              <w:bottom w:val="double" w:sz="4" w:space="0" w:color="000000"/>
            </w:tcBorders>
            <w:tcMar>
              <w:top w:w="100" w:type="nil"/>
              <w:right w:w="100" w:type="nil"/>
            </w:tcMar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1068" w:type="pct"/>
            <w:tcBorders>
              <w:top w:val="single" w:sz="4" w:space="0" w:color="000000"/>
              <w:bottom w:val="double" w:sz="4" w:space="0" w:color="000000"/>
            </w:tcBorders>
            <w:tcMar>
              <w:top w:w="100" w:type="nil"/>
              <w:right w:w="100" w:type="nil"/>
            </w:tcMar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1067" w:type="pct"/>
            <w:tcBorders>
              <w:top w:val="single" w:sz="4" w:space="0" w:color="000000"/>
              <w:bottom w:val="double" w:sz="4" w:space="0" w:color="000000"/>
            </w:tcBorders>
          </w:tcPr>
          <w:p w:rsidR="00A8256B" w:rsidRPr="003F4F5D" w:rsidRDefault="00A8256B" w:rsidP="007F0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4F5D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54</w:t>
            </w:r>
          </w:p>
        </w:tc>
      </w:tr>
    </w:tbl>
    <w:p w:rsidR="00A8256B" w:rsidRDefault="00A8256B" w:rsidP="00A8256B">
      <w:pPr>
        <w:pStyle w:val="TableandFigureNotes"/>
        <w:spacing w:after="480"/>
      </w:pPr>
      <w:r w:rsidRPr="003F4F5D">
        <w:t>Notes: Shares of all participants reported; Rohde 1 and Rohde 2 are based on the two choice lists of the second experiment reported in Rohde (2019).</w:t>
      </w:r>
    </w:p>
    <w:p w:rsidR="00A8256B" w:rsidRPr="006207B9" w:rsidRDefault="00A8256B" w:rsidP="00A8256B">
      <w:pPr>
        <w:pStyle w:val="TableandFigureHeadline"/>
      </w:pPr>
      <w:r w:rsidRPr="006207B9">
        <w:t xml:space="preserve">Table </w:t>
      </w:r>
      <w:r>
        <w:t>C3</w:t>
      </w:r>
      <w:r w:rsidRPr="006207B9">
        <w:t>: Demographic correlates of time preference and grit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652"/>
        <w:gridCol w:w="1273"/>
        <w:gridCol w:w="1273"/>
        <w:gridCol w:w="1272"/>
        <w:gridCol w:w="1272"/>
        <w:gridCol w:w="1272"/>
        <w:gridCol w:w="1272"/>
      </w:tblGrid>
      <w:tr w:rsidR="00A8256B" w:rsidRPr="009C0358" w:rsidTr="007F0E0A">
        <w:tc>
          <w:tcPr>
            <w:tcW w:w="88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68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68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68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68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68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(6)</w:t>
            </w:r>
          </w:p>
        </w:tc>
      </w:tr>
      <w:tr w:rsidR="00A8256B" w:rsidRPr="009C0358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Impatienc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Increasing Impatienc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Decreasing Impatienc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Grit</w:t>
            </w:r>
            <w:r>
              <w:rPr>
                <w:rFonts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Grit Co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Grit PoE</w:t>
            </w:r>
          </w:p>
        </w:tc>
      </w:tr>
      <w:tr w:rsidR="00A8256B" w:rsidRPr="009C0358" w:rsidTr="007F0E0A"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163</w:t>
            </w:r>
            <w:r w:rsidRPr="009C0358">
              <w:rPr>
                <w:rFonts w:cs="Times New Roman"/>
                <w:sz w:val="20"/>
                <w:szCs w:val="20"/>
              </w:rPr>
              <w:br/>
              <w:t>(0.186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003</w:t>
            </w:r>
            <w:r w:rsidRPr="009C0358">
              <w:rPr>
                <w:rFonts w:cs="Times New Roman"/>
                <w:sz w:val="20"/>
                <w:szCs w:val="20"/>
              </w:rPr>
              <w:br/>
              <w:t>(0.002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388*</w:t>
            </w:r>
            <w:r w:rsidRPr="009C0358">
              <w:rPr>
                <w:rFonts w:cs="Times New Roman"/>
                <w:sz w:val="20"/>
                <w:szCs w:val="20"/>
              </w:rPr>
              <w:br/>
              <w:t>(0.163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189*</w:t>
            </w:r>
            <w:r w:rsidRPr="00A51E13">
              <w:rPr>
                <w:rFonts w:cs="Times New Roman"/>
                <w:sz w:val="20"/>
                <w:szCs w:val="20"/>
              </w:rPr>
              <w:br/>
              <w:t>(0.088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087</w:t>
            </w:r>
            <w:r w:rsidRPr="00A51E13">
              <w:rPr>
                <w:rFonts w:cs="Times New Roman"/>
                <w:sz w:val="20"/>
                <w:szCs w:val="20"/>
              </w:rPr>
              <w:br/>
              <w:t>(0.056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103*</w:t>
            </w:r>
            <w:r w:rsidRPr="00A51E13">
              <w:rPr>
                <w:rFonts w:cs="Times New Roman"/>
                <w:sz w:val="20"/>
                <w:szCs w:val="20"/>
              </w:rPr>
              <w:br/>
              <w:t>(0.049)</w:t>
            </w:r>
          </w:p>
        </w:tc>
      </w:tr>
      <w:tr w:rsidR="00A8256B" w:rsidRPr="009C0358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085*</w:t>
            </w:r>
            <w:r w:rsidRPr="009C0358">
              <w:rPr>
                <w:rFonts w:cs="Times New Roman"/>
                <w:sz w:val="20"/>
                <w:szCs w:val="20"/>
              </w:rPr>
              <w:br/>
              <w:t>(0.03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000</w:t>
            </w:r>
            <w:r w:rsidRPr="009C0358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013</w:t>
            </w:r>
            <w:r w:rsidRPr="009C0358">
              <w:rPr>
                <w:rFonts w:cs="Times New Roman"/>
                <w:sz w:val="20"/>
                <w:szCs w:val="20"/>
              </w:rPr>
              <w:br/>
              <w:t>(0.02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026</w:t>
            </w:r>
            <w:r w:rsidRPr="00A51E13">
              <w:rPr>
                <w:rFonts w:cs="Times New Roman"/>
                <w:sz w:val="20"/>
                <w:szCs w:val="20"/>
              </w:rPr>
              <w:br/>
              <w:t>(0.01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017</w:t>
            </w:r>
            <w:r w:rsidRPr="00A51E13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009</w:t>
            </w:r>
            <w:r w:rsidRPr="00A51E13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</w:tr>
      <w:tr w:rsidR="00A8256B" w:rsidRPr="009C0358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Age square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000</w:t>
            </w:r>
            <w:r w:rsidRPr="009C0358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000</w:t>
            </w:r>
            <w:r w:rsidRPr="009C0358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000</w:t>
            </w:r>
            <w:r w:rsidRPr="009C0358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-0.000</w:t>
            </w:r>
            <w:r w:rsidRPr="00A51E1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-0.000</w:t>
            </w:r>
            <w:r w:rsidRPr="00A51E1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-0.000</w:t>
            </w:r>
            <w:r w:rsidRPr="00A51E13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</w:tr>
      <w:tr w:rsidR="00A8256B" w:rsidRPr="009C0358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Marrie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046</w:t>
            </w:r>
            <w:r w:rsidRPr="009C0358">
              <w:rPr>
                <w:rFonts w:cs="Times New Roman"/>
                <w:sz w:val="20"/>
                <w:szCs w:val="20"/>
              </w:rPr>
              <w:br/>
              <w:t>(0.21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001</w:t>
            </w:r>
            <w:r w:rsidRPr="009C0358">
              <w:rPr>
                <w:rFonts w:cs="Times New Roman"/>
                <w:sz w:val="20"/>
                <w:szCs w:val="20"/>
              </w:rPr>
              <w:br/>
              <w:t>(0.00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386*</w:t>
            </w:r>
            <w:r w:rsidRPr="009C0358">
              <w:rPr>
                <w:rFonts w:cs="Times New Roman"/>
                <w:sz w:val="20"/>
                <w:szCs w:val="20"/>
              </w:rPr>
              <w:br/>
              <w:t>(0.19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204*</w:t>
            </w:r>
            <w:r w:rsidRPr="00A51E13">
              <w:rPr>
                <w:rFonts w:cs="Times New Roman"/>
                <w:sz w:val="20"/>
                <w:szCs w:val="20"/>
              </w:rPr>
              <w:br/>
              <w:t>(0.10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098</w:t>
            </w:r>
            <w:r w:rsidRPr="00A51E13">
              <w:rPr>
                <w:rFonts w:cs="Times New Roman"/>
                <w:sz w:val="20"/>
                <w:szCs w:val="20"/>
              </w:rPr>
              <w:br/>
              <w:t>(0.06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106</w:t>
            </w:r>
            <w:r w:rsidRPr="00A51E13">
              <w:rPr>
                <w:rFonts w:cs="Times New Roman"/>
                <w:sz w:val="20"/>
                <w:szCs w:val="20"/>
              </w:rPr>
              <w:br/>
              <w:t>(0.057)</w:t>
            </w:r>
          </w:p>
        </w:tc>
      </w:tr>
      <w:tr w:rsidR="00A8256B" w:rsidRPr="009C0358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Divorce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318</w:t>
            </w:r>
            <w:r w:rsidRPr="009C0358">
              <w:rPr>
                <w:rFonts w:cs="Times New Roman"/>
                <w:sz w:val="20"/>
                <w:szCs w:val="20"/>
              </w:rPr>
              <w:br/>
              <w:t>(0.31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005</w:t>
            </w:r>
            <w:r w:rsidRPr="009C0358">
              <w:rPr>
                <w:rFonts w:cs="Times New Roman"/>
                <w:sz w:val="20"/>
                <w:szCs w:val="20"/>
              </w:rPr>
              <w:br/>
              <w:t>(0.0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611*</w:t>
            </w:r>
            <w:r w:rsidRPr="009C0358">
              <w:rPr>
                <w:rFonts w:cs="Times New Roman"/>
                <w:sz w:val="20"/>
                <w:szCs w:val="20"/>
              </w:rPr>
              <w:br/>
              <w:t>(0.28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125</w:t>
            </w:r>
            <w:r w:rsidRPr="00A51E13">
              <w:rPr>
                <w:rFonts w:cs="Times New Roman"/>
                <w:sz w:val="20"/>
                <w:szCs w:val="20"/>
              </w:rPr>
              <w:br/>
              <w:t>(0.15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021</w:t>
            </w:r>
            <w:r w:rsidRPr="00A51E13">
              <w:rPr>
                <w:rFonts w:cs="Times New Roman"/>
                <w:sz w:val="20"/>
                <w:szCs w:val="20"/>
              </w:rPr>
              <w:br/>
              <w:t>(0.09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103</w:t>
            </w:r>
            <w:r w:rsidRPr="00A51E13">
              <w:rPr>
                <w:rFonts w:cs="Times New Roman"/>
                <w:sz w:val="20"/>
                <w:szCs w:val="20"/>
              </w:rPr>
              <w:br/>
              <w:t>(0.084)</w:t>
            </w:r>
          </w:p>
        </w:tc>
      </w:tr>
      <w:tr w:rsidR="00A8256B" w:rsidRPr="009C0358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High educat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660***</w:t>
            </w:r>
            <w:r w:rsidRPr="009C0358">
              <w:rPr>
                <w:rFonts w:cs="Times New Roman"/>
                <w:sz w:val="20"/>
                <w:szCs w:val="20"/>
              </w:rPr>
              <w:br/>
              <w:t>(0.19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002</w:t>
            </w:r>
            <w:r w:rsidRPr="009C0358">
              <w:rPr>
                <w:rFonts w:cs="Times New Roman"/>
                <w:sz w:val="20"/>
                <w:szCs w:val="20"/>
              </w:rPr>
              <w:br/>
              <w:t>(0.00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213</w:t>
            </w:r>
            <w:r w:rsidRPr="009C0358">
              <w:rPr>
                <w:rFonts w:cs="Times New Roman"/>
                <w:sz w:val="20"/>
                <w:szCs w:val="20"/>
              </w:rPr>
              <w:br/>
              <w:t>(0.17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210*</w:t>
            </w:r>
            <w:r w:rsidRPr="00A51E13">
              <w:rPr>
                <w:rFonts w:cs="Times New Roman"/>
                <w:sz w:val="20"/>
                <w:szCs w:val="20"/>
              </w:rPr>
              <w:br/>
              <w:t>(0.09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221***</w:t>
            </w:r>
            <w:r w:rsidRPr="00A51E13">
              <w:rPr>
                <w:rFonts w:cs="Times New Roman"/>
                <w:sz w:val="20"/>
                <w:szCs w:val="20"/>
              </w:rPr>
              <w:br/>
              <w:t>(0.05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-0.011</w:t>
            </w:r>
            <w:r w:rsidRPr="00A51E13">
              <w:rPr>
                <w:rFonts w:cs="Times New Roman"/>
                <w:sz w:val="20"/>
                <w:szCs w:val="20"/>
              </w:rPr>
              <w:br/>
              <w:t>(0.051)</w:t>
            </w:r>
          </w:p>
        </w:tc>
      </w:tr>
      <w:tr w:rsidR="00A8256B" w:rsidRPr="009C0358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No. of childre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171</w:t>
            </w:r>
            <w:r w:rsidRPr="009C0358">
              <w:rPr>
                <w:rFonts w:cs="Times New Roman"/>
                <w:sz w:val="20"/>
                <w:szCs w:val="20"/>
              </w:rPr>
              <w:br/>
              <w:t>(0.09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000</w:t>
            </w:r>
            <w:r w:rsidRPr="009C0358">
              <w:rPr>
                <w:rFonts w:cs="Times New Roman"/>
                <w:sz w:val="20"/>
                <w:szCs w:val="20"/>
              </w:rPr>
              <w:br/>
              <w:t>(0.0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135</w:t>
            </w:r>
            <w:r w:rsidRPr="009C0358">
              <w:rPr>
                <w:rFonts w:cs="Times New Roman"/>
                <w:sz w:val="20"/>
                <w:szCs w:val="20"/>
              </w:rPr>
              <w:br/>
              <w:t>(0.08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-0.005</w:t>
            </w:r>
            <w:r w:rsidRPr="00A51E13">
              <w:rPr>
                <w:rFonts w:cs="Times New Roman"/>
                <w:sz w:val="20"/>
                <w:szCs w:val="20"/>
              </w:rPr>
              <w:br/>
              <w:t>(0.04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-0.011</w:t>
            </w:r>
            <w:r w:rsidRPr="00A51E13">
              <w:rPr>
                <w:rFonts w:cs="Times New Roman"/>
                <w:sz w:val="20"/>
                <w:szCs w:val="20"/>
              </w:rPr>
              <w:br/>
              <w:t>(0.02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006</w:t>
            </w:r>
            <w:r w:rsidRPr="00A51E13">
              <w:rPr>
                <w:rFonts w:cs="Times New Roman"/>
                <w:sz w:val="20"/>
                <w:szCs w:val="20"/>
              </w:rPr>
              <w:br/>
              <w:t>(0.025)</w:t>
            </w:r>
          </w:p>
        </w:tc>
      </w:tr>
      <w:tr w:rsidR="00A8256B" w:rsidRPr="009C0358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Home ownership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717***</w:t>
            </w:r>
            <w:r w:rsidRPr="009C0358">
              <w:rPr>
                <w:rFonts w:cs="Times New Roman"/>
                <w:sz w:val="20"/>
                <w:szCs w:val="20"/>
              </w:rPr>
              <w:br/>
              <w:t>(0.20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002</w:t>
            </w:r>
            <w:r w:rsidRPr="009C0358">
              <w:rPr>
                <w:rFonts w:cs="Times New Roman"/>
                <w:sz w:val="20"/>
                <w:szCs w:val="20"/>
              </w:rPr>
              <w:br/>
              <w:t>(0.00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259</w:t>
            </w:r>
            <w:r w:rsidRPr="009C0358">
              <w:rPr>
                <w:rFonts w:cs="Times New Roman"/>
                <w:sz w:val="20"/>
                <w:szCs w:val="20"/>
              </w:rPr>
              <w:br/>
              <w:t>(0.18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-0.022</w:t>
            </w:r>
            <w:r w:rsidRPr="00A51E13">
              <w:rPr>
                <w:rFonts w:cs="Times New Roman"/>
                <w:sz w:val="20"/>
                <w:szCs w:val="20"/>
              </w:rPr>
              <w:br/>
              <w:t>(0.09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068</w:t>
            </w:r>
            <w:r w:rsidRPr="00A51E13">
              <w:rPr>
                <w:rFonts w:cs="Times New Roman"/>
                <w:sz w:val="20"/>
                <w:szCs w:val="20"/>
              </w:rPr>
              <w:br/>
              <w:t>(0.06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-0.090</w:t>
            </w:r>
            <w:r w:rsidRPr="00A51E13">
              <w:rPr>
                <w:rFonts w:cs="Times New Roman"/>
                <w:sz w:val="20"/>
                <w:szCs w:val="20"/>
              </w:rPr>
              <w:br/>
              <w:t>(0.054)</w:t>
            </w:r>
          </w:p>
        </w:tc>
      </w:tr>
      <w:tr w:rsidR="00A8256B" w:rsidRPr="009C0358" w:rsidTr="007F0E0A"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Log net incom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-0.527***</w:t>
            </w:r>
            <w:r w:rsidRPr="009C0358">
              <w:rPr>
                <w:rFonts w:cs="Times New Roman"/>
                <w:sz w:val="20"/>
                <w:szCs w:val="20"/>
              </w:rPr>
              <w:br/>
              <w:t>(0.15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001</w:t>
            </w:r>
            <w:r w:rsidRPr="009C0358">
              <w:rPr>
                <w:rFonts w:cs="Times New Roman"/>
                <w:sz w:val="20"/>
                <w:szCs w:val="20"/>
              </w:rPr>
              <w:br/>
              <w:t>(0.0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157</w:t>
            </w:r>
            <w:r w:rsidRPr="009C0358">
              <w:rPr>
                <w:rFonts w:cs="Times New Roman"/>
                <w:sz w:val="20"/>
                <w:szCs w:val="20"/>
              </w:rPr>
              <w:br/>
              <w:t>(0.13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217**</w:t>
            </w:r>
            <w:r w:rsidRPr="00A51E13">
              <w:rPr>
                <w:rFonts w:cs="Times New Roman"/>
                <w:sz w:val="20"/>
                <w:szCs w:val="20"/>
              </w:rPr>
              <w:br/>
              <w:t>(0.07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067</w:t>
            </w:r>
            <w:r w:rsidRPr="00A51E13">
              <w:rPr>
                <w:rFonts w:cs="Times New Roman"/>
                <w:sz w:val="20"/>
                <w:szCs w:val="20"/>
              </w:rPr>
              <w:br/>
              <w:t>(0.04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150***</w:t>
            </w:r>
            <w:r w:rsidRPr="00A51E13">
              <w:rPr>
                <w:rFonts w:cs="Times New Roman"/>
                <w:sz w:val="20"/>
                <w:szCs w:val="20"/>
              </w:rPr>
              <w:br/>
              <w:t>(0.041)</w:t>
            </w:r>
          </w:p>
        </w:tc>
      </w:tr>
      <w:tr w:rsidR="00A8256B" w:rsidRPr="009C0358" w:rsidTr="007F0E0A"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Self-employed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210</w:t>
            </w:r>
            <w:r w:rsidRPr="009C0358">
              <w:rPr>
                <w:rFonts w:cs="Times New Roman"/>
                <w:sz w:val="20"/>
                <w:szCs w:val="20"/>
              </w:rPr>
              <w:br/>
              <w:t>(0.398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002</w:t>
            </w:r>
            <w:r w:rsidRPr="009C0358">
              <w:rPr>
                <w:rFonts w:cs="Times New Roman"/>
                <w:sz w:val="20"/>
                <w:szCs w:val="20"/>
              </w:rPr>
              <w:br/>
              <w:t>(0.004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643</w:t>
            </w:r>
            <w:r w:rsidRPr="009C0358">
              <w:rPr>
                <w:rFonts w:cs="Times New Roman"/>
                <w:sz w:val="20"/>
                <w:szCs w:val="20"/>
              </w:rPr>
              <w:br/>
              <w:t>(0.350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471*</w:t>
            </w:r>
            <w:r w:rsidRPr="00A51E13">
              <w:rPr>
                <w:rFonts w:cs="Times New Roman"/>
                <w:sz w:val="20"/>
                <w:szCs w:val="20"/>
              </w:rPr>
              <w:br/>
              <w:t>(0.188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072</w:t>
            </w:r>
            <w:r w:rsidRPr="00A51E13">
              <w:rPr>
                <w:rFonts w:cs="Times New Roman"/>
                <w:sz w:val="20"/>
                <w:szCs w:val="20"/>
              </w:rPr>
              <w:br/>
              <w:t>(0.119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399***</w:t>
            </w:r>
            <w:r w:rsidRPr="00A51E13">
              <w:rPr>
                <w:rFonts w:cs="Times New Roman"/>
                <w:sz w:val="20"/>
                <w:szCs w:val="20"/>
              </w:rPr>
              <w:br/>
              <w:t>(0.105)</w:t>
            </w:r>
          </w:p>
        </w:tc>
      </w:tr>
      <w:tr w:rsidR="00A8256B" w:rsidRPr="009C0358" w:rsidTr="007F0E0A"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563BB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63BBD">
              <w:rPr>
                <w:rFonts w:cs="Times New Roman"/>
                <w:i/>
                <w:iCs/>
                <w:sz w:val="20"/>
                <w:szCs w:val="20"/>
              </w:rPr>
              <w:t xml:space="preserve">Adj. </w:t>
            </w:r>
            <w:r w:rsidRPr="00BD357D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563BBD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0.012</w:t>
            </w:r>
          </w:p>
        </w:tc>
      </w:tr>
      <w:tr w:rsidR="00A8256B" w:rsidRPr="009C0358" w:rsidTr="007F0E0A">
        <w:tc>
          <w:tcPr>
            <w:tcW w:w="889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563BB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63BBD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8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2903</w:t>
            </w:r>
          </w:p>
        </w:tc>
        <w:tc>
          <w:tcPr>
            <w:tcW w:w="68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2346</w:t>
            </w:r>
          </w:p>
        </w:tc>
        <w:tc>
          <w:tcPr>
            <w:tcW w:w="68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0358">
              <w:rPr>
                <w:rFonts w:cs="Times New Roman"/>
                <w:sz w:val="20"/>
                <w:szCs w:val="20"/>
              </w:rPr>
              <w:t>2346</w:t>
            </w:r>
          </w:p>
        </w:tc>
        <w:tc>
          <w:tcPr>
            <w:tcW w:w="68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2855</w:t>
            </w:r>
          </w:p>
        </w:tc>
        <w:tc>
          <w:tcPr>
            <w:tcW w:w="68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2855</w:t>
            </w:r>
          </w:p>
        </w:tc>
        <w:tc>
          <w:tcPr>
            <w:tcW w:w="685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9C0358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1E13">
              <w:rPr>
                <w:rFonts w:cs="Times New Roman"/>
                <w:sz w:val="20"/>
                <w:szCs w:val="20"/>
              </w:rPr>
              <w:t>2855</w:t>
            </w:r>
          </w:p>
        </w:tc>
      </w:tr>
    </w:tbl>
    <w:p w:rsidR="00A8256B" w:rsidRPr="003F4F5D" w:rsidRDefault="00A8256B" w:rsidP="00A8256B">
      <w:pPr>
        <w:pStyle w:val="TableandFigureNotes"/>
        <w:rPr>
          <w:szCs w:val="22"/>
        </w:rPr>
      </w:pPr>
      <w:r w:rsidRPr="003F4F5D">
        <w:t xml:space="preserve">Notes: OLS with standard errors in parentheses; Increasing Impatience = absolute value of DI-index if negative; Decreasing Impatience </w:t>
      </w:r>
      <w:r w:rsidRPr="006207B9">
        <w:t>= DI-index if positive; CoI = Consistency of Interests Grit subscale, PoE = Perseverance of Effort Grit subscale</w:t>
      </w:r>
      <w:r>
        <w:t xml:space="preserve">; </w:t>
      </w:r>
      <w:r w:rsidRPr="00C44609">
        <w:t>Education is an indicator for above median education</w:t>
      </w:r>
      <w:r>
        <w:t>.</w:t>
      </w:r>
      <w:r w:rsidRPr="006207B9">
        <w:t xml:space="preserve"> */**/*** </w:t>
      </w:r>
      <w:r w:rsidRPr="003F4F5D">
        <w:t>denote significance of difference from zero at 5% / 1% / 0.1%.</w:t>
      </w:r>
    </w:p>
    <w:p w:rsidR="00A8256B" w:rsidRDefault="00A8256B" w:rsidP="00A8256B">
      <w:pPr>
        <w:rPr>
          <w:bCs/>
          <w:sz w:val="24"/>
        </w:rPr>
      </w:pPr>
      <w:r>
        <w:lastRenderedPageBreak/>
        <w:br w:type="page"/>
      </w:r>
    </w:p>
    <w:p w:rsidR="00A8256B" w:rsidRPr="003F4F5D" w:rsidRDefault="00A8256B" w:rsidP="00A8256B">
      <w:pPr>
        <w:pStyle w:val="TableandFigureHeadline"/>
      </w:pPr>
      <w:r w:rsidRPr="003F4F5D">
        <w:lastRenderedPageBreak/>
        <w:t xml:space="preserve">Table </w:t>
      </w:r>
      <w:r>
        <w:t>C</w:t>
      </w:r>
      <w:r w:rsidRPr="003F4F5D">
        <w:t>4: Rank correlation coefficients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469"/>
        <w:gridCol w:w="1364"/>
        <w:gridCol w:w="1364"/>
        <w:gridCol w:w="1363"/>
        <w:gridCol w:w="1363"/>
        <w:gridCol w:w="1363"/>
      </w:tblGrid>
      <w:tr w:rsidR="00A8256B" w:rsidRPr="003F4F5D" w:rsidTr="007F0E0A">
        <w:trPr>
          <w:trHeight w:val="454"/>
        </w:trPr>
        <w:tc>
          <w:tcPr>
            <w:tcW w:w="1329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Impatience</w:t>
            </w:r>
          </w:p>
        </w:tc>
        <w:tc>
          <w:tcPr>
            <w:tcW w:w="734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Increasing Impatience</w:t>
            </w:r>
          </w:p>
        </w:tc>
        <w:tc>
          <w:tcPr>
            <w:tcW w:w="734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Decreasing Impatience</w:t>
            </w:r>
          </w:p>
        </w:tc>
        <w:tc>
          <w:tcPr>
            <w:tcW w:w="734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 xml:space="preserve">Grit </w:t>
            </w:r>
            <w:r>
              <w:rPr>
                <w:sz w:val="20"/>
                <w:szCs w:val="20"/>
              </w:rPr>
              <w:t>Score</w:t>
            </w:r>
          </w:p>
        </w:tc>
        <w:tc>
          <w:tcPr>
            <w:tcW w:w="734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Grit CoI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A8256B" w:rsidRPr="003F4F5D" w:rsidTr="007F0E0A">
        <w:trPr>
          <w:trHeight w:val="20"/>
        </w:trPr>
        <w:tc>
          <w:tcPr>
            <w:tcW w:w="132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Inc. Impatience</w:t>
            </w: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8256B" w:rsidRPr="003F4F5D" w:rsidTr="007F0E0A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Dec. Impatienc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9**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D181D">
              <w:rPr>
                <w:rFonts w:cs="Times New Roman"/>
                <w:sz w:val="20"/>
                <w:szCs w:val="20"/>
              </w:rPr>
              <w:t>-0.</w:t>
            </w:r>
            <w:r>
              <w:rPr>
                <w:rFonts w:cs="Times New Roman"/>
                <w:sz w:val="20"/>
                <w:szCs w:val="20"/>
              </w:rPr>
              <w:t>29**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8256B" w:rsidRPr="003F4F5D" w:rsidTr="007F0E0A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 xml:space="preserve">Grit </w:t>
            </w:r>
            <w:r>
              <w:rPr>
                <w:sz w:val="20"/>
                <w:szCs w:val="20"/>
              </w:rPr>
              <w:t>Scor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5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8256B" w:rsidRPr="003F4F5D" w:rsidTr="007F0E0A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Grit Co</w:t>
            </w:r>
            <w:r>
              <w:rPr>
                <w:sz w:val="20"/>
                <w:szCs w:val="20"/>
              </w:rPr>
              <w:t xml:space="preserve">I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4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8</w:t>
            </w:r>
            <w:r w:rsidRPr="003F4F5D">
              <w:rPr>
                <w:sz w:val="20"/>
                <w:szCs w:val="20"/>
              </w:rPr>
              <w:t>***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8256B" w:rsidRPr="003F4F5D" w:rsidTr="007F0E0A">
        <w:trPr>
          <w:trHeight w:val="20"/>
        </w:trPr>
        <w:tc>
          <w:tcPr>
            <w:tcW w:w="132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Grit Po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5*</w:t>
            </w:r>
          </w:p>
        </w:tc>
        <w:tc>
          <w:tcPr>
            <w:tcW w:w="73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3F4F5D">
              <w:rPr>
                <w:sz w:val="20"/>
                <w:szCs w:val="20"/>
              </w:rPr>
              <w:t>*</w:t>
            </w:r>
          </w:p>
        </w:tc>
        <w:tc>
          <w:tcPr>
            <w:tcW w:w="73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3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</w:t>
            </w:r>
            <w:r w:rsidRPr="003F4F5D">
              <w:rPr>
                <w:sz w:val="20"/>
                <w:szCs w:val="20"/>
              </w:rPr>
              <w:t>***</w:t>
            </w:r>
          </w:p>
        </w:tc>
        <w:tc>
          <w:tcPr>
            <w:tcW w:w="73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8256B" w:rsidRPr="003F4F5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3F4F5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</w:t>
            </w:r>
            <w:r w:rsidRPr="003F4F5D">
              <w:rPr>
                <w:sz w:val="20"/>
                <w:szCs w:val="20"/>
              </w:rPr>
              <w:t>***</w:t>
            </w:r>
          </w:p>
        </w:tc>
      </w:tr>
    </w:tbl>
    <w:p w:rsidR="00A8256B" w:rsidRPr="003F4F5D" w:rsidRDefault="00A8256B" w:rsidP="00A8256B">
      <w:pPr>
        <w:pStyle w:val="TableandFigureNotes"/>
      </w:pPr>
      <w:r w:rsidRPr="003F4F5D">
        <w:t xml:space="preserve">Notes: Spearman’s rank correlation coefficients; Impatience = discount rate as implied by first choice list with 5-week up-front delay; CoI = Consistency of Interests Grit subscale; PoE = Perseverance of Effort Grit subscale; */**/*** denote significance of difference from zero at 5% / 1% / 0.1%. </w:t>
      </w:r>
    </w:p>
    <w:p w:rsidR="00A8256B" w:rsidRPr="00117251" w:rsidRDefault="00A8256B" w:rsidP="00A8256B">
      <w:pPr>
        <w:pStyle w:val="TableandFigureHeadline"/>
      </w:pPr>
      <w:r w:rsidRPr="00117251">
        <w:t xml:space="preserve">Table </w:t>
      </w:r>
      <w:r>
        <w:t>C</w:t>
      </w:r>
      <w:r w:rsidRPr="00117251">
        <w:t xml:space="preserve">5: Explaining Financial Dissatisfaction </w:t>
      </w:r>
      <w:r>
        <w:t>Score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909"/>
        <w:gridCol w:w="1473"/>
        <w:gridCol w:w="1510"/>
        <w:gridCol w:w="1547"/>
        <w:gridCol w:w="1547"/>
        <w:gridCol w:w="1300"/>
      </w:tblGrid>
      <w:tr w:rsidR="00A8256B" w:rsidRPr="00736D73" w:rsidTr="007F0E0A"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(5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Impatience Z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98*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67*</w:t>
            </w:r>
            <w:r w:rsidRPr="00C326D6">
              <w:rPr>
                <w:rFonts w:cs="Times New Roman"/>
                <w:sz w:val="20"/>
                <w:szCs w:val="20"/>
              </w:rPr>
              <w:br/>
              <w:t>(0.029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95*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25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69*</w:t>
            </w:r>
            <w:r w:rsidRPr="00C326D6">
              <w:rPr>
                <w:rFonts w:cs="Times New Roman"/>
                <w:sz w:val="20"/>
                <w:szCs w:val="20"/>
              </w:rPr>
              <w:br/>
              <w:t>(0.028)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69*</w:t>
            </w:r>
            <w:r w:rsidRPr="00C326D6">
              <w:rPr>
                <w:rFonts w:cs="Times New Roman"/>
                <w:sz w:val="20"/>
                <w:szCs w:val="20"/>
              </w:rPr>
              <w:br/>
              <w:t>(0.028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Inc. impatience Z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77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2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40</w:t>
            </w:r>
            <w:r w:rsidRPr="00C326D6">
              <w:rPr>
                <w:rFonts w:cs="Times New Roman"/>
                <w:sz w:val="20"/>
                <w:szCs w:val="20"/>
              </w:rPr>
              <w:br/>
              <w:t>(0.03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72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41</w:t>
            </w:r>
            <w:r w:rsidRPr="00C326D6">
              <w:rPr>
                <w:rFonts w:cs="Times New Roman"/>
                <w:sz w:val="20"/>
                <w:szCs w:val="20"/>
              </w:rPr>
              <w:br/>
              <w:t>(0.03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41</w:t>
            </w:r>
            <w:r w:rsidRPr="00C326D6">
              <w:rPr>
                <w:rFonts w:cs="Times New Roman"/>
                <w:sz w:val="20"/>
                <w:szCs w:val="20"/>
              </w:rPr>
              <w:br/>
              <w:t>(0.030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Dec. impatience Z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33</w:t>
            </w:r>
            <w:r w:rsidRPr="00C326D6">
              <w:rPr>
                <w:rFonts w:cs="Times New Roman"/>
                <w:sz w:val="20"/>
                <w:szCs w:val="20"/>
              </w:rPr>
              <w:br/>
              <w:t>(0.04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27</w:t>
            </w:r>
            <w:r w:rsidRPr="00C326D6">
              <w:rPr>
                <w:rFonts w:cs="Times New Roman"/>
                <w:sz w:val="20"/>
                <w:szCs w:val="20"/>
              </w:rPr>
              <w:br/>
              <w:t>(0.04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36</w:t>
            </w:r>
            <w:r w:rsidRPr="00C326D6">
              <w:rPr>
                <w:rFonts w:cs="Times New Roman"/>
                <w:sz w:val="20"/>
                <w:szCs w:val="20"/>
              </w:rPr>
              <w:br/>
              <w:t>(0.04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27</w:t>
            </w:r>
            <w:r w:rsidRPr="00C326D6">
              <w:rPr>
                <w:rFonts w:cs="Times New Roman"/>
                <w:sz w:val="20"/>
                <w:szCs w:val="20"/>
              </w:rPr>
              <w:br/>
              <w:t>(0.04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33</w:t>
            </w:r>
            <w:r w:rsidRPr="00C326D6">
              <w:rPr>
                <w:rFonts w:cs="Times New Roman"/>
                <w:sz w:val="20"/>
                <w:szCs w:val="20"/>
              </w:rPr>
              <w:br/>
              <w:t>(0.042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 xml:space="preserve">Grit </w:t>
            </w:r>
            <w:r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151*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1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107*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1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Grit Po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00</w:t>
            </w:r>
            <w:r w:rsidRPr="00C326D6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 xml:space="preserve">Grit CoI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197*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23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01</w:t>
            </w:r>
            <w:r w:rsidRPr="00C326D6">
              <w:rPr>
                <w:rFonts w:cs="Times New Roman"/>
                <w:sz w:val="20"/>
                <w:szCs w:val="20"/>
              </w:rPr>
              <w:br/>
              <w:t>(0.06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10</w:t>
            </w:r>
            <w:r w:rsidRPr="00C326D6">
              <w:rPr>
                <w:rFonts w:cs="Times New Roman"/>
                <w:sz w:val="20"/>
                <w:szCs w:val="20"/>
              </w:rPr>
              <w:br/>
              <w:t>(0.06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01</w:t>
            </w:r>
            <w:r w:rsidRPr="00C326D6">
              <w:rPr>
                <w:rFonts w:cs="Times New Roman"/>
                <w:sz w:val="20"/>
                <w:szCs w:val="20"/>
              </w:rPr>
              <w:br/>
              <w:t>(0.064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04</w:t>
            </w:r>
            <w:r w:rsidRPr="00C326D6">
              <w:rPr>
                <w:rFonts w:cs="Times New Roman"/>
                <w:sz w:val="20"/>
                <w:szCs w:val="20"/>
              </w:rPr>
              <w:br/>
              <w:t>(0.01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09</w:t>
            </w:r>
            <w:r w:rsidRPr="00C326D6">
              <w:rPr>
                <w:rFonts w:cs="Times New Roman"/>
                <w:sz w:val="20"/>
                <w:szCs w:val="20"/>
              </w:rPr>
              <w:br/>
              <w:t>(0.01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11</w:t>
            </w:r>
            <w:r w:rsidRPr="00C326D6">
              <w:rPr>
                <w:rFonts w:cs="Times New Roman"/>
                <w:sz w:val="20"/>
                <w:szCs w:val="20"/>
              </w:rPr>
              <w:br/>
              <w:t>(0.012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Age squar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00*</w:t>
            </w:r>
            <w:r w:rsidRPr="00C326D6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00*</w:t>
            </w:r>
            <w:r w:rsidRPr="00C326D6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00*</w:t>
            </w:r>
            <w:r w:rsidRPr="00C326D6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Marri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94</w:t>
            </w:r>
            <w:r w:rsidRPr="00C326D6">
              <w:rPr>
                <w:rFonts w:cs="Times New Roman"/>
                <w:sz w:val="20"/>
                <w:szCs w:val="20"/>
              </w:rPr>
              <w:br/>
              <w:t>(0.07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69</w:t>
            </w:r>
            <w:r w:rsidRPr="00C326D6">
              <w:rPr>
                <w:rFonts w:cs="Times New Roman"/>
                <w:sz w:val="20"/>
                <w:szCs w:val="20"/>
              </w:rPr>
              <w:br/>
              <w:t>(0.07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68</w:t>
            </w:r>
            <w:r w:rsidRPr="00C326D6">
              <w:rPr>
                <w:rFonts w:cs="Times New Roman"/>
                <w:sz w:val="20"/>
                <w:szCs w:val="20"/>
              </w:rPr>
              <w:br/>
              <w:t>(0.072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Divorc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29</w:t>
            </w:r>
            <w:r w:rsidRPr="00C326D6">
              <w:rPr>
                <w:rFonts w:cs="Times New Roman"/>
                <w:sz w:val="20"/>
                <w:szCs w:val="20"/>
              </w:rPr>
              <w:br/>
              <w:t>(0.10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06</w:t>
            </w:r>
            <w:r w:rsidRPr="00C326D6">
              <w:rPr>
                <w:rFonts w:cs="Times New Roman"/>
                <w:sz w:val="20"/>
                <w:szCs w:val="20"/>
              </w:rPr>
              <w:br/>
              <w:t>(0.10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09</w:t>
            </w:r>
            <w:r w:rsidRPr="00C326D6">
              <w:rPr>
                <w:rFonts w:cs="Times New Roman"/>
                <w:sz w:val="20"/>
                <w:szCs w:val="20"/>
              </w:rPr>
              <w:br/>
              <w:t>(0.103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High education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134*</w:t>
            </w:r>
            <w:r w:rsidRPr="00C326D6">
              <w:rPr>
                <w:rFonts w:cs="Times New Roman"/>
                <w:sz w:val="20"/>
                <w:szCs w:val="20"/>
              </w:rPr>
              <w:br/>
              <w:t>(0.06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118</w:t>
            </w:r>
            <w:r w:rsidRPr="00C326D6">
              <w:rPr>
                <w:rFonts w:cs="Times New Roman"/>
                <w:sz w:val="20"/>
                <w:szCs w:val="20"/>
              </w:rPr>
              <w:br/>
              <w:t>(0.06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95</w:t>
            </w:r>
            <w:r w:rsidRPr="00C326D6">
              <w:rPr>
                <w:rFonts w:cs="Times New Roman"/>
                <w:sz w:val="20"/>
                <w:szCs w:val="20"/>
              </w:rPr>
              <w:br/>
              <w:t>(0.066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No. of children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56</w:t>
            </w:r>
            <w:r w:rsidRPr="00C326D6">
              <w:rPr>
                <w:rFonts w:cs="Times New Roman"/>
                <w:sz w:val="20"/>
                <w:szCs w:val="20"/>
              </w:rPr>
              <w:br/>
              <w:t>(0.03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52</w:t>
            </w:r>
            <w:r w:rsidRPr="00C326D6">
              <w:rPr>
                <w:rFonts w:cs="Times New Roman"/>
                <w:sz w:val="20"/>
                <w:szCs w:val="20"/>
              </w:rPr>
              <w:br/>
              <w:t>(0.03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49</w:t>
            </w:r>
            <w:r w:rsidRPr="00C326D6">
              <w:rPr>
                <w:rFonts w:cs="Times New Roman"/>
                <w:sz w:val="20"/>
                <w:szCs w:val="20"/>
              </w:rPr>
              <w:br/>
              <w:t>(0.034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Home ownershi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169*</w:t>
            </w:r>
            <w:r w:rsidRPr="00C326D6">
              <w:rPr>
                <w:rFonts w:cs="Times New Roman"/>
                <w:sz w:val="20"/>
                <w:szCs w:val="20"/>
              </w:rPr>
              <w:br/>
              <w:t>(0.07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186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7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177*</w:t>
            </w:r>
            <w:r w:rsidRPr="00C326D6">
              <w:rPr>
                <w:rFonts w:cs="Times New Roman"/>
                <w:sz w:val="20"/>
                <w:szCs w:val="20"/>
              </w:rPr>
              <w:br/>
              <w:t>(0.070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Log net incom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01</w:t>
            </w:r>
            <w:r w:rsidRPr="00C326D6">
              <w:rPr>
                <w:rFonts w:cs="Times New Roman"/>
                <w:sz w:val="20"/>
                <w:szCs w:val="20"/>
              </w:rPr>
              <w:br/>
              <w:t>(0.05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20</w:t>
            </w:r>
            <w:r w:rsidRPr="00C326D6">
              <w:rPr>
                <w:rFonts w:cs="Times New Roman"/>
                <w:sz w:val="20"/>
                <w:szCs w:val="20"/>
              </w:rPr>
              <w:br/>
              <w:t>(0.05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09</w:t>
            </w:r>
            <w:r w:rsidRPr="00C326D6">
              <w:rPr>
                <w:rFonts w:cs="Times New Roman"/>
                <w:sz w:val="20"/>
                <w:szCs w:val="20"/>
              </w:rPr>
              <w:br/>
              <w:t>(0.058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Self-employ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15</w:t>
            </w:r>
            <w:r w:rsidRPr="00C326D6">
              <w:rPr>
                <w:rFonts w:cs="Times New Roman"/>
                <w:sz w:val="20"/>
                <w:szCs w:val="20"/>
              </w:rPr>
              <w:br/>
              <w:t>(0.13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66</w:t>
            </w:r>
            <w:r w:rsidRPr="00C326D6">
              <w:rPr>
                <w:rFonts w:cs="Times New Roman"/>
                <w:sz w:val="20"/>
                <w:szCs w:val="20"/>
              </w:rPr>
              <w:br/>
              <w:t>(0.13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29</w:t>
            </w:r>
            <w:r w:rsidRPr="00C326D6">
              <w:rPr>
                <w:rFonts w:cs="Times New Roman"/>
                <w:sz w:val="20"/>
                <w:szCs w:val="20"/>
              </w:rPr>
              <w:br/>
              <w:t>(0.134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36D73">
              <w:rPr>
                <w:rFonts w:cs="Times New Roman"/>
                <w:sz w:val="20"/>
                <w:szCs w:val="20"/>
              </w:rPr>
              <w:t>Ladder of lif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99*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2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81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2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074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25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Ease of Living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573*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66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549*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65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-0.543***</w:t>
            </w:r>
            <w:r w:rsidRPr="00C326D6">
              <w:rPr>
                <w:rFonts w:cs="Times New Roman"/>
                <w:sz w:val="20"/>
                <w:szCs w:val="20"/>
              </w:rPr>
              <w:br/>
              <w:t>(0.065)</w:t>
            </w:r>
          </w:p>
        </w:tc>
      </w:tr>
      <w:tr w:rsidR="00A8256B" w:rsidRPr="00736D73" w:rsidTr="007F0E0A"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44609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C44609">
              <w:rPr>
                <w:rFonts w:cs="Times New Roman"/>
                <w:i/>
                <w:iCs/>
                <w:sz w:val="20"/>
                <w:szCs w:val="20"/>
              </w:rPr>
              <w:t xml:space="preserve">Adj. </w:t>
            </w:r>
            <w:r w:rsidRPr="00FC3A94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C44609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15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06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178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0.187</w:t>
            </w:r>
          </w:p>
        </w:tc>
      </w:tr>
      <w:tr w:rsidR="00A8256B" w:rsidRPr="00736D73" w:rsidTr="007F0E0A"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C44609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C44609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271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198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271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198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736D73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6D6">
              <w:rPr>
                <w:rFonts w:cs="Times New Roman"/>
                <w:sz w:val="20"/>
                <w:szCs w:val="20"/>
              </w:rPr>
              <w:t>1981</w:t>
            </w:r>
          </w:p>
        </w:tc>
      </w:tr>
    </w:tbl>
    <w:p w:rsidR="00A8256B" w:rsidRPr="003F4F5D" w:rsidRDefault="00A8256B" w:rsidP="00A8256B">
      <w:pPr>
        <w:pStyle w:val="TableandFigureNotes"/>
      </w:pPr>
      <w:r w:rsidRPr="006207B9">
        <w:t xml:space="preserve">Notes: OLS; standard errors in parentheses; </w:t>
      </w:r>
      <w:r>
        <w:t>dependent variable is the financial dissatisfaction score;</w:t>
      </w:r>
      <w:r w:rsidRPr="00507F05">
        <w:t xml:space="preserve"> </w:t>
      </w:r>
      <w:r>
        <w:t xml:space="preserve">impatience measures are z-scores; </w:t>
      </w:r>
      <w:r w:rsidRPr="006207B9">
        <w:t xml:space="preserve">CoI = Consistency of Interests Grit subscale, PoE = Perseverance of Effort Grit subscale; </w:t>
      </w:r>
      <w:r w:rsidRPr="00C44609">
        <w:t>education</w:t>
      </w:r>
      <w:r>
        <w:t xml:space="preserve"> and ease of living</w:t>
      </w:r>
      <w:r w:rsidRPr="00C44609">
        <w:t xml:space="preserve"> are indicators for above median scores</w:t>
      </w:r>
      <w:r w:rsidRPr="003F4F5D">
        <w:t>; reduced sample sizes due to missing variables for some participants; */**/*** denote significance of difference from zero at 5% / 1% / 0.1%.</w:t>
      </w:r>
    </w:p>
    <w:p w:rsidR="00A8256B" w:rsidRDefault="00A8256B" w:rsidP="00A8256B">
      <w:pPr>
        <w:rPr>
          <w:bCs/>
          <w:sz w:val="24"/>
        </w:rPr>
      </w:pPr>
      <w:r>
        <w:lastRenderedPageBreak/>
        <w:br w:type="page"/>
      </w:r>
    </w:p>
    <w:p w:rsidR="00A8256B" w:rsidRPr="003F4F5D" w:rsidRDefault="00A8256B" w:rsidP="00A8256B">
      <w:pPr>
        <w:pStyle w:val="TableandFigureHeadline"/>
      </w:pPr>
      <w:r w:rsidRPr="003F4F5D">
        <w:lastRenderedPageBreak/>
        <w:t xml:space="preserve">Table </w:t>
      </w:r>
      <w:r>
        <w:t>C</w:t>
      </w:r>
      <w:r w:rsidRPr="003F4F5D">
        <w:t xml:space="preserve">6: Explaining Health Dissatisfaction </w:t>
      </w:r>
      <w:r>
        <w:t>Score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912"/>
        <w:gridCol w:w="1566"/>
        <w:gridCol w:w="1523"/>
        <w:gridCol w:w="1527"/>
        <w:gridCol w:w="1527"/>
        <w:gridCol w:w="1231"/>
      </w:tblGrid>
      <w:tr w:rsidR="00A8256B" w:rsidRPr="00E23EBC" w:rsidTr="007F0E0A"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(5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Impatience Z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20</w:t>
            </w:r>
            <w:r w:rsidRPr="00FC7B6C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5</w:t>
            </w:r>
            <w:r w:rsidRPr="00FC7B6C">
              <w:rPr>
                <w:rFonts w:cs="Times New Roman"/>
                <w:sz w:val="20"/>
                <w:szCs w:val="20"/>
              </w:rPr>
              <w:br/>
              <w:t>(0.036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22</w:t>
            </w:r>
            <w:r w:rsidRPr="00FC7B6C">
              <w:rPr>
                <w:rFonts w:cs="Times New Roman"/>
                <w:sz w:val="20"/>
                <w:szCs w:val="20"/>
              </w:rPr>
              <w:br/>
              <w:t>(0.025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6</w:t>
            </w:r>
            <w:r w:rsidRPr="00FC7B6C">
              <w:rPr>
                <w:rFonts w:cs="Times New Roman"/>
                <w:sz w:val="20"/>
                <w:szCs w:val="20"/>
              </w:rPr>
              <w:br/>
              <w:t>(0.036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7</w:t>
            </w:r>
            <w:r w:rsidRPr="00FC7B6C">
              <w:rPr>
                <w:rFonts w:cs="Times New Roman"/>
                <w:sz w:val="20"/>
                <w:szCs w:val="20"/>
              </w:rPr>
              <w:br/>
              <w:t>(0.036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Inc. impatience Z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020</w:t>
            </w:r>
            <w:r w:rsidRPr="00FC7B6C">
              <w:rPr>
                <w:rFonts w:cs="Times New Roman"/>
                <w:sz w:val="20"/>
                <w:szCs w:val="20"/>
              </w:rPr>
              <w:br/>
              <w:t>(0.02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4</w:t>
            </w:r>
            <w:r w:rsidRPr="00FC7B6C">
              <w:rPr>
                <w:rFonts w:cs="Times New Roman"/>
                <w:sz w:val="20"/>
                <w:szCs w:val="20"/>
              </w:rPr>
              <w:br/>
              <w:t>(0.04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017</w:t>
            </w:r>
            <w:r w:rsidRPr="00FC7B6C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4</w:t>
            </w:r>
            <w:r w:rsidRPr="00FC7B6C">
              <w:rPr>
                <w:rFonts w:cs="Times New Roman"/>
                <w:sz w:val="20"/>
                <w:szCs w:val="20"/>
              </w:rPr>
              <w:br/>
              <w:t>(0.04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5</w:t>
            </w:r>
            <w:r w:rsidRPr="00FC7B6C">
              <w:rPr>
                <w:rFonts w:cs="Times New Roman"/>
                <w:sz w:val="20"/>
                <w:szCs w:val="20"/>
              </w:rPr>
              <w:br/>
              <w:t>(0.040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Dec. impatience Z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7</w:t>
            </w:r>
            <w:r w:rsidRPr="00FC7B6C">
              <w:rPr>
                <w:rFonts w:cs="Times New Roman"/>
                <w:sz w:val="20"/>
                <w:szCs w:val="20"/>
              </w:rPr>
              <w:br/>
              <w:t>(0.04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029</w:t>
            </w:r>
            <w:r w:rsidRPr="00FC7B6C">
              <w:rPr>
                <w:rFonts w:cs="Times New Roman"/>
                <w:sz w:val="20"/>
                <w:szCs w:val="20"/>
              </w:rPr>
              <w:br/>
              <w:t>(0.05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9</w:t>
            </w:r>
            <w:r w:rsidRPr="00FC7B6C">
              <w:rPr>
                <w:rFonts w:cs="Times New Roman"/>
                <w:sz w:val="20"/>
                <w:szCs w:val="20"/>
              </w:rPr>
              <w:br/>
              <w:t>(0.04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022</w:t>
            </w:r>
            <w:r w:rsidRPr="00FC7B6C">
              <w:rPr>
                <w:rFonts w:cs="Times New Roman"/>
                <w:sz w:val="20"/>
                <w:szCs w:val="20"/>
              </w:rPr>
              <w:br/>
              <w:t>(0.051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014</w:t>
            </w:r>
            <w:r w:rsidRPr="00FC7B6C">
              <w:rPr>
                <w:rFonts w:cs="Times New Roman"/>
                <w:sz w:val="20"/>
                <w:szCs w:val="20"/>
              </w:rPr>
              <w:br/>
              <w:t>(0.051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 xml:space="preserve">Grit </w:t>
            </w:r>
            <w:r>
              <w:rPr>
                <w:rFonts w:cs="Times New Roman"/>
                <w:sz w:val="20"/>
                <w:szCs w:val="20"/>
              </w:rPr>
              <w:t>Scor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86*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1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56*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1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 xml:space="preserve">Grit PoE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036</w:t>
            </w:r>
            <w:r w:rsidRPr="00FC7B6C">
              <w:rPr>
                <w:rFonts w:cs="Times New Roman"/>
                <w:sz w:val="20"/>
                <w:szCs w:val="20"/>
              </w:rPr>
              <w:br/>
              <w:t>(0.032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 xml:space="preserve">Grit CoI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130*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27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184*</w:t>
            </w:r>
            <w:r w:rsidRPr="00FC7B6C">
              <w:rPr>
                <w:rFonts w:cs="Times New Roman"/>
                <w:sz w:val="20"/>
                <w:szCs w:val="20"/>
              </w:rPr>
              <w:br/>
              <w:t>(0.07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178*</w:t>
            </w:r>
            <w:r w:rsidRPr="00FC7B6C">
              <w:rPr>
                <w:rFonts w:cs="Times New Roman"/>
                <w:sz w:val="20"/>
                <w:szCs w:val="20"/>
              </w:rPr>
              <w:br/>
              <w:t>(0.07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176*</w:t>
            </w:r>
            <w:r w:rsidRPr="00FC7B6C">
              <w:rPr>
                <w:rFonts w:cs="Times New Roman"/>
                <w:sz w:val="20"/>
                <w:szCs w:val="20"/>
              </w:rPr>
              <w:br/>
              <w:t>(0.076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007</w:t>
            </w:r>
            <w:r w:rsidRPr="00FC7B6C">
              <w:rPr>
                <w:rFonts w:cs="Times New Roman"/>
                <w:sz w:val="20"/>
                <w:szCs w:val="20"/>
              </w:rPr>
              <w:br/>
              <w:t>(0.01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010</w:t>
            </w:r>
            <w:r w:rsidRPr="00FC7B6C">
              <w:rPr>
                <w:rFonts w:cs="Times New Roman"/>
                <w:sz w:val="20"/>
                <w:szCs w:val="20"/>
              </w:rPr>
              <w:br/>
              <w:t>(0.01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010</w:t>
            </w:r>
            <w:r w:rsidRPr="00FC7B6C">
              <w:rPr>
                <w:rFonts w:cs="Times New Roman"/>
                <w:sz w:val="20"/>
                <w:szCs w:val="20"/>
              </w:rPr>
              <w:br/>
              <w:t>(0.014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Age square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00</w:t>
            </w:r>
            <w:r w:rsidRPr="00FC7B6C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00</w:t>
            </w:r>
            <w:r w:rsidRPr="00FC7B6C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00</w:t>
            </w:r>
            <w:r w:rsidRPr="00FC7B6C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Marrie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31</w:t>
            </w:r>
            <w:r w:rsidRPr="00FC7B6C">
              <w:rPr>
                <w:rFonts w:cs="Times New Roman"/>
                <w:sz w:val="20"/>
                <w:szCs w:val="20"/>
              </w:rPr>
              <w:br/>
              <w:t>(0.08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7</w:t>
            </w:r>
            <w:r w:rsidRPr="00FC7B6C">
              <w:rPr>
                <w:rFonts w:cs="Times New Roman"/>
                <w:sz w:val="20"/>
                <w:szCs w:val="20"/>
              </w:rPr>
              <w:br/>
              <w:t>(0.08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7</w:t>
            </w:r>
            <w:r w:rsidRPr="00FC7B6C">
              <w:rPr>
                <w:rFonts w:cs="Times New Roman"/>
                <w:sz w:val="20"/>
                <w:szCs w:val="20"/>
              </w:rPr>
              <w:br/>
              <w:t>(0.088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Divorce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146</w:t>
            </w:r>
            <w:r w:rsidRPr="00FC7B6C">
              <w:rPr>
                <w:rFonts w:cs="Times New Roman"/>
                <w:sz w:val="20"/>
                <w:szCs w:val="20"/>
              </w:rPr>
              <w:br/>
              <w:t>(0.12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155</w:t>
            </w:r>
            <w:r w:rsidRPr="00FC7B6C">
              <w:rPr>
                <w:rFonts w:cs="Times New Roman"/>
                <w:sz w:val="20"/>
                <w:szCs w:val="20"/>
              </w:rPr>
              <w:br/>
              <w:t>(0.12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153</w:t>
            </w:r>
            <w:r w:rsidRPr="00FC7B6C">
              <w:rPr>
                <w:rFonts w:cs="Times New Roman"/>
                <w:sz w:val="20"/>
                <w:szCs w:val="20"/>
              </w:rPr>
              <w:br/>
              <w:t>(0.126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High educati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45</w:t>
            </w:r>
            <w:r w:rsidRPr="00FC7B6C">
              <w:rPr>
                <w:rFonts w:cs="Times New Roman"/>
                <w:sz w:val="20"/>
                <w:szCs w:val="20"/>
              </w:rPr>
              <w:br/>
              <w:t>(0.07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33</w:t>
            </w:r>
            <w:r w:rsidRPr="00FC7B6C">
              <w:rPr>
                <w:rFonts w:cs="Times New Roman"/>
                <w:sz w:val="20"/>
                <w:szCs w:val="20"/>
              </w:rPr>
              <w:br/>
              <w:t>(0.07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7</w:t>
            </w:r>
            <w:r w:rsidRPr="00FC7B6C">
              <w:rPr>
                <w:rFonts w:cs="Times New Roman"/>
                <w:sz w:val="20"/>
                <w:szCs w:val="20"/>
              </w:rPr>
              <w:br/>
              <w:t>(0.078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No. of childre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23</w:t>
            </w:r>
            <w:r w:rsidRPr="00FC7B6C">
              <w:rPr>
                <w:rFonts w:cs="Times New Roman"/>
                <w:sz w:val="20"/>
                <w:szCs w:val="20"/>
              </w:rPr>
              <w:br/>
              <w:t>(0.04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24</w:t>
            </w:r>
            <w:r w:rsidRPr="00FC7B6C">
              <w:rPr>
                <w:rFonts w:cs="Times New Roman"/>
                <w:sz w:val="20"/>
                <w:szCs w:val="20"/>
              </w:rPr>
              <w:br/>
              <w:t>(0.04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27</w:t>
            </w:r>
            <w:r w:rsidRPr="00FC7B6C">
              <w:rPr>
                <w:rFonts w:cs="Times New Roman"/>
                <w:sz w:val="20"/>
                <w:szCs w:val="20"/>
              </w:rPr>
              <w:br/>
              <w:t>(0.040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Home ownership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77</w:t>
            </w:r>
            <w:r w:rsidRPr="00FC7B6C">
              <w:rPr>
                <w:rFonts w:cs="Times New Roman"/>
                <w:sz w:val="20"/>
                <w:szCs w:val="20"/>
              </w:rPr>
              <w:br/>
              <w:t>(0.08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83</w:t>
            </w:r>
            <w:r w:rsidRPr="00FC7B6C">
              <w:rPr>
                <w:rFonts w:cs="Times New Roman"/>
                <w:sz w:val="20"/>
                <w:szCs w:val="20"/>
              </w:rPr>
              <w:br/>
              <w:t>(0.08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63</w:t>
            </w:r>
            <w:r w:rsidRPr="00FC7B6C">
              <w:rPr>
                <w:rFonts w:cs="Times New Roman"/>
                <w:sz w:val="20"/>
                <w:szCs w:val="20"/>
              </w:rPr>
              <w:br/>
              <w:t>(0.087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Log net incom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200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6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211*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6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205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63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Self-employe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022</w:t>
            </w:r>
            <w:r w:rsidRPr="00FC7B6C">
              <w:rPr>
                <w:rFonts w:cs="Times New Roman"/>
                <w:sz w:val="20"/>
                <w:szCs w:val="20"/>
              </w:rPr>
              <w:br/>
              <w:t>(0.15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046</w:t>
            </w:r>
            <w:r w:rsidRPr="00FC7B6C">
              <w:rPr>
                <w:rFonts w:cs="Times New Roman"/>
                <w:sz w:val="20"/>
                <w:szCs w:val="20"/>
              </w:rPr>
              <w:br/>
              <w:t>(0.15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017</w:t>
            </w:r>
            <w:r w:rsidRPr="00FC7B6C">
              <w:rPr>
                <w:rFonts w:cs="Times New Roman"/>
                <w:sz w:val="20"/>
                <w:szCs w:val="20"/>
              </w:rPr>
              <w:br/>
              <w:t>(0.155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general health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648*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8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601*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8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611*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82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Sick day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112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4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107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4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100*</w:t>
            </w:r>
            <w:r w:rsidRPr="00FC7B6C">
              <w:rPr>
                <w:rFonts w:cs="Times New Roman"/>
                <w:sz w:val="20"/>
                <w:szCs w:val="20"/>
              </w:rPr>
              <w:br/>
              <w:t>(0.041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E23EBC">
              <w:rPr>
                <w:rFonts w:cs="Times New Roman"/>
                <w:sz w:val="20"/>
                <w:szCs w:val="20"/>
              </w:rPr>
              <w:t>mok</w:t>
            </w:r>
            <w:r>
              <w:rPr>
                <w:rFonts w:cs="Times New Roman"/>
                <w:sz w:val="20"/>
                <w:szCs w:val="20"/>
              </w:rPr>
              <w:t>in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301**</w:t>
            </w:r>
            <w:r w:rsidRPr="00FC7B6C">
              <w:rPr>
                <w:rFonts w:cs="Times New Roman"/>
                <w:sz w:val="20"/>
                <w:szCs w:val="20"/>
              </w:rPr>
              <w:br/>
              <w:t>(0.10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333**</w:t>
            </w:r>
            <w:r w:rsidRPr="00FC7B6C">
              <w:rPr>
                <w:rFonts w:cs="Times New Roman"/>
                <w:sz w:val="20"/>
                <w:szCs w:val="20"/>
              </w:rPr>
              <w:br/>
              <w:t>(0.10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331**</w:t>
            </w:r>
            <w:r w:rsidRPr="00FC7B6C">
              <w:rPr>
                <w:rFonts w:cs="Times New Roman"/>
                <w:sz w:val="20"/>
                <w:szCs w:val="20"/>
              </w:rPr>
              <w:br/>
              <w:t>(0.104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Alcohol day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4</w:t>
            </w:r>
            <w:r w:rsidRPr="00FC7B6C">
              <w:rPr>
                <w:rFonts w:cs="Times New Roman"/>
                <w:sz w:val="20"/>
                <w:szCs w:val="20"/>
              </w:rPr>
              <w:br/>
              <w:t>(0.01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5</w:t>
            </w:r>
            <w:r w:rsidRPr="00FC7B6C">
              <w:rPr>
                <w:rFonts w:cs="Times New Roman"/>
                <w:sz w:val="20"/>
                <w:szCs w:val="20"/>
              </w:rPr>
              <w:br/>
              <w:t>(0.01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13</w:t>
            </w:r>
            <w:r w:rsidRPr="00FC7B6C">
              <w:rPr>
                <w:rFonts w:cs="Times New Roman"/>
                <w:sz w:val="20"/>
                <w:szCs w:val="20"/>
              </w:rPr>
              <w:br/>
              <w:t>(0.017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Activity days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109*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2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109*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21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110*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21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23EBC">
              <w:rPr>
                <w:rFonts w:cs="Times New Roman"/>
                <w:sz w:val="20"/>
                <w:szCs w:val="20"/>
              </w:rPr>
              <w:t>Walking days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50*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14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49*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14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51***</w:t>
            </w:r>
            <w:r w:rsidRPr="00FC7B6C">
              <w:rPr>
                <w:rFonts w:cs="Times New Roman"/>
                <w:sz w:val="20"/>
                <w:szCs w:val="20"/>
              </w:rPr>
              <w:br/>
              <w:t>(0.014)</w:t>
            </w:r>
          </w:p>
        </w:tc>
      </w:tr>
      <w:tr w:rsidR="00A8256B" w:rsidRPr="00E23EBC" w:rsidTr="007F0E0A"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44609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C44609">
              <w:rPr>
                <w:rFonts w:cs="Times New Roman"/>
                <w:i/>
                <w:iCs/>
                <w:sz w:val="20"/>
                <w:szCs w:val="20"/>
              </w:rPr>
              <w:t xml:space="preserve">Adj. </w:t>
            </w:r>
            <w:r w:rsidRPr="00FC3A94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C44609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117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124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0.130</w:t>
            </w:r>
          </w:p>
        </w:tc>
      </w:tr>
      <w:tr w:rsidR="00A8256B" w:rsidRPr="00E23EBC" w:rsidTr="007F0E0A">
        <w:tc>
          <w:tcPr>
            <w:tcW w:w="1030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C44609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C44609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43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2712</w:t>
            </w:r>
          </w:p>
        </w:tc>
        <w:tc>
          <w:tcPr>
            <w:tcW w:w="820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1397</w:t>
            </w:r>
          </w:p>
        </w:tc>
        <w:tc>
          <w:tcPr>
            <w:tcW w:w="822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2712</w:t>
            </w:r>
          </w:p>
        </w:tc>
        <w:tc>
          <w:tcPr>
            <w:tcW w:w="822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1397</w:t>
            </w:r>
          </w:p>
        </w:tc>
        <w:tc>
          <w:tcPr>
            <w:tcW w:w="663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E23EB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C7B6C">
              <w:rPr>
                <w:rFonts w:cs="Times New Roman"/>
                <w:sz w:val="20"/>
                <w:szCs w:val="20"/>
              </w:rPr>
              <w:t>1397</w:t>
            </w:r>
          </w:p>
        </w:tc>
      </w:tr>
    </w:tbl>
    <w:p w:rsidR="00A8256B" w:rsidRPr="003F4F5D" w:rsidRDefault="00A8256B" w:rsidP="00A8256B">
      <w:pPr>
        <w:pStyle w:val="TableandFigureNotes"/>
        <w:spacing w:after="480"/>
      </w:pPr>
      <w:r w:rsidRPr="003F4F5D">
        <w:t xml:space="preserve">Notes: OLS; standard errors in </w:t>
      </w:r>
      <w:r w:rsidRPr="00487CD2">
        <w:t xml:space="preserve">parentheses; </w:t>
      </w:r>
      <w:r w:rsidRPr="00C44609">
        <w:t xml:space="preserve">dependent variable is </w:t>
      </w:r>
      <w:r>
        <w:t>the health dissatisfaction score</w:t>
      </w:r>
      <w:r w:rsidRPr="00C44609">
        <w:t>;</w:t>
      </w:r>
      <w:r w:rsidRPr="00507F05">
        <w:t xml:space="preserve"> </w:t>
      </w:r>
      <w:r>
        <w:t>impatience measures are z-scores;</w:t>
      </w:r>
      <w:r w:rsidRPr="00487CD2">
        <w:t xml:space="preserve"> CoI = Consistency of Interests Grit subscale, PoE = Perseverance of Effort Grit subscale; </w:t>
      </w:r>
      <w:r>
        <w:t>education</w:t>
      </w:r>
      <w:r w:rsidRPr="00C44609">
        <w:t xml:space="preserve"> and </w:t>
      </w:r>
      <w:r>
        <w:t>general health</w:t>
      </w:r>
      <w:r w:rsidRPr="00C44609">
        <w:t xml:space="preserve"> are indicators for above median scores;</w:t>
      </w:r>
      <w:r w:rsidRPr="00487CD2">
        <w:t xml:space="preserve"> </w:t>
      </w:r>
      <w:r w:rsidRPr="003F4F5D">
        <w:t>reduced sample sizes due to missing variables for some participants;</w:t>
      </w:r>
      <w:r w:rsidRPr="003F4F5D">
        <w:rPr>
          <w:vertAlign w:val="superscript"/>
        </w:rPr>
        <w:t xml:space="preserve"> </w:t>
      </w:r>
      <w:r w:rsidRPr="003F4F5D">
        <w:t>*/**/*** denote significance of difference from zero at 5% / 1% / 0.1%.</w:t>
      </w:r>
    </w:p>
    <w:p w:rsidR="00A8256B" w:rsidRDefault="00A8256B" w:rsidP="00A8256B">
      <w:pPr>
        <w:rPr>
          <w:bCs/>
          <w:sz w:val="24"/>
        </w:rPr>
      </w:pPr>
      <w:r>
        <w:br w:type="page"/>
      </w:r>
    </w:p>
    <w:p w:rsidR="00A8256B" w:rsidRDefault="00A8256B" w:rsidP="00A8256B">
      <w:pPr>
        <w:pStyle w:val="TableandFigureHeadline"/>
      </w:pPr>
      <w:r w:rsidRPr="003F4F5D">
        <w:lastRenderedPageBreak/>
        <w:t xml:space="preserve">Table </w:t>
      </w:r>
      <w:r>
        <w:t>C</w:t>
      </w:r>
      <w:r w:rsidRPr="003F4F5D">
        <w:t>7: Explaining financial outcom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435"/>
        <w:gridCol w:w="1102"/>
        <w:gridCol w:w="1217"/>
        <w:gridCol w:w="1103"/>
        <w:gridCol w:w="1103"/>
        <w:gridCol w:w="1103"/>
        <w:gridCol w:w="1103"/>
        <w:gridCol w:w="1120"/>
      </w:tblGrid>
      <w:tr w:rsidR="00A8256B" w:rsidRPr="0087564C" w:rsidTr="007F0E0A"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(6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(7)</w:t>
            </w:r>
          </w:p>
        </w:tc>
      </w:tr>
      <w:tr w:rsidR="00A8256B" w:rsidRPr="0087564C" w:rsidTr="007F0E0A"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C5EAA">
              <w:rPr>
                <w:rFonts w:cs="Times New Roman"/>
                <w:sz w:val="20"/>
                <w:szCs w:val="20"/>
              </w:rPr>
              <w:t>Balance on Bank Account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um of </w:t>
            </w:r>
            <w:r w:rsidRPr="003F4F5D">
              <w:rPr>
                <w:rFonts w:cs="Times New Roman"/>
                <w:sz w:val="20"/>
                <w:szCs w:val="20"/>
              </w:rPr>
              <w:t>Investment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Log Net Inc.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igh </w:t>
            </w:r>
            <w:r w:rsidRPr="0087564C">
              <w:rPr>
                <w:rFonts w:cs="Times New Roman"/>
                <w:sz w:val="20"/>
                <w:szCs w:val="20"/>
              </w:rPr>
              <w:t>Fin. Satis.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Ladd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igh </w:t>
            </w:r>
            <w:r w:rsidRPr="0087564C">
              <w:rPr>
                <w:rFonts w:cs="Times New Roman"/>
                <w:sz w:val="20"/>
                <w:szCs w:val="20"/>
              </w:rPr>
              <w:t>Ease of Living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Home Ownership</w:t>
            </w:r>
          </w:p>
        </w:tc>
      </w:tr>
      <w:tr w:rsidR="00A8256B" w:rsidRPr="0087564C" w:rsidTr="007F0E0A"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Impatience Z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8.463***</w:t>
            </w:r>
            <w:r w:rsidRPr="006A567F">
              <w:rPr>
                <w:rFonts w:cs="Times New Roman"/>
                <w:sz w:val="20"/>
                <w:szCs w:val="20"/>
              </w:rPr>
              <w:br/>
              <w:t>(2.400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7.624</w:t>
            </w:r>
            <w:r w:rsidRPr="006A567F">
              <w:rPr>
                <w:rFonts w:cs="Times New Roman"/>
                <w:sz w:val="20"/>
                <w:szCs w:val="20"/>
              </w:rPr>
              <w:br/>
              <w:t>(12.495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77*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12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44*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117*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25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54*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31*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</w:tr>
      <w:tr w:rsidR="00A8256B" w:rsidRPr="0087564C" w:rsidTr="007F0E0A"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Inc. impatience Z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1.925</w:t>
            </w:r>
            <w:r w:rsidRPr="006A567F">
              <w:rPr>
                <w:rFonts w:cs="Times New Roman"/>
                <w:sz w:val="20"/>
                <w:szCs w:val="20"/>
              </w:rPr>
              <w:br/>
              <w:t>(2.42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3.492</w:t>
            </w:r>
            <w:r w:rsidRPr="006A567F">
              <w:rPr>
                <w:rFonts w:cs="Times New Roman"/>
                <w:sz w:val="20"/>
                <w:szCs w:val="20"/>
              </w:rPr>
              <w:br/>
              <w:t>(16.23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05</w:t>
            </w:r>
            <w:r w:rsidRPr="006A567F">
              <w:rPr>
                <w:rFonts w:cs="Times New Roman"/>
                <w:sz w:val="20"/>
                <w:szCs w:val="20"/>
              </w:rPr>
              <w:br/>
              <w:t>(0.01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20*</w:t>
            </w:r>
            <w:r w:rsidRPr="006A567F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57*</w:t>
            </w:r>
            <w:r w:rsidRPr="006A567F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27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13</w:t>
            </w:r>
            <w:r w:rsidRPr="006A567F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</w:tr>
      <w:tr w:rsidR="00A8256B" w:rsidRPr="0087564C" w:rsidTr="007F0E0A"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Dec. impatience Z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1.182</w:t>
            </w:r>
            <w:r w:rsidRPr="006A567F">
              <w:rPr>
                <w:rFonts w:cs="Times New Roman"/>
                <w:sz w:val="20"/>
                <w:szCs w:val="20"/>
              </w:rPr>
              <w:br/>
              <w:t>(3.04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33.220</w:t>
            </w:r>
            <w:r w:rsidRPr="006A567F">
              <w:rPr>
                <w:rFonts w:cs="Times New Roman"/>
                <w:sz w:val="20"/>
                <w:szCs w:val="20"/>
              </w:rPr>
              <w:br/>
              <w:t>(34.71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22</w:t>
            </w:r>
            <w:r w:rsidRPr="006A567F">
              <w:rPr>
                <w:rFonts w:cs="Times New Roman"/>
                <w:sz w:val="20"/>
                <w:szCs w:val="20"/>
              </w:rPr>
              <w:br/>
              <w:t>(0.01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28</w:t>
            </w:r>
            <w:r w:rsidRPr="006A567F">
              <w:rPr>
                <w:rFonts w:cs="Times New Roman"/>
                <w:sz w:val="20"/>
                <w:szCs w:val="20"/>
              </w:rPr>
              <w:br/>
              <w:t>(0.01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07</w:t>
            </w:r>
            <w:r w:rsidRPr="006A567F">
              <w:rPr>
                <w:rFonts w:cs="Times New Roman"/>
                <w:sz w:val="20"/>
                <w:szCs w:val="20"/>
              </w:rPr>
              <w:br/>
              <w:t>(0.04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27</w:t>
            </w:r>
            <w:r w:rsidRPr="006A567F">
              <w:rPr>
                <w:rFonts w:cs="Times New Roman"/>
                <w:sz w:val="20"/>
                <w:szCs w:val="20"/>
              </w:rPr>
              <w:br/>
              <w:t>(0.01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10</w:t>
            </w:r>
            <w:r w:rsidRPr="006A567F">
              <w:rPr>
                <w:rFonts w:cs="Times New Roman"/>
                <w:sz w:val="20"/>
                <w:szCs w:val="20"/>
              </w:rPr>
              <w:br/>
              <w:t>(0.013)</w:t>
            </w:r>
          </w:p>
        </w:tc>
      </w:tr>
      <w:tr w:rsidR="00A8256B" w:rsidRPr="0087564C" w:rsidTr="007F0E0A"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Grit Po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1.929</w:t>
            </w:r>
            <w:r w:rsidRPr="006A567F">
              <w:rPr>
                <w:rFonts w:cs="Times New Roman"/>
                <w:sz w:val="20"/>
                <w:szCs w:val="20"/>
              </w:rPr>
              <w:br/>
              <w:t>(1.83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9.324</w:t>
            </w:r>
            <w:r w:rsidRPr="006A567F">
              <w:rPr>
                <w:rFonts w:cs="Times New Roman"/>
                <w:sz w:val="20"/>
                <w:szCs w:val="20"/>
              </w:rPr>
              <w:br/>
              <w:t>(7.30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28*</w:t>
            </w:r>
            <w:r w:rsidRPr="006A567F">
              <w:rPr>
                <w:rFonts w:cs="Times New Roman"/>
                <w:sz w:val="20"/>
                <w:szCs w:val="20"/>
              </w:rPr>
              <w:br/>
              <w:t>(0.01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07</w:t>
            </w:r>
            <w:r w:rsidRPr="006A567F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09</w:t>
            </w:r>
            <w:r w:rsidRPr="006A567F">
              <w:rPr>
                <w:rFonts w:cs="Times New Roman"/>
                <w:sz w:val="20"/>
                <w:szCs w:val="20"/>
              </w:rPr>
              <w:br/>
              <w:t>(0.02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04</w:t>
            </w:r>
            <w:r w:rsidRPr="006A567F">
              <w:rPr>
                <w:rFonts w:cs="Times New Roman"/>
                <w:sz w:val="20"/>
                <w:szCs w:val="20"/>
              </w:rPr>
              <w:br/>
              <w:t>(0.00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18*</w:t>
            </w:r>
            <w:r w:rsidRPr="006A567F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</w:tr>
      <w:tr w:rsidR="00A8256B" w:rsidRPr="0087564C" w:rsidTr="007F0E0A"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Grit CoI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290</w:t>
            </w:r>
            <w:r w:rsidRPr="006A567F">
              <w:rPr>
                <w:rFonts w:cs="Times New Roman"/>
                <w:sz w:val="20"/>
                <w:szCs w:val="20"/>
              </w:rPr>
              <w:br/>
              <w:t>(1.60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1.265</w:t>
            </w:r>
            <w:r w:rsidRPr="006A567F">
              <w:rPr>
                <w:rFonts w:cs="Times New Roman"/>
                <w:sz w:val="20"/>
                <w:szCs w:val="20"/>
              </w:rPr>
              <w:br/>
              <w:t>(6.13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17</w:t>
            </w:r>
            <w:r w:rsidRPr="006A567F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48*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138*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2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37*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22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07)</w:t>
            </w:r>
          </w:p>
        </w:tc>
      </w:tr>
      <w:tr w:rsidR="00A8256B" w:rsidRPr="0087564C" w:rsidTr="007F0E0A"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7.263</w:t>
            </w:r>
            <w:r w:rsidRPr="006A567F">
              <w:rPr>
                <w:rFonts w:cs="Times New Roman"/>
                <w:sz w:val="20"/>
                <w:szCs w:val="20"/>
              </w:rPr>
              <w:br/>
              <w:t>(4.19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14.478</w:t>
            </w:r>
            <w:r w:rsidRPr="006A567F">
              <w:rPr>
                <w:rFonts w:cs="Times New Roman"/>
                <w:sz w:val="20"/>
                <w:szCs w:val="20"/>
              </w:rPr>
              <w:br/>
              <w:t>(17.17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462*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09</w:t>
            </w:r>
            <w:r w:rsidRPr="006A567F">
              <w:rPr>
                <w:rFonts w:cs="Times New Roman"/>
                <w:sz w:val="20"/>
                <w:szCs w:val="20"/>
              </w:rPr>
              <w:br/>
              <w:t>(0.01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04</w:t>
            </w:r>
            <w:r w:rsidRPr="006A567F">
              <w:rPr>
                <w:rFonts w:cs="Times New Roman"/>
                <w:sz w:val="20"/>
                <w:szCs w:val="20"/>
              </w:rPr>
              <w:br/>
              <w:t>(0.05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61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2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40*</w:t>
            </w:r>
            <w:r w:rsidRPr="006A567F">
              <w:rPr>
                <w:rFonts w:cs="Times New Roman"/>
                <w:sz w:val="20"/>
                <w:szCs w:val="20"/>
              </w:rPr>
              <w:br/>
              <w:t>(0.017)</w:t>
            </w:r>
          </w:p>
        </w:tc>
      </w:tr>
      <w:tr w:rsidR="00A8256B" w:rsidRPr="0087564C" w:rsidTr="007F0E0A"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1.972**</w:t>
            </w:r>
            <w:r w:rsidRPr="006A567F">
              <w:rPr>
                <w:rFonts w:cs="Times New Roman"/>
                <w:sz w:val="20"/>
                <w:szCs w:val="20"/>
              </w:rPr>
              <w:br/>
              <w:t>(0.66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5.245</w:t>
            </w:r>
            <w:r w:rsidRPr="006A567F">
              <w:rPr>
                <w:rFonts w:cs="Times New Roman"/>
                <w:sz w:val="20"/>
                <w:szCs w:val="20"/>
              </w:rPr>
              <w:br/>
              <w:t>(2.68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61*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0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04</w:t>
            </w:r>
            <w:r w:rsidRPr="006A567F">
              <w:rPr>
                <w:rFonts w:cs="Times New Roman"/>
                <w:sz w:val="20"/>
                <w:szCs w:val="20"/>
              </w:rPr>
              <w:br/>
              <w:t>(0.00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04</w:t>
            </w:r>
            <w:r w:rsidRPr="006A567F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01</w:t>
            </w:r>
            <w:r w:rsidRPr="006A567F">
              <w:rPr>
                <w:rFonts w:cs="Times New Roman"/>
                <w:sz w:val="20"/>
                <w:szCs w:val="20"/>
              </w:rPr>
              <w:br/>
              <w:t>(0.00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13*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03)</w:t>
            </w:r>
          </w:p>
        </w:tc>
      </w:tr>
      <w:tr w:rsidR="00A8256B" w:rsidRPr="0087564C" w:rsidTr="007F0E0A"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7564C">
              <w:rPr>
                <w:rFonts w:cs="Times New Roman"/>
                <w:sz w:val="20"/>
                <w:szCs w:val="20"/>
              </w:rPr>
              <w:t>Age squared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11</w:t>
            </w:r>
            <w:r w:rsidRPr="006A567F">
              <w:rPr>
                <w:rFonts w:cs="Times New Roman"/>
                <w:sz w:val="20"/>
                <w:szCs w:val="20"/>
              </w:rPr>
              <w:br/>
              <w:t>(0.007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41</w:t>
            </w:r>
            <w:r w:rsidRPr="006A567F">
              <w:rPr>
                <w:rFonts w:cs="Times New Roman"/>
                <w:sz w:val="20"/>
                <w:szCs w:val="20"/>
              </w:rPr>
              <w:br/>
              <w:t>(0.025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01*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00</w:t>
            </w:r>
            <w:r w:rsidRPr="006A567F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00</w:t>
            </w:r>
            <w:r w:rsidRPr="006A567F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00</w:t>
            </w:r>
            <w:r w:rsidRPr="006A567F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-0.000***</w:t>
            </w:r>
            <w:r w:rsidRPr="006A567F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</w:tr>
      <w:tr w:rsidR="00A8256B" w:rsidRPr="0087564C" w:rsidTr="007F0E0A"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563BB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63BBD">
              <w:rPr>
                <w:rFonts w:cs="Times New Roman"/>
                <w:i/>
                <w:iCs/>
                <w:sz w:val="20"/>
                <w:szCs w:val="20"/>
              </w:rPr>
              <w:t xml:space="preserve">Adj. </w:t>
            </w:r>
            <w:r w:rsidRPr="003A7C2E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563BBD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5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211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0.020</w:t>
            </w:r>
          </w:p>
        </w:tc>
      </w:tr>
      <w:tr w:rsidR="00A8256B" w:rsidRPr="0087564C" w:rsidTr="007F0E0A"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563BBD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63BBD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113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231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239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248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224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7564C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A567F">
              <w:rPr>
                <w:rFonts w:cs="Times New Roman"/>
                <w:sz w:val="20"/>
                <w:szCs w:val="20"/>
              </w:rPr>
              <w:t>2708</w:t>
            </w:r>
          </w:p>
        </w:tc>
      </w:tr>
    </w:tbl>
    <w:p w:rsidR="00A8256B" w:rsidRPr="003F4F5D" w:rsidRDefault="00A8256B" w:rsidP="00A8256B">
      <w:pPr>
        <w:pStyle w:val="TableandFigureNotes"/>
      </w:pPr>
      <w:r w:rsidRPr="003F4F5D">
        <w:t>Notes: OLS; standard errors in parentheses; dependent variables Balance on Bank Accounts and Sum of Investments in thousand euros;</w:t>
      </w:r>
      <w:r>
        <w:t xml:space="preserve"> impatience measures are z-scores;</w:t>
      </w:r>
      <w:r w:rsidRPr="003F4F5D">
        <w:t xml:space="preserve"> CoI = Consistency of Interests Grit subscale, PoE = Perseverance of Effort Grit subscale; </w:t>
      </w:r>
      <w:r w:rsidRPr="00C44609">
        <w:t xml:space="preserve">Grit and education variables are indicators for above median scores; Grit variables are indicators for above median scores; </w:t>
      </w:r>
      <w:r w:rsidRPr="003F4F5D">
        <w:t>reduced sample sizes due to missing data for some dependent variables;</w:t>
      </w:r>
      <w:r w:rsidRPr="003F4F5D">
        <w:rPr>
          <w:vertAlign w:val="superscript"/>
        </w:rPr>
        <w:t xml:space="preserve"> </w:t>
      </w:r>
      <w:r w:rsidRPr="003F4F5D">
        <w:t>*/**/*** denote significance of difference from zero at 5% / 1% / 0.1%.</w:t>
      </w:r>
    </w:p>
    <w:p w:rsidR="00A8256B" w:rsidRDefault="00A8256B" w:rsidP="00A8256B">
      <w:pPr>
        <w:pStyle w:val="TableandFigureHeadline"/>
      </w:pPr>
      <w:r w:rsidRPr="003F4F5D">
        <w:t xml:space="preserve">Table </w:t>
      </w:r>
      <w:r>
        <w:t>C</w:t>
      </w:r>
      <w:r w:rsidRPr="003F4F5D">
        <w:t>8: Explaining health outcomes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453"/>
        <w:gridCol w:w="1305"/>
        <w:gridCol w:w="1306"/>
        <w:gridCol w:w="1306"/>
        <w:gridCol w:w="1306"/>
        <w:gridCol w:w="1306"/>
        <w:gridCol w:w="1304"/>
      </w:tblGrid>
      <w:tr w:rsidR="00A8256B" w:rsidRPr="00836E8F" w:rsidTr="007F0E0A">
        <w:tc>
          <w:tcPr>
            <w:tcW w:w="783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703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703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703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703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702" w:type="pct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(6)</w:t>
            </w:r>
          </w:p>
        </w:tc>
      </w:tr>
      <w:tr w:rsidR="00A8256B" w:rsidRPr="00836E8F" w:rsidTr="007F0E0A">
        <w:tc>
          <w:tcPr>
            <w:tcW w:w="78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igh </w:t>
            </w:r>
            <w:r w:rsidRPr="00836E8F">
              <w:rPr>
                <w:rFonts w:cs="Times New Roman"/>
                <w:sz w:val="20"/>
                <w:szCs w:val="20"/>
              </w:rPr>
              <w:t>General Health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Sick days per month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Smok</w:t>
            </w:r>
            <w:r>
              <w:rPr>
                <w:rFonts w:cs="Times New Roman"/>
                <w:sz w:val="20"/>
                <w:szCs w:val="20"/>
              </w:rPr>
              <w:t>ing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Alcohol intake, days per week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Physically active, days per week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Walking &gt; 10m, days per week</w:t>
            </w:r>
          </w:p>
        </w:tc>
      </w:tr>
      <w:tr w:rsidR="00A8256B" w:rsidRPr="00836E8F" w:rsidTr="007F0E0A">
        <w:tc>
          <w:tcPr>
            <w:tcW w:w="78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Impatience Z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22**</w:t>
            </w:r>
            <w:r w:rsidRPr="00D64E6E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19</w:t>
            </w:r>
            <w:r w:rsidRPr="00D64E6E">
              <w:rPr>
                <w:rFonts w:cs="Times New Roman"/>
                <w:sz w:val="20"/>
                <w:szCs w:val="20"/>
              </w:rPr>
              <w:br/>
              <w:t>(0.018)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17**</w:t>
            </w:r>
            <w:r w:rsidRPr="00D64E6E">
              <w:rPr>
                <w:rFonts w:cs="Times New Roman"/>
                <w:sz w:val="20"/>
                <w:szCs w:val="20"/>
              </w:rPr>
              <w:br/>
              <w:t>(0.006)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07</w:t>
            </w:r>
            <w:r w:rsidRPr="00D64E6E">
              <w:rPr>
                <w:rFonts w:cs="Times New Roman"/>
                <w:sz w:val="20"/>
                <w:szCs w:val="20"/>
              </w:rPr>
              <w:br/>
              <w:t>(0.050)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16</w:t>
            </w:r>
            <w:r w:rsidRPr="00D64E6E">
              <w:rPr>
                <w:rFonts w:cs="Times New Roman"/>
                <w:sz w:val="20"/>
                <w:szCs w:val="20"/>
              </w:rPr>
              <w:br/>
              <w:t>(0.031)</w:t>
            </w:r>
          </w:p>
        </w:tc>
        <w:tc>
          <w:tcPr>
            <w:tcW w:w="70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113*</w:t>
            </w:r>
            <w:r w:rsidRPr="00D64E6E">
              <w:rPr>
                <w:rFonts w:cs="Times New Roman"/>
                <w:sz w:val="20"/>
                <w:szCs w:val="20"/>
              </w:rPr>
              <w:br/>
              <w:t>(0.048)</w:t>
            </w:r>
          </w:p>
        </w:tc>
      </w:tr>
      <w:tr w:rsidR="00A8256B" w:rsidRPr="00836E8F" w:rsidTr="007F0E0A"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Inc. impatience Z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07</w:t>
            </w:r>
            <w:r w:rsidRPr="00D64E6E">
              <w:rPr>
                <w:rFonts w:cs="Times New Roman"/>
                <w:sz w:val="20"/>
                <w:szCs w:val="20"/>
              </w:rPr>
              <w:br/>
              <w:t>(0.00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02</w:t>
            </w:r>
            <w:r w:rsidRPr="00D64E6E">
              <w:rPr>
                <w:rFonts w:cs="Times New Roman"/>
                <w:sz w:val="20"/>
                <w:szCs w:val="20"/>
              </w:rPr>
              <w:br/>
              <w:t>(0.01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10</w:t>
            </w:r>
            <w:r w:rsidRPr="00D64E6E">
              <w:rPr>
                <w:rFonts w:cs="Times New Roman"/>
                <w:sz w:val="20"/>
                <w:szCs w:val="20"/>
              </w:rPr>
              <w:br/>
              <w:t>(0.00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129*</w:t>
            </w:r>
            <w:r w:rsidRPr="00D64E6E">
              <w:rPr>
                <w:rFonts w:cs="Times New Roman"/>
                <w:sz w:val="20"/>
                <w:szCs w:val="20"/>
              </w:rPr>
              <w:br/>
              <w:t>(0.05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17</w:t>
            </w:r>
            <w:r w:rsidRPr="00D64E6E">
              <w:rPr>
                <w:rFonts w:cs="Times New Roman"/>
                <w:sz w:val="20"/>
                <w:szCs w:val="20"/>
              </w:rPr>
              <w:br/>
              <w:t>(0.03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12</w:t>
            </w:r>
            <w:r w:rsidRPr="00D64E6E">
              <w:rPr>
                <w:rFonts w:cs="Times New Roman"/>
                <w:sz w:val="20"/>
                <w:szCs w:val="20"/>
              </w:rPr>
              <w:br/>
              <w:t>(0.050)</w:t>
            </w:r>
          </w:p>
        </w:tc>
      </w:tr>
      <w:tr w:rsidR="00A8256B" w:rsidRPr="00836E8F" w:rsidTr="007F0E0A"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Dec. impatience Z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10</w:t>
            </w:r>
            <w:r w:rsidRPr="00D64E6E">
              <w:rPr>
                <w:rFonts w:cs="Times New Roman"/>
                <w:sz w:val="20"/>
                <w:szCs w:val="20"/>
              </w:rPr>
              <w:br/>
              <w:t>(0.01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01</w:t>
            </w:r>
            <w:r w:rsidRPr="00D64E6E">
              <w:rPr>
                <w:rFonts w:cs="Times New Roman"/>
                <w:sz w:val="20"/>
                <w:szCs w:val="20"/>
              </w:rPr>
              <w:br/>
              <w:t>(0.02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11</w:t>
            </w:r>
            <w:r w:rsidRPr="00D64E6E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115</w:t>
            </w:r>
            <w:r w:rsidRPr="00D64E6E">
              <w:rPr>
                <w:rFonts w:cs="Times New Roman"/>
                <w:sz w:val="20"/>
                <w:szCs w:val="20"/>
              </w:rPr>
              <w:br/>
              <w:t>(0.07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21</w:t>
            </w:r>
            <w:r w:rsidRPr="00D64E6E">
              <w:rPr>
                <w:rFonts w:cs="Times New Roman"/>
                <w:sz w:val="20"/>
                <w:szCs w:val="20"/>
              </w:rPr>
              <w:br/>
              <w:t>(0.05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102</w:t>
            </w:r>
            <w:r w:rsidRPr="00D64E6E">
              <w:rPr>
                <w:rFonts w:cs="Times New Roman"/>
                <w:sz w:val="20"/>
                <w:szCs w:val="20"/>
              </w:rPr>
              <w:br/>
              <w:t>(0.077)</w:t>
            </w:r>
          </w:p>
        </w:tc>
      </w:tr>
      <w:tr w:rsidR="00A8256B" w:rsidRPr="00836E8F" w:rsidTr="007F0E0A"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Grit Po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35***</w:t>
            </w:r>
            <w:r w:rsidRPr="00D64E6E">
              <w:rPr>
                <w:rFonts w:cs="Times New Roman"/>
                <w:sz w:val="20"/>
                <w:szCs w:val="20"/>
              </w:rPr>
              <w:br/>
              <w:t>(0.00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07</w:t>
            </w:r>
            <w:r w:rsidRPr="00D64E6E">
              <w:rPr>
                <w:rFonts w:cs="Times New Roman"/>
                <w:sz w:val="20"/>
                <w:szCs w:val="20"/>
              </w:rPr>
              <w:br/>
              <w:t>(0.01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07</w:t>
            </w:r>
            <w:r w:rsidRPr="00D64E6E">
              <w:rPr>
                <w:rFonts w:cs="Times New Roman"/>
                <w:sz w:val="20"/>
                <w:szCs w:val="20"/>
              </w:rPr>
              <w:br/>
              <w:t>(0.00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55</w:t>
            </w:r>
            <w:r w:rsidRPr="00D64E6E">
              <w:rPr>
                <w:rFonts w:cs="Times New Roman"/>
                <w:sz w:val="20"/>
                <w:szCs w:val="20"/>
              </w:rPr>
              <w:br/>
              <w:t>(0.04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44</w:t>
            </w:r>
            <w:r w:rsidRPr="00D64E6E">
              <w:rPr>
                <w:rFonts w:cs="Times New Roman"/>
                <w:sz w:val="20"/>
                <w:szCs w:val="20"/>
              </w:rPr>
              <w:br/>
              <w:t>(0.02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140**</w:t>
            </w:r>
            <w:r w:rsidRPr="00D64E6E">
              <w:rPr>
                <w:rFonts w:cs="Times New Roman"/>
                <w:sz w:val="20"/>
                <w:szCs w:val="20"/>
              </w:rPr>
              <w:br/>
              <w:t>(0.045)</w:t>
            </w:r>
          </w:p>
        </w:tc>
      </w:tr>
      <w:tr w:rsidR="00A8256B" w:rsidRPr="00836E8F" w:rsidTr="007F0E0A"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Grit CoI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31***</w:t>
            </w:r>
            <w:r w:rsidRPr="00D64E6E">
              <w:rPr>
                <w:rFonts w:cs="Times New Roman"/>
                <w:sz w:val="20"/>
                <w:szCs w:val="20"/>
              </w:rPr>
              <w:br/>
              <w:t>(0.00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43**</w:t>
            </w:r>
            <w:r w:rsidRPr="00D64E6E">
              <w:rPr>
                <w:rFonts w:cs="Times New Roman"/>
                <w:sz w:val="20"/>
                <w:szCs w:val="20"/>
              </w:rPr>
              <w:br/>
              <w:t>(0.01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02</w:t>
            </w:r>
            <w:r w:rsidRPr="00D64E6E">
              <w:rPr>
                <w:rFonts w:cs="Times New Roman"/>
                <w:sz w:val="20"/>
                <w:szCs w:val="20"/>
              </w:rPr>
              <w:br/>
              <w:t>(0.00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52</w:t>
            </w:r>
            <w:r w:rsidRPr="00D64E6E">
              <w:rPr>
                <w:rFonts w:cs="Times New Roman"/>
                <w:sz w:val="20"/>
                <w:szCs w:val="20"/>
              </w:rPr>
              <w:br/>
              <w:t>(0.03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11</w:t>
            </w:r>
            <w:r w:rsidRPr="00D64E6E">
              <w:rPr>
                <w:rFonts w:cs="Times New Roman"/>
                <w:sz w:val="20"/>
                <w:szCs w:val="20"/>
              </w:rPr>
              <w:br/>
              <w:t>(0.02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10</w:t>
            </w:r>
            <w:r w:rsidRPr="00D64E6E">
              <w:rPr>
                <w:rFonts w:cs="Times New Roman"/>
                <w:sz w:val="20"/>
                <w:szCs w:val="20"/>
              </w:rPr>
              <w:br/>
              <w:t>(0.040)</w:t>
            </w:r>
          </w:p>
        </w:tc>
      </w:tr>
      <w:tr w:rsidR="00A8256B" w:rsidRPr="00836E8F" w:rsidTr="007F0E0A"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50**</w:t>
            </w:r>
            <w:r w:rsidRPr="00D64E6E">
              <w:rPr>
                <w:rFonts w:cs="Times New Roman"/>
                <w:sz w:val="20"/>
                <w:szCs w:val="20"/>
              </w:rPr>
              <w:br/>
              <w:t>(0.01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137***</w:t>
            </w:r>
            <w:r w:rsidRPr="00D64E6E">
              <w:rPr>
                <w:rFonts w:cs="Times New Roman"/>
                <w:sz w:val="20"/>
                <w:szCs w:val="20"/>
              </w:rPr>
              <w:br/>
              <w:t>(0.03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27*</w:t>
            </w:r>
            <w:r w:rsidRPr="00D64E6E">
              <w:rPr>
                <w:rFonts w:cs="Times New Roman"/>
                <w:sz w:val="20"/>
                <w:szCs w:val="20"/>
              </w:rPr>
              <w:br/>
              <w:t>(0.01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506***</w:t>
            </w:r>
            <w:r w:rsidRPr="00D64E6E">
              <w:rPr>
                <w:rFonts w:cs="Times New Roman"/>
                <w:sz w:val="20"/>
                <w:szCs w:val="20"/>
              </w:rPr>
              <w:br/>
              <w:t>(0.10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403***</w:t>
            </w:r>
            <w:r w:rsidRPr="00D64E6E">
              <w:rPr>
                <w:rFonts w:cs="Times New Roman"/>
                <w:sz w:val="20"/>
                <w:szCs w:val="20"/>
              </w:rPr>
              <w:br/>
              <w:t>(0.06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261**</w:t>
            </w:r>
            <w:r w:rsidRPr="00D64E6E">
              <w:rPr>
                <w:rFonts w:cs="Times New Roman"/>
                <w:sz w:val="20"/>
                <w:szCs w:val="20"/>
              </w:rPr>
              <w:br/>
              <w:t>(0.100)</w:t>
            </w:r>
          </w:p>
        </w:tc>
      </w:tr>
      <w:tr w:rsidR="00A8256B" w:rsidRPr="00836E8F" w:rsidTr="007F0E0A"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16***</w:t>
            </w:r>
            <w:r w:rsidRPr="00D64E6E">
              <w:rPr>
                <w:rFonts w:cs="Times New Roman"/>
                <w:sz w:val="20"/>
                <w:szCs w:val="20"/>
              </w:rPr>
              <w:br/>
              <w:t>(0.00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03</w:t>
            </w:r>
            <w:r w:rsidRPr="00D64E6E">
              <w:rPr>
                <w:rFonts w:cs="Times New Roman"/>
                <w:sz w:val="20"/>
                <w:szCs w:val="20"/>
              </w:rPr>
              <w:br/>
              <w:t>(0.00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05**</w:t>
            </w:r>
            <w:r w:rsidRPr="00D64E6E">
              <w:rPr>
                <w:rFonts w:cs="Times New Roman"/>
                <w:sz w:val="20"/>
                <w:szCs w:val="20"/>
              </w:rPr>
              <w:br/>
              <w:t>(0.00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04</w:t>
            </w:r>
            <w:r w:rsidRPr="00D64E6E">
              <w:rPr>
                <w:rFonts w:cs="Times New Roman"/>
                <w:sz w:val="20"/>
                <w:szCs w:val="20"/>
              </w:rPr>
              <w:br/>
              <w:t>(0.01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06</w:t>
            </w:r>
            <w:r w:rsidRPr="00D64E6E">
              <w:rPr>
                <w:rFonts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14</w:t>
            </w:r>
            <w:r w:rsidRPr="00D64E6E">
              <w:rPr>
                <w:rFonts w:cs="Times New Roman"/>
                <w:sz w:val="20"/>
                <w:szCs w:val="20"/>
              </w:rPr>
              <w:br/>
              <w:t>(0.015)</w:t>
            </w:r>
          </w:p>
        </w:tc>
      </w:tr>
      <w:tr w:rsidR="00A8256B" w:rsidRPr="00836E8F" w:rsidTr="007F0E0A"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836E8F">
              <w:rPr>
                <w:rFonts w:cs="Times New Roman"/>
                <w:sz w:val="20"/>
                <w:szCs w:val="20"/>
              </w:rPr>
              <w:t>Age square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00***</w:t>
            </w:r>
            <w:r w:rsidRPr="00D64E6E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00</w:t>
            </w:r>
            <w:r w:rsidRPr="00D64E6E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00**</w:t>
            </w:r>
            <w:r w:rsidRPr="00D64E6E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00*</w:t>
            </w:r>
            <w:r w:rsidRPr="00D64E6E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00</w:t>
            </w:r>
            <w:r w:rsidRPr="00D64E6E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-0.000</w:t>
            </w:r>
            <w:r w:rsidRPr="00D64E6E">
              <w:rPr>
                <w:rFonts w:cs="Times New Roman"/>
                <w:sz w:val="20"/>
                <w:szCs w:val="20"/>
              </w:rPr>
              <w:br/>
              <w:t>(0.000)</w:t>
            </w:r>
          </w:p>
        </w:tc>
      </w:tr>
      <w:tr w:rsidR="00A8256B" w:rsidRPr="00836E8F" w:rsidTr="007F0E0A"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C44609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C44609">
              <w:rPr>
                <w:rFonts w:cs="Times New Roman"/>
                <w:i/>
                <w:iCs/>
                <w:sz w:val="20"/>
                <w:szCs w:val="20"/>
              </w:rPr>
              <w:t xml:space="preserve">Adj. </w:t>
            </w:r>
            <w:r w:rsidRPr="00117251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C44609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95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135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A8256B" w:rsidRPr="00836E8F" w:rsidTr="007F0E0A">
        <w:tc>
          <w:tcPr>
            <w:tcW w:w="783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C44609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C44609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3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2680</w:t>
            </w:r>
          </w:p>
        </w:tc>
        <w:tc>
          <w:tcPr>
            <w:tcW w:w="703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2678</w:t>
            </w:r>
          </w:p>
        </w:tc>
        <w:tc>
          <w:tcPr>
            <w:tcW w:w="703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2678</w:t>
            </w:r>
          </w:p>
        </w:tc>
        <w:tc>
          <w:tcPr>
            <w:tcW w:w="703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1583</w:t>
            </w:r>
          </w:p>
        </w:tc>
        <w:tc>
          <w:tcPr>
            <w:tcW w:w="703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2677</w:t>
            </w:r>
          </w:p>
        </w:tc>
        <w:tc>
          <w:tcPr>
            <w:tcW w:w="702" w:type="pct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:rsidR="00A8256B" w:rsidRPr="00836E8F" w:rsidRDefault="00A8256B" w:rsidP="007F0E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64E6E">
              <w:rPr>
                <w:rFonts w:cs="Times New Roman"/>
                <w:sz w:val="20"/>
                <w:szCs w:val="20"/>
              </w:rPr>
              <w:t>2677</w:t>
            </w:r>
          </w:p>
        </w:tc>
      </w:tr>
    </w:tbl>
    <w:p w:rsidR="00A8256B" w:rsidRPr="00DF41E3" w:rsidRDefault="00A8256B" w:rsidP="00A8256B">
      <w:pPr>
        <w:pStyle w:val="TableandFigureNotes"/>
      </w:pPr>
      <w:r w:rsidRPr="003F4F5D">
        <w:t xml:space="preserve">Notes: </w:t>
      </w:r>
      <w:r>
        <w:t>OLS; s</w:t>
      </w:r>
      <w:r w:rsidRPr="003F4F5D">
        <w:t>tandard errors in parentheses;</w:t>
      </w:r>
      <w:r>
        <w:t xml:space="preserve"> High </w:t>
      </w:r>
      <w:r w:rsidRPr="00C44609">
        <w:t>General Health is an indicator for an above median response;</w:t>
      </w:r>
      <w:r w:rsidRPr="00487CD2">
        <w:t xml:space="preserve"> </w:t>
      </w:r>
      <w:r>
        <w:t xml:space="preserve">impatience measures are z-scores; </w:t>
      </w:r>
      <w:r w:rsidRPr="00487CD2">
        <w:t xml:space="preserve">CoI = Consistency of Interests Grit subscale, PoE = Perseverance of Effort Grit subscale; </w:t>
      </w:r>
      <w:r w:rsidRPr="003F4F5D">
        <w:t>reduced sample sizes due to missing data for some dependent variables;</w:t>
      </w:r>
      <w:r w:rsidRPr="003F4F5D">
        <w:rPr>
          <w:vertAlign w:val="superscript"/>
        </w:rPr>
        <w:t xml:space="preserve"> </w:t>
      </w:r>
      <w:r w:rsidRPr="003F4F5D">
        <w:t>*/**/*** denote significance of difference from zero at 5% / 1% / 0.1%.</w:t>
      </w:r>
    </w:p>
    <w:p w:rsidR="003A5C70" w:rsidRDefault="003A5C70">
      <w:bookmarkStart w:id="1" w:name="_GoBack"/>
      <w:bookmarkEnd w:id="1"/>
    </w:p>
    <w:sectPr w:rsidR="003A5C70" w:rsidSect="00563BBD">
      <w:footerReference w:type="default" r:id="rId6"/>
      <w:pgSz w:w="11906" w:h="16838" w:code="9"/>
      <w:pgMar w:top="1134" w:right="1418" w:bottom="113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2684285"/>
      <w:docPartObj>
        <w:docPartGallery w:val="Page Numbers (Bottom of Page)"/>
        <w:docPartUnique/>
      </w:docPartObj>
    </w:sdtPr>
    <w:sdtEndPr/>
    <w:sdtContent>
      <w:p w:rsidR="009D6BCA" w:rsidRPr="00927A1A" w:rsidRDefault="00A8256B">
        <w:pPr>
          <w:pStyle w:val="Footer"/>
          <w:jc w:val="right"/>
        </w:pPr>
        <w:r w:rsidRPr="00927A1A">
          <w:fldChar w:fldCharType="begin"/>
        </w:r>
        <w:r w:rsidRPr="00927A1A">
          <w:instrText>PAGE   \* MERGEFORMAT</w:instrText>
        </w:r>
        <w:r w:rsidRPr="00927A1A">
          <w:fldChar w:fldCharType="separate"/>
        </w:r>
        <w:r w:rsidRPr="00A8256B">
          <w:rPr>
            <w:noProof/>
            <w:lang w:val="de-DE"/>
          </w:rPr>
          <w:t>14</w:t>
        </w:r>
        <w:r w:rsidRPr="00927A1A">
          <w:fldChar w:fldCharType="end"/>
        </w:r>
      </w:p>
    </w:sdtContent>
  </w:sdt>
  <w:p w:rsidR="009D6BCA" w:rsidRDefault="00A8256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81690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DF62E2"/>
    <w:multiLevelType w:val="hybridMultilevel"/>
    <w:tmpl w:val="900CC2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FC3210"/>
    <w:multiLevelType w:val="hybridMultilevel"/>
    <w:tmpl w:val="5882D51C"/>
    <w:lvl w:ilvl="0" w:tplc="94305E20">
      <w:start w:val="1"/>
      <w:numFmt w:val="bullet"/>
      <w:lvlText w:val="-"/>
      <w:lvlJc w:val="left"/>
      <w:pPr>
        <w:ind w:left="814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3">
    <w:nsid w:val="2F226B81"/>
    <w:multiLevelType w:val="hybridMultilevel"/>
    <w:tmpl w:val="FA9A74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5703AA"/>
    <w:multiLevelType w:val="hybridMultilevel"/>
    <w:tmpl w:val="7C404626"/>
    <w:lvl w:ilvl="0" w:tplc="D06C3E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0F162C"/>
    <w:multiLevelType w:val="hybridMultilevel"/>
    <w:tmpl w:val="A5E84AA8"/>
    <w:lvl w:ilvl="0" w:tplc="475286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56B"/>
    <w:rsid w:val="00000EF6"/>
    <w:rsid w:val="00001325"/>
    <w:rsid w:val="00003185"/>
    <w:rsid w:val="0000616F"/>
    <w:rsid w:val="00011EBB"/>
    <w:rsid w:val="0001364E"/>
    <w:rsid w:val="00013896"/>
    <w:rsid w:val="00017B10"/>
    <w:rsid w:val="0002039E"/>
    <w:rsid w:val="00031CB8"/>
    <w:rsid w:val="000333B4"/>
    <w:rsid w:val="000372B7"/>
    <w:rsid w:val="00042811"/>
    <w:rsid w:val="000508E3"/>
    <w:rsid w:val="00051D26"/>
    <w:rsid w:val="0005239D"/>
    <w:rsid w:val="00053511"/>
    <w:rsid w:val="00056CD5"/>
    <w:rsid w:val="000773D8"/>
    <w:rsid w:val="00077D0B"/>
    <w:rsid w:val="00080F7F"/>
    <w:rsid w:val="0008289B"/>
    <w:rsid w:val="00083246"/>
    <w:rsid w:val="0008324F"/>
    <w:rsid w:val="00084630"/>
    <w:rsid w:val="00086161"/>
    <w:rsid w:val="000866D5"/>
    <w:rsid w:val="00090ABA"/>
    <w:rsid w:val="00091CEF"/>
    <w:rsid w:val="00095868"/>
    <w:rsid w:val="00096979"/>
    <w:rsid w:val="0009790F"/>
    <w:rsid w:val="000A31F3"/>
    <w:rsid w:val="000A362E"/>
    <w:rsid w:val="000A5ECF"/>
    <w:rsid w:val="000B269D"/>
    <w:rsid w:val="000B2894"/>
    <w:rsid w:val="000B57DA"/>
    <w:rsid w:val="000C3111"/>
    <w:rsid w:val="000C3206"/>
    <w:rsid w:val="000C3415"/>
    <w:rsid w:val="000C3BC8"/>
    <w:rsid w:val="000C5C6B"/>
    <w:rsid w:val="000D28A3"/>
    <w:rsid w:val="000D6AE4"/>
    <w:rsid w:val="000E0CAA"/>
    <w:rsid w:val="000E25BB"/>
    <w:rsid w:val="000E2D8F"/>
    <w:rsid w:val="000E4CF9"/>
    <w:rsid w:val="000E7245"/>
    <w:rsid w:val="000F0CD3"/>
    <w:rsid w:val="000F10CB"/>
    <w:rsid w:val="000F181F"/>
    <w:rsid w:val="000F4757"/>
    <w:rsid w:val="000F4876"/>
    <w:rsid w:val="000F6BBF"/>
    <w:rsid w:val="000F7FFA"/>
    <w:rsid w:val="00100344"/>
    <w:rsid w:val="0010061A"/>
    <w:rsid w:val="00101AF3"/>
    <w:rsid w:val="00103CB7"/>
    <w:rsid w:val="0010499D"/>
    <w:rsid w:val="00105CE4"/>
    <w:rsid w:val="00105F0A"/>
    <w:rsid w:val="0010638D"/>
    <w:rsid w:val="00106F32"/>
    <w:rsid w:val="00107D2E"/>
    <w:rsid w:val="00110236"/>
    <w:rsid w:val="00110EB2"/>
    <w:rsid w:val="0011104D"/>
    <w:rsid w:val="0011220C"/>
    <w:rsid w:val="00114D07"/>
    <w:rsid w:val="00115216"/>
    <w:rsid w:val="001160EB"/>
    <w:rsid w:val="00120389"/>
    <w:rsid w:val="00127F31"/>
    <w:rsid w:val="0013276F"/>
    <w:rsid w:val="00133E9E"/>
    <w:rsid w:val="0013566E"/>
    <w:rsid w:val="001420EB"/>
    <w:rsid w:val="00143BC0"/>
    <w:rsid w:val="00144D5E"/>
    <w:rsid w:val="001454D0"/>
    <w:rsid w:val="0014573F"/>
    <w:rsid w:val="0014696A"/>
    <w:rsid w:val="00150FF9"/>
    <w:rsid w:val="001522CF"/>
    <w:rsid w:val="00152972"/>
    <w:rsid w:val="00154D05"/>
    <w:rsid w:val="00162C3A"/>
    <w:rsid w:val="00163E3A"/>
    <w:rsid w:val="001647EE"/>
    <w:rsid w:val="00165ACD"/>
    <w:rsid w:val="0016642F"/>
    <w:rsid w:val="00172DFF"/>
    <w:rsid w:val="00172E21"/>
    <w:rsid w:val="001752B6"/>
    <w:rsid w:val="00185602"/>
    <w:rsid w:val="001859A3"/>
    <w:rsid w:val="0019090C"/>
    <w:rsid w:val="00190A83"/>
    <w:rsid w:val="0019277D"/>
    <w:rsid w:val="001945F0"/>
    <w:rsid w:val="0019544B"/>
    <w:rsid w:val="00197724"/>
    <w:rsid w:val="001A0CE8"/>
    <w:rsid w:val="001A0F78"/>
    <w:rsid w:val="001A10CD"/>
    <w:rsid w:val="001A22CE"/>
    <w:rsid w:val="001A28A5"/>
    <w:rsid w:val="001A3E33"/>
    <w:rsid w:val="001A63CA"/>
    <w:rsid w:val="001A6BB8"/>
    <w:rsid w:val="001A7A40"/>
    <w:rsid w:val="001B52EF"/>
    <w:rsid w:val="001B53CE"/>
    <w:rsid w:val="001B5E1D"/>
    <w:rsid w:val="001B6F80"/>
    <w:rsid w:val="001C00BB"/>
    <w:rsid w:val="001C3D01"/>
    <w:rsid w:val="001C5081"/>
    <w:rsid w:val="001C592D"/>
    <w:rsid w:val="001C5F9F"/>
    <w:rsid w:val="001C7808"/>
    <w:rsid w:val="001D04FD"/>
    <w:rsid w:val="001D1D73"/>
    <w:rsid w:val="001D38D2"/>
    <w:rsid w:val="001D4B10"/>
    <w:rsid w:val="001D7742"/>
    <w:rsid w:val="001E0B50"/>
    <w:rsid w:val="001E3E39"/>
    <w:rsid w:val="001E7233"/>
    <w:rsid w:val="001E7EBF"/>
    <w:rsid w:val="001F005A"/>
    <w:rsid w:val="001F0CD1"/>
    <w:rsid w:val="001F4216"/>
    <w:rsid w:val="001F44AD"/>
    <w:rsid w:val="00202568"/>
    <w:rsid w:val="00203847"/>
    <w:rsid w:val="00204153"/>
    <w:rsid w:val="0020483E"/>
    <w:rsid w:val="002102DE"/>
    <w:rsid w:val="00210838"/>
    <w:rsid w:val="00210854"/>
    <w:rsid w:val="0021232A"/>
    <w:rsid w:val="00215F87"/>
    <w:rsid w:val="00216C5D"/>
    <w:rsid w:val="00216E83"/>
    <w:rsid w:val="00217419"/>
    <w:rsid w:val="00220495"/>
    <w:rsid w:val="00220B04"/>
    <w:rsid w:val="0022236C"/>
    <w:rsid w:val="002243FB"/>
    <w:rsid w:val="002307FC"/>
    <w:rsid w:val="00230876"/>
    <w:rsid w:val="00234F0D"/>
    <w:rsid w:val="00235C33"/>
    <w:rsid w:val="00237FE0"/>
    <w:rsid w:val="00240B99"/>
    <w:rsid w:val="002417DD"/>
    <w:rsid w:val="002451DA"/>
    <w:rsid w:val="00246159"/>
    <w:rsid w:val="002478DA"/>
    <w:rsid w:val="0026025E"/>
    <w:rsid w:val="00260B50"/>
    <w:rsid w:val="0026396B"/>
    <w:rsid w:val="00263B12"/>
    <w:rsid w:val="00264D9D"/>
    <w:rsid w:val="00265AD3"/>
    <w:rsid w:val="0026714E"/>
    <w:rsid w:val="0027019D"/>
    <w:rsid w:val="0027199E"/>
    <w:rsid w:val="00272E00"/>
    <w:rsid w:val="002769E2"/>
    <w:rsid w:val="00276E8D"/>
    <w:rsid w:val="00281DF1"/>
    <w:rsid w:val="002820F2"/>
    <w:rsid w:val="00283209"/>
    <w:rsid w:val="002840DA"/>
    <w:rsid w:val="0028482C"/>
    <w:rsid w:val="002867A2"/>
    <w:rsid w:val="00290288"/>
    <w:rsid w:val="002907D8"/>
    <w:rsid w:val="00292230"/>
    <w:rsid w:val="00292727"/>
    <w:rsid w:val="00295CFF"/>
    <w:rsid w:val="00296196"/>
    <w:rsid w:val="002A0246"/>
    <w:rsid w:val="002A25DE"/>
    <w:rsid w:val="002A38BC"/>
    <w:rsid w:val="002A76DA"/>
    <w:rsid w:val="002B3DC9"/>
    <w:rsid w:val="002B4A86"/>
    <w:rsid w:val="002B564E"/>
    <w:rsid w:val="002B5CD5"/>
    <w:rsid w:val="002C478C"/>
    <w:rsid w:val="002C678B"/>
    <w:rsid w:val="002D064C"/>
    <w:rsid w:val="002D1E85"/>
    <w:rsid w:val="002D1FB0"/>
    <w:rsid w:val="002D3837"/>
    <w:rsid w:val="002D7482"/>
    <w:rsid w:val="002E04C6"/>
    <w:rsid w:val="002E0B8E"/>
    <w:rsid w:val="002E1038"/>
    <w:rsid w:val="002E12F3"/>
    <w:rsid w:val="002E6094"/>
    <w:rsid w:val="002F11BE"/>
    <w:rsid w:val="0030117F"/>
    <w:rsid w:val="003039BB"/>
    <w:rsid w:val="003043B7"/>
    <w:rsid w:val="00304FAD"/>
    <w:rsid w:val="0030556D"/>
    <w:rsid w:val="0030593E"/>
    <w:rsid w:val="003070A3"/>
    <w:rsid w:val="003149E7"/>
    <w:rsid w:val="00320277"/>
    <w:rsid w:val="0032177D"/>
    <w:rsid w:val="003228AF"/>
    <w:rsid w:val="00322CA0"/>
    <w:rsid w:val="00326833"/>
    <w:rsid w:val="00331FCB"/>
    <w:rsid w:val="0033307E"/>
    <w:rsid w:val="00340F30"/>
    <w:rsid w:val="003450E5"/>
    <w:rsid w:val="00347224"/>
    <w:rsid w:val="00352438"/>
    <w:rsid w:val="00354971"/>
    <w:rsid w:val="00356DAD"/>
    <w:rsid w:val="00360221"/>
    <w:rsid w:val="00360310"/>
    <w:rsid w:val="00361BF7"/>
    <w:rsid w:val="00362B7C"/>
    <w:rsid w:val="00363896"/>
    <w:rsid w:val="00363E77"/>
    <w:rsid w:val="00365704"/>
    <w:rsid w:val="0036579A"/>
    <w:rsid w:val="0036687C"/>
    <w:rsid w:val="003670E3"/>
    <w:rsid w:val="003704E2"/>
    <w:rsid w:val="0037216D"/>
    <w:rsid w:val="0037373D"/>
    <w:rsid w:val="00373E75"/>
    <w:rsid w:val="0037560C"/>
    <w:rsid w:val="00375A58"/>
    <w:rsid w:val="00377D32"/>
    <w:rsid w:val="003824A6"/>
    <w:rsid w:val="0038329C"/>
    <w:rsid w:val="003846C8"/>
    <w:rsid w:val="00385435"/>
    <w:rsid w:val="003879D2"/>
    <w:rsid w:val="00390AEF"/>
    <w:rsid w:val="003911C2"/>
    <w:rsid w:val="003929BB"/>
    <w:rsid w:val="00393866"/>
    <w:rsid w:val="00394936"/>
    <w:rsid w:val="00394E52"/>
    <w:rsid w:val="00395EE7"/>
    <w:rsid w:val="00397FFE"/>
    <w:rsid w:val="003A0242"/>
    <w:rsid w:val="003A4549"/>
    <w:rsid w:val="003A4C76"/>
    <w:rsid w:val="003A5C70"/>
    <w:rsid w:val="003A7D91"/>
    <w:rsid w:val="003B0B32"/>
    <w:rsid w:val="003B0F9D"/>
    <w:rsid w:val="003B23E3"/>
    <w:rsid w:val="003B492F"/>
    <w:rsid w:val="003C24E6"/>
    <w:rsid w:val="003C253A"/>
    <w:rsid w:val="003C43E1"/>
    <w:rsid w:val="003C474E"/>
    <w:rsid w:val="003C4B3D"/>
    <w:rsid w:val="003C4F6E"/>
    <w:rsid w:val="003C4F77"/>
    <w:rsid w:val="003C5A5B"/>
    <w:rsid w:val="003C7558"/>
    <w:rsid w:val="003C76BF"/>
    <w:rsid w:val="003D006B"/>
    <w:rsid w:val="003D4566"/>
    <w:rsid w:val="003E596C"/>
    <w:rsid w:val="003E64DE"/>
    <w:rsid w:val="003E7A6A"/>
    <w:rsid w:val="003F3036"/>
    <w:rsid w:val="003F5860"/>
    <w:rsid w:val="003F5C6E"/>
    <w:rsid w:val="003F6BE3"/>
    <w:rsid w:val="003F7BB4"/>
    <w:rsid w:val="004014AB"/>
    <w:rsid w:val="00407623"/>
    <w:rsid w:val="004078A5"/>
    <w:rsid w:val="004144FC"/>
    <w:rsid w:val="00414FD0"/>
    <w:rsid w:val="0041557F"/>
    <w:rsid w:val="00415717"/>
    <w:rsid w:val="00415F6B"/>
    <w:rsid w:val="004168B3"/>
    <w:rsid w:val="00416905"/>
    <w:rsid w:val="004205BA"/>
    <w:rsid w:val="00426A50"/>
    <w:rsid w:val="00430506"/>
    <w:rsid w:val="00430702"/>
    <w:rsid w:val="00431AA2"/>
    <w:rsid w:val="00433A4E"/>
    <w:rsid w:val="00433D59"/>
    <w:rsid w:val="0043420B"/>
    <w:rsid w:val="00440101"/>
    <w:rsid w:val="004433E8"/>
    <w:rsid w:val="00445FE6"/>
    <w:rsid w:val="004465DB"/>
    <w:rsid w:val="00451FB5"/>
    <w:rsid w:val="00456345"/>
    <w:rsid w:val="004663BF"/>
    <w:rsid w:val="00466C58"/>
    <w:rsid w:val="00473B47"/>
    <w:rsid w:val="00476FD7"/>
    <w:rsid w:val="00480819"/>
    <w:rsid w:val="0048335C"/>
    <w:rsid w:val="00484B3F"/>
    <w:rsid w:val="004851DF"/>
    <w:rsid w:val="0048647F"/>
    <w:rsid w:val="00487923"/>
    <w:rsid w:val="004A4704"/>
    <w:rsid w:val="004A4DB1"/>
    <w:rsid w:val="004A55A6"/>
    <w:rsid w:val="004A7862"/>
    <w:rsid w:val="004B2C02"/>
    <w:rsid w:val="004B2C79"/>
    <w:rsid w:val="004B2CB1"/>
    <w:rsid w:val="004B3662"/>
    <w:rsid w:val="004C1AAC"/>
    <w:rsid w:val="004C2191"/>
    <w:rsid w:val="004C4F11"/>
    <w:rsid w:val="004C5D9D"/>
    <w:rsid w:val="004D1037"/>
    <w:rsid w:val="004D5560"/>
    <w:rsid w:val="004D634D"/>
    <w:rsid w:val="004E2626"/>
    <w:rsid w:val="004E2D12"/>
    <w:rsid w:val="004F010C"/>
    <w:rsid w:val="004F134A"/>
    <w:rsid w:val="004F14EF"/>
    <w:rsid w:val="004F3DA5"/>
    <w:rsid w:val="004F40EF"/>
    <w:rsid w:val="004F70A9"/>
    <w:rsid w:val="00501295"/>
    <w:rsid w:val="00503BD5"/>
    <w:rsid w:val="00503CE6"/>
    <w:rsid w:val="00504A93"/>
    <w:rsid w:val="00504C0C"/>
    <w:rsid w:val="00510A5E"/>
    <w:rsid w:val="00512E95"/>
    <w:rsid w:val="00516F6A"/>
    <w:rsid w:val="005235A2"/>
    <w:rsid w:val="00525B2B"/>
    <w:rsid w:val="005264CF"/>
    <w:rsid w:val="005349ED"/>
    <w:rsid w:val="005403C7"/>
    <w:rsid w:val="00541EBB"/>
    <w:rsid w:val="0054338A"/>
    <w:rsid w:val="00543B78"/>
    <w:rsid w:val="00545684"/>
    <w:rsid w:val="00545B91"/>
    <w:rsid w:val="0054786F"/>
    <w:rsid w:val="0055059E"/>
    <w:rsid w:val="005511DA"/>
    <w:rsid w:val="005511DD"/>
    <w:rsid w:val="00553EBA"/>
    <w:rsid w:val="00556AFA"/>
    <w:rsid w:val="005622F6"/>
    <w:rsid w:val="00563340"/>
    <w:rsid w:val="00565179"/>
    <w:rsid w:val="00566FDD"/>
    <w:rsid w:val="00570711"/>
    <w:rsid w:val="00570ED5"/>
    <w:rsid w:val="00572BC4"/>
    <w:rsid w:val="0057340B"/>
    <w:rsid w:val="0057401D"/>
    <w:rsid w:val="00580CCF"/>
    <w:rsid w:val="005813CA"/>
    <w:rsid w:val="00587154"/>
    <w:rsid w:val="0059241A"/>
    <w:rsid w:val="00592E16"/>
    <w:rsid w:val="005936B5"/>
    <w:rsid w:val="00593713"/>
    <w:rsid w:val="00597625"/>
    <w:rsid w:val="005A64B8"/>
    <w:rsid w:val="005A6B79"/>
    <w:rsid w:val="005A7C54"/>
    <w:rsid w:val="005B0B78"/>
    <w:rsid w:val="005B5515"/>
    <w:rsid w:val="005B5F4A"/>
    <w:rsid w:val="005C1B91"/>
    <w:rsid w:val="005C460D"/>
    <w:rsid w:val="005C50E2"/>
    <w:rsid w:val="005D113A"/>
    <w:rsid w:val="005D441B"/>
    <w:rsid w:val="005D5E6B"/>
    <w:rsid w:val="005D79FC"/>
    <w:rsid w:val="005D7CDC"/>
    <w:rsid w:val="005E135C"/>
    <w:rsid w:val="005E4A73"/>
    <w:rsid w:val="005E4A9C"/>
    <w:rsid w:val="005E57EA"/>
    <w:rsid w:val="005E7684"/>
    <w:rsid w:val="005E7FE5"/>
    <w:rsid w:val="005F06CC"/>
    <w:rsid w:val="005F29ED"/>
    <w:rsid w:val="005F4617"/>
    <w:rsid w:val="005F4F53"/>
    <w:rsid w:val="005F5299"/>
    <w:rsid w:val="005F540C"/>
    <w:rsid w:val="005F74F3"/>
    <w:rsid w:val="006006A2"/>
    <w:rsid w:val="00601627"/>
    <w:rsid w:val="00602475"/>
    <w:rsid w:val="00603306"/>
    <w:rsid w:val="00603CDC"/>
    <w:rsid w:val="0060615A"/>
    <w:rsid w:val="0061066D"/>
    <w:rsid w:val="006118D4"/>
    <w:rsid w:val="0061236A"/>
    <w:rsid w:val="006126AC"/>
    <w:rsid w:val="00612B1B"/>
    <w:rsid w:val="00613AD9"/>
    <w:rsid w:val="00614974"/>
    <w:rsid w:val="00614C72"/>
    <w:rsid w:val="006218A7"/>
    <w:rsid w:val="006239C5"/>
    <w:rsid w:val="00624D96"/>
    <w:rsid w:val="0062557F"/>
    <w:rsid w:val="00630050"/>
    <w:rsid w:val="00641896"/>
    <w:rsid w:val="00641B99"/>
    <w:rsid w:val="006426A5"/>
    <w:rsid w:val="00644968"/>
    <w:rsid w:val="00644A0E"/>
    <w:rsid w:val="006451C0"/>
    <w:rsid w:val="00645BC4"/>
    <w:rsid w:val="00645E1D"/>
    <w:rsid w:val="00650D9D"/>
    <w:rsid w:val="006529E2"/>
    <w:rsid w:val="006603B0"/>
    <w:rsid w:val="00660A01"/>
    <w:rsid w:val="0066322D"/>
    <w:rsid w:val="00663AC4"/>
    <w:rsid w:val="00665688"/>
    <w:rsid w:val="0066713A"/>
    <w:rsid w:val="00672C8C"/>
    <w:rsid w:val="00672FF2"/>
    <w:rsid w:val="00675483"/>
    <w:rsid w:val="00675D8A"/>
    <w:rsid w:val="006771AB"/>
    <w:rsid w:val="00677B9B"/>
    <w:rsid w:val="00677E9D"/>
    <w:rsid w:val="00680730"/>
    <w:rsid w:val="00684650"/>
    <w:rsid w:val="00686196"/>
    <w:rsid w:val="00686D34"/>
    <w:rsid w:val="00687535"/>
    <w:rsid w:val="00691532"/>
    <w:rsid w:val="00692296"/>
    <w:rsid w:val="00692C83"/>
    <w:rsid w:val="0069735B"/>
    <w:rsid w:val="006A2EA1"/>
    <w:rsid w:val="006A58F2"/>
    <w:rsid w:val="006A6191"/>
    <w:rsid w:val="006B742E"/>
    <w:rsid w:val="006B7E68"/>
    <w:rsid w:val="006D0654"/>
    <w:rsid w:val="006D105B"/>
    <w:rsid w:val="006D16F7"/>
    <w:rsid w:val="006D1B22"/>
    <w:rsid w:val="006D3731"/>
    <w:rsid w:val="006D43E4"/>
    <w:rsid w:val="006D44F2"/>
    <w:rsid w:val="006D6AD5"/>
    <w:rsid w:val="006D71D8"/>
    <w:rsid w:val="006D79B9"/>
    <w:rsid w:val="006D7A5B"/>
    <w:rsid w:val="006E01ED"/>
    <w:rsid w:val="006E6EE7"/>
    <w:rsid w:val="006E7581"/>
    <w:rsid w:val="006E7682"/>
    <w:rsid w:val="006E7AB3"/>
    <w:rsid w:val="006F045B"/>
    <w:rsid w:val="006F58C6"/>
    <w:rsid w:val="006F6F39"/>
    <w:rsid w:val="006F7954"/>
    <w:rsid w:val="007004C1"/>
    <w:rsid w:val="0070144D"/>
    <w:rsid w:val="007032DB"/>
    <w:rsid w:val="00706F7E"/>
    <w:rsid w:val="007070A5"/>
    <w:rsid w:val="00712D6C"/>
    <w:rsid w:val="00714C8C"/>
    <w:rsid w:val="00717B6E"/>
    <w:rsid w:val="007227F1"/>
    <w:rsid w:val="00724003"/>
    <w:rsid w:val="00724A00"/>
    <w:rsid w:val="00731D11"/>
    <w:rsid w:val="007320E7"/>
    <w:rsid w:val="00733E6C"/>
    <w:rsid w:val="00735087"/>
    <w:rsid w:val="0073517F"/>
    <w:rsid w:val="0073518B"/>
    <w:rsid w:val="00736AD1"/>
    <w:rsid w:val="007424B2"/>
    <w:rsid w:val="00742AB4"/>
    <w:rsid w:val="00742ABC"/>
    <w:rsid w:val="0074537A"/>
    <w:rsid w:val="007465BC"/>
    <w:rsid w:val="00747375"/>
    <w:rsid w:val="00747E20"/>
    <w:rsid w:val="0075335E"/>
    <w:rsid w:val="007556E1"/>
    <w:rsid w:val="007604EB"/>
    <w:rsid w:val="007607AE"/>
    <w:rsid w:val="00762F4E"/>
    <w:rsid w:val="007713EB"/>
    <w:rsid w:val="007737A8"/>
    <w:rsid w:val="00774158"/>
    <w:rsid w:val="00774974"/>
    <w:rsid w:val="00774E37"/>
    <w:rsid w:val="00776435"/>
    <w:rsid w:val="00776F92"/>
    <w:rsid w:val="0078288D"/>
    <w:rsid w:val="0078532C"/>
    <w:rsid w:val="00785410"/>
    <w:rsid w:val="00786C45"/>
    <w:rsid w:val="00787C30"/>
    <w:rsid w:val="00793264"/>
    <w:rsid w:val="007934A9"/>
    <w:rsid w:val="00795CC9"/>
    <w:rsid w:val="00797638"/>
    <w:rsid w:val="007A05CA"/>
    <w:rsid w:val="007A074F"/>
    <w:rsid w:val="007A1A53"/>
    <w:rsid w:val="007A1A87"/>
    <w:rsid w:val="007A387A"/>
    <w:rsid w:val="007B0C40"/>
    <w:rsid w:val="007B1991"/>
    <w:rsid w:val="007B2C85"/>
    <w:rsid w:val="007B2D03"/>
    <w:rsid w:val="007B4C95"/>
    <w:rsid w:val="007B4FC7"/>
    <w:rsid w:val="007B72CA"/>
    <w:rsid w:val="007B7391"/>
    <w:rsid w:val="007C51B8"/>
    <w:rsid w:val="007D40A6"/>
    <w:rsid w:val="007D43EC"/>
    <w:rsid w:val="007D4BD7"/>
    <w:rsid w:val="007D7A5F"/>
    <w:rsid w:val="007D7F88"/>
    <w:rsid w:val="007E0C09"/>
    <w:rsid w:val="007E2C14"/>
    <w:rsid w:val="007E619A"/>
    <w:rsid w:val="007F1111"/>
    <w:rsid w:val="007F33D4"/>
    <w:rsid w:val="007F604A"/>
    <w:rsid w:val="008006DE"/>
    <w:rsid w:val="00802EB1"/>
    <w:rsid w:val="00804169"/>
    <w:rsid w:val="008048DE"/>
    <w:rsid w:val="00805C6F"/>
    <w:rsid w:val="008076F3"/>
    <w:rsid w:val="00807B3A"/>
    <w:rsid w:val="00810BA2"/>
    <w:rsid w:val="00811DDC"/>
    <w:rsid w:val="00813C9A"/>
    <w:rsid w:val="00814740"/>
    <w:rsid w:val="00814E36"/>
    <w:rsid w:val="008162E7"/>
    <w:rsid w:val="0082098A"/>
    <w:rsid w:val="00820E7D"/>
    <w:rsid w:val="0082224F"/>
    <w:rsid w:val="008241D1"/>
    <w:rsid w:val="00827D1A"/>
    <w:rsid w:val="008309E9"/>
    <w:rsid w:val="00835C25"/>
    <w:rsid w:val="00836226"/>
    <w:rsid w:val="0083633F"/>
    <w:rsid w:val="008418EC"/>
    <w:rsid w:val="008453CC"/>
    <w:rsid w:val="00845F23"/>
    <w:rsid w:val="00851629"/>
    <w:rsid w:val="00853F72"/>
    <w:rsid w:val="00854D91"/>
    <w:rsid w:val="00856112"/>
    <w:rsid w:val="00860CD2"/>
    <w:rsid w:val="00861D03"/>
    <w:rsid w:val="0086373D"/>
    <w:rsid w:val="008647A6"/>
    <w:rsid w:val="00867EF4"/>
    <w:rsid w:val="00871389"/>
    <w:rsid w:val="00871BD5"/>
    <w:rsid w:val="008722F7"/>
    <w:rsid w:val="00872563"/>
    <w:rsid w:val="00873DC2"/>
    <w:rsid w:val="008740AA"/>
    <w:rsid w:val="00883D9D"/>
    <w:rsid w:val="00884AE1"/>
    <w:rsid w:val="00885204"/>
    <w:rsid w:val="00892356"/>
    <w:rsid w:val="00893D88"/>
    <w:rsid w:val="008947F4"/>
    <w:rsid w:val="008953D1"/>
    <w:rsid w:val="00896F79"/>
    <w:rsid w:val="008977FD"/>
    <w:rsid w:val="008A18BC"/>
    <w:rsid w:val="008A3AF5"/>
    <w:rsid w:val="008A563D"/>
    <w:rsid w:val="008A6893"/>
    <w:rsid w:val="008B09AD"/>
    <w:rsid w:val="008B11AA"/>
    <w:rsid w:val="008B14B8"/>
    <w:rsid w:val="008B5E39"/>
    <w:rsid w:val="008B705C"/>
    <w:rsid w:val="008B73AA"/>
    <w:rsid w:val="008B7D31"/>
    <w:rsid w:val="008C7644"/>
    <w:rsid w:val="008C786A"/>
    <w:rsid w:val="008C78F1"/>
    <w:rsid w:val="008D6B21"/>
    <w:rsid w:val="008E182B"/>
    <w:rsid w:val="008E65A8"/>
    <w:rsid w:val="008F1732"/>
    <w:rsid w:val="008F3164"/>
    <w:rsid w:val="008F31D1"/>
    <w:rsid w:val="008F3A57"/>
    <w:rsid w:val="008F40D2"/>
    <w:rsid w:val="008F5727"/>
    <w:rsid w:val="008F5DFF"/>
    <w:rsid w:val="008F5E9A"/>
    <w:rsid w:val="008F7C51"/>
    <w:rsid w:val="009003DC"/>
    <w:rsid w:val="00907B36"/>
    <w:rsid w:val="00910567"/>
    <w:rsid w:val="0091584A"/>
    <w:rsid w:val="00916BB2"/>
    <w:rsid w:val="00916FCF"/>
    <w:rsid w:val="00917021"/>
    <w:rsid w:val="009219A6"/>
    <w:rsid w:val="00922349"/>
    <w:rsid w:val="00923CAB"/>
    <w:rsid w:val="0092475A"/>
    <w:rsid w:val="0092503F"/>
    <w:rsid w:val="00925D65"/>
    <w:rsid w:val="009276B7"/>
    <w:rsid w:val="00927A63"/>
    <w:rsid w:val="00933E7F"/>
    <w:rsid w:val="009343D6"/>
    <w:rsid w:val="009345C8"/>
    <w:rsid w:val="00937BE9"/>
    <w:rsid w:val="00941357"/>
    <w:rsid w:val="00942328"/>
    <w:rsid w:val="00951005"/>
    <w:rsid w:val="009515AF"/>
    <w:rsid w:val="00952562"/>
    <w:rsid w:val="0095474B"/>
    <w:rsid w:val="009572E7"/>
    <w:rsid w:val="00957523"/>
    <w:rsid w:val="0095764A"/>
    <w:rsid w:val="009577F6"/>
    <w:rsid w:val="00963996"/>
    <w:rsid w:val="00963DBF"/>
    <w:rsid w:val="009656A5"/>
    <w:rsid w:val="00965C86"/>
    <w:rsid w:val="00965F11"/>
    <w:rsid w:val="009677F1"/>
    <w:rsid w:val="009754F2"/>
    <w:rsid w:val="00976D8F"/>
    <w:rsid w:val="00980238"/>
    <w:rsid w:val="009809B0"/>
    <w:rsid w:val="00980D57"/>
    <w:rsid w:val="00984A58"/>
    <w:rsid w:val="0099129C"/>
    <w:rsid w:val="00992AC0"/>
    <w:rsid w:val="00994975"/>
    <w:rsid w:val="00997380"/>
    <w:rsid w:val="009A2269"/>
    <w:rsid w:val="009A653E"/>
    <w:rsid w:val="009A6AF8"/>
    <w:rsid w:val="009A6D47"/>
    <w:rsid w:val="009B2322"/>
    <w:rsid w:val="009B6743"/>
    <w:rsid w:val="009C012A"/>
    <w:rsid w:val="009C139A"/>
    <w:rsid w:val="009C16C0"/>
    <w:rsid w:val="009C184B"/>
    <w:rsid w:val="009C4066"/>
    <w:rsid w:val="009C41D6"/>
    <w:rsid w:val="009C42F6"/>
    <w:rsid w:val="009C4965"/>
    <w:rsid w:val="009D004D"/>
    <w:rsid w:val="009D0F23"/>
    <w:rsid w:val="009D264E"/>
    <w:rsid w:val="009D27F4"/>
    <w:rsid w:val="009D4002"/>
    <w:rsid w:val="009D4EA8"/>
    <w:rsid w:val="009E0662"/>
    <w:rsid w:val="009E28EF"/>
    <w:rsid w:val="009E3A84"/>
    <w:rsid w:val="009E40F4"/>
    <w:rsid w:val="009E458B"/>
    <w:rsid w:val="009E7EF1"/>
    <w:rsid w:val="009F1142"/>
    <w:rsid w:val="009F38C7"/>
    <w:rsid w:val="009F5B02"/>
    <w:rsid w:val="009F6B3F"/>
    <w:rsid w:val="009F73B8"/>
    <w:rsid w:val="00A01C68"/>
    <w:rsid w:val="00A10663"/>
    <w:rsid w:val="00A12C00"/>
    <w:rsid w:val="00A13EB0"/>
    <w:rsid w:val="00A1653F"/>
    <w:rsid w:val="00A20825"/>
    <w:rsid w:val="00A21201"/>
    <w:rsid w:val="00A220E8"/>
    <w:rsid w:val="00A25866"/>
    <w:rsid w:val="00A267CD"/>
    <w:rsid w:val="00A26B5A"/>
    <w:rsid w:val="00A2755E"/>
    <w:rsid w:val="00A31483"/>
    <w:rsid w:val="00A31EAF"/>
    <w:rsid w:val="00A32048"/>
    <w:rsid w:val="00A428E3"/>
    <w:rsid w:val="00A56C2B"/>
    <w:rsid w:val="00A61400"/>
    <w:rsid w:val="00A61C0A"/>
    <w:rsid w:val="00A62083"/>
    <w:rsid w:val="00A62166"/>
    <w:rsid w:val="00A62F81"/>
    <w:rsid w:val="00A65614"/>
    <w:rsid w:val="00A6735C"/>
    <w:rsid w:val="00A678B2"/>
    <w:rsid w:val="00A7068F"/>
    <w:rsid w:val="00A7112C"/>
    <w:rsid w:val="00A72194"/>
    <w:rsid w:val="00A72C51"/>
    <w:rsid w:val="00A74851"/>
    <w:rsid w:val="00A74865"/>
    <w:rsid w:val="00A75546"/>
    <w:rsid w:val="00A768AF"/>
    <w:rsid w:val="00A80233"/>
    <w:rsid w:val="00A81370"/>
    <w:rsid w:val="00A8256B"/>
    <w:rsid w:val="00A8644E"/>
    <w:rsid w:val="00A90504"/>
    <w:rsid w:val="00A964AE"/>
    <w:rsid w:val="00AA0102"/>
    <w:rsid w:val="00AA1089"/>
    <w:rsid w:val="00AA1A7D"/>
    <w:rsid w:val="00AB1DFF"/>
    <w:rsid w:val="00AB233B"/>
    <w:rsid w:val="00AB3AE9"/>
    <w:rsid w:val="00AB3D56"/>
    <w:rsid w:val="00AB4D8D"/>
    <w:rsid w:val="00AB57D7"/>
    <w:rsid w:val="00AB740E"/>
    <w:rsid w:val="00AC248C"/>
    <w:rsid w:val="00AC5E54"/>
    <w:rsid w:val="00AC7B4E"/>
    <w:rsid w:val="00AD4D4A"/>
    <w:rsid w:val="00AD53B7"/>
    <w:rsid w:val="00AD5474"/>
    <w:rsid w:val="00AD7971"/>
    <w:rsid w:val="00AE151F"/>
    <w:rsid w:val="00AE295E"/>
    <w:rsid w:val="00AE299B"/>
    <w:rsid w:val="00AE2A0C"/>
    <w:rsid w:val="00AE3468"/>
    <w:rsid w:val="00AE3F72"/>
    <w:rsid w:val="00AE4FC1"/>
    <w:rsid w:val="00AE7E5D"/>
    <w:rsid w:val="00AF077B"/>
    <w:rsid w:val="00AF10BF"/>
    <w:rsid w:val="00AF5FE5"/>
    <w:rsid w:val="00AF6773"/>
    <w:rsid w:val="00AF707C"/>
    <w:rsid w:val="00AF7F64"/>
    <w:rsid w:val="00B007D9"/>
    <w:rsid w:val="00B01276"/>
    <w:rsid w:val="00B025BD"/>
    <w:rsid w:val="00B02918"/>
    <w:rsid w:val="00B03F2A"/>
    <w:rsid w:val="00B05E7F"/>
    <w:rsid w:val="00B06697"/>
    <w:rsid w:val="00B1010F"/>
    <w:rsid w:val="00B104F0"/>
    <w:rsid w:val="00B11ABE"/>
    <w:rsid w:val="00B1218A"/>
    <w:rsid w:val="00B14198"/>
    <w:rsid w:val="00B14299"/>
    <w:rsid w:val="00B1637C"/>
    <w:rsid w:val="00B165B1"/>
    <w:rsid w:val="00B21B1E"/>
    <w:rsid w:val="00B236FC"/>
    <w:rsid w:val="00B26105"/>
    <w:rsid w:val="00B26EF9"/>
    <w:rsid w:val="00B317D9"/>
    <w:rsid w:val="00B32623"/>
    <w:rsid w:val="00B341F3"/>
    <w:rsid w:val="00B356F1"/>
    <w:rsid w:val="00B35D7E"/>
    <w:rsid w:val="00B36D7F"/>
    <w:rsid w:val="00B405B2"/>
    <w:rsid w:val="00B44B21"/>
    <w:rsid w:val="00B473BA"/>
    <w:rsid w:val="00B477EC"/>
    <w:rsid w:val="00B47999"/>
    <w:rsid w:val="00B51BF3"/>
    <w:rsid w:val="00B528A1"/>
    <w:rsid w:val="00B530D1"/>
    <w:rsid w:val="00B53B3C"/>
    <w:rsid w:val="00B56116"/>
    <w:rsid w:val="00B637DE"/>
    <w:rsid w:val="00B63934"/>
    <w:rsid w:val="00B63BEB"/>
    <w:rsid w:val="00B63E44"/>
    <w:rsid w:val="00B64516"/>
    <w:rsid w:val="00B64575"/>
    <w:rsid w:val="00B65D14"/>
    <w:rsid w:val="00B6748E"/>
    <w:rsid w:val="00B71401"/>
    <w:rsid w:val="00B7531C"/>
    <w:rsid w:val="00B80612"/>
    <w:rsid w:val="00B827AA"/>
    <w:rsid w:val="00B840FD"/>
    <w:rsid w:val="00B84839"/>
    <w:rsid w:val="00B87E1B"/>
    <w:rsid w:val="00B92149"/>
    <w:rsid w:val="00B96C5D"/>
    <w:rsid w:val="00BA0A30"/>
    <w:rsid w:val="00BA1907"/>
    <w:rsid w:val="00BB0549"/>
    <w:rsid w:val="00BB0AAD"/>
    <w:rsid w:val="00BB1CF9"/>
    <w:rsid w:val="00BB2B8A"/>
    <w:rsid w:val="00BB431A"/>
    <w:rsid w:val="00BC29C4"/>
    <w:rsid w:val="00BC4C68"/>
    <w:rsid w:val="00BC4D01"/>
    <w:rsid w:val="00BC5139"/>
    <w:rsid w:val="00BC5A4F"/>
    <w:rsid w:val="00BC6E97"/>
    <w:rsid w:val="00BD6AC4"/>
    <w:rsid w:val="00BE2DCE"/>
    <w:rsid w:val="00BE4870"/>
    <w:rsid w:val="00BE50CB"/>
    <w:rsid w:val="00BE5655"/>
    <w:rsid w:val="00BE5E83"/>
    <w:rsid w:val="00BE7B41"/>
    <w:rsid w:val="00BF34D3"/>
    <w:rsid w:val="00BF39C9"/>
    <w:rsid w:val="00BF5E1E"/>
    <w:rsid w:val="00C00DBA"/>
    <w:rsid w:val="00C02A17"/>
    <w:rsid w:val="00C04D44"/>
    <w:rsid w:val="00C04E21"/>
    <w:rsid w:val="00C04FCF"/>
    <w:rsid w:val="00C052B9"/>
    <w:rsid w:val="00C12681"/>
    <w:rsid w:val="00C160D4"/>
    <w:rsid w:val="00C21505"/>
    <w:rsid w:val="00C23CB9"/>
    <w:rsid w:val="00C31E0B"/>
    <w:rsid w:val="00C31EDB"/>
    <w:rsid w:val="00C3253F"/>
    <w:rsid w:val="00C34941"/>
    <w:rsid w:val="00C357B4"/>
    <w:rsid w:val="00C36F4D"/>
    <w:rsid w:val="00C37502"/>
    <w:rsid w:val="00C402E2"/>
    <w:rsid w:val="00C40879"/>
    <w:rsid w:val="00C40DD8"/>
    <w:rsid w:val="00C43E05"/>
    <w:rsid w:val="00C50AC7"/>
    <w:rsid w:val="00C50F6C"/>
    <w:rsid w:val="00C52E4C"/>
    <w:rsid w:val="00C53413"/>
    <w:rsid w:val="00C539AE"/>
    <w:rsid w:val="00C55920"/>
    <w:rsid w:val="00C57214"/>
    <w:rsid w:val="00C606BE"/>
    <w:rsid w:val="00C60E37"/>
    <w:rsid w:val="00C61366"/>
    <w:rsid w:val="00C620FC"/>
    <w:rsid w:val="00C637B5"/>
    <w:rsid w:val="00C64B81"/>
    <w:rsid w:val="00C6564B"/>
    <w:rsid w:val="00C71A0A"/>
    <w:rsid w:val="00C72498"/>
    <w:rsid w:val="00C74615"/>
    <w:rsid w:val="00C74C01"/>
    <w:rsid w:val="00C82670"/>
    <w:rsid w:val="00C913B0"/>
    <w:rsid w:val="00C94033"/>
    <w:rsid w:val="00C942F3"/>
    <w:rsid w:val="00C960AC"/>
    <w:rsid w:val="00C97B0F"/>
    <w:rsid w:val="00CA2822"/>
    <w:rsid w:val="00CB1880"/>
    <w:rsid w:val="00CB2605"/>
    <w:rsid w:val="00CB2A65"/>
    <w:rsid w:val="00CC6E0F"/>
    <w:rsid w:val="00CD24E2"/>
    <w:rsid w:val="00CD2906"/>
    <w:rsid w:val="00CD2D0E"/>
    <w:rsid w:val="00CD7544"/>
    <w:rsid w:val="00CE179D"/>
    <w:rsid w:val="00CE3C40"/>
    <w:rsid w:val="00CE45B5"/>
    <w:rsid w:val="00CE5BC4"/>
    <w:rsid w:val="00CF11DA"/>
    <w:rsid w:val="00CF533F"/>
    <w:rsid w:val="00CF61B6"/>
    <w:rsid w:val="00D007FD"/>
    <w:rsid w:val="00D010C7"/>
    <w:rsid w:val="00D02959"/>
    <w:rsid w:val="00D02E80"/>
    <w:rsid w:val="00D03C43"/>
    <w:rsid w:val="00D04ED7"/>
    <w:rsid w:val="00D062F2"/>
    <w:rsid w:val="00D0745C"/>
    <w:rsid w:val="00D13BFB"/>
    <w:rsid w:val="00D15101"/>
    <w:rsid w:val="00D15C32"/>
    <w:rsid w:val="00D17A3E"/>
    <w:rsid w:val="00D22037"/>
    <w:rsid w:val="00D236AB"/>
    <w:rsid w:val="00D2381C"/>
    <w:rsid w:val="00D257DB"/>
    <w:rsid w:val="00D30DEA"/>
    <w:rsid w:val="00D3112B"/>
    <w:rsid w:val="00D366F7"/>
    <w:rsid w:val="00D42D3E"/>
    <w:rsid w:val="00D4315C"/>
    <w:rsid w:val="00D5271C"/>
    <w:rsid w:val="00D53356"/>
    <w:rsid w:val="00D53527"/>
    <w:rsid w:val="00D53671"/>
    <w:rsid w:val="00D54740"/>
    <w:rsid w:val="00D57171"/>
    <w:rsid w:val="00D579CE"/>
    <w:rsid w:val="00D57EA2"/>
    <w:rsid w:val="00D6101B"/>
    <w:rsid w:val="00D628EE"/>
    <w:rsid w:val="00D63ECC"/>
    <w:rsid w:val="00D6475E"/>
    <w:rsid w:val="00D66C04"/>
    <w:rsid w:val="00D70622"/>
    <w:rsid w:val="00D719D0"/>
    <w:rsid w:val="00D73B89"/>
    <w:rsid w:val="00D74A29"/>
    <w:rsid w:val="00D74EE2"/>
    <w:rsid w:val="00D80D14"/>
    <w:rsid w:val="00D8122B"/>
    <w:rsid w:val="00D822C7"/>
    <w:rsid w:val="00D8264C"/>
    <w:rsid w:val="00D85EFC"/>
    <w:rsid w:val="00D87B9F"/>
    <w:rsid w:val="00D91567"/>
    <w:rsid w:val="00D9304E"/>
    <w:rsid w:val="00D955F8"/>
    <w:rsid w:val="00D97A18"/>
    <w:rsid w:val="00DA0AAC"/>
    <w:rsid w:val="00DA6E89"/>
    <w:rsid w:val="00DB1185"/>
    <w:rsid w:val="00DB1A32"/>
    <w:rsid w:val="00DB32E6"/>
    <w:rsid w:val="00DB442B"/>
    <w:rsid w:val="00DB75C5"/>
    <w:rsid w:val="00DC311C"/>
    <w:rsid w:val="00DC418B"/>
    <w:rsid w:val="00DC54C2"/>
    <w:rsid w:val="00DC5FB4"/>
    <w:rsid w:val="00DC6FEA"/>
    <w:rsid w:val="00DD0A37"/>
    <w:rsid w:val="00DD329C"/>
    <w:rsid w:val="00DD4597"/>
    <w:rsid w:val="00DD79C5"/>
    <w:rsid w:val="00DE1698"/>
    <w:rsid w:val="00DF123D"/>
    <w:rsid w:val="00DF1AE8"/>
    <w:rsid w:val="00DF50EB"/>
    <w:rsid w:val="00DF5DBB"/>
    <w:rsid w:val="00DF6974"/>
    <w:rsid w:val="00E014B8"/>
    <w:rsid w:val="00E0279E"/>
    <w:rsid w:val="00E05644"/>
    <w:rsid w:val="00E0644A"/>
    <w:rsid w:val="00E069AE"/>
    <w:rsid w:val="00E115F9"/>
    <w:rsid w:val="00E12E94"/>
    <w:rsid w:val="00E1485C"/>
    <w:rsid w:val="00E16FE3"/>
    <w:rsid w:val="00E17C4B"/>
    <w:rsid w:val="00E213CB"/>
    <w:rsid w:val="00E22B46"/>
    <w:rsid w:val="00E23112"/>
    <w:rsid w:val="00E23525"/>
    <w:rsid w:val="00E24195"/>
    <w:rsid w:val="00E254F4"/>
    <w:rsid w:val="00E2570C"/>
    <w:rsid w:val="00E26388"/>
    <w:rsid w:val="00E27796"/>
    <w:rsid w:val="00E30252"/>
    <w:rsid w:val="00E31302"/>
    <w:rsid w:val="00E31E71"/>
    <w:rsid w:val="00E34888"/>
    <w:rsid w:val="00E356C6"/>
    <w:rsid w:val="00E36A75"/>
    <w:rsid w:val="00E3729F"/>
    <w:rsid w:val="00E436EB"/>
    <w:rsid w:val="00E439A4"/>
    <w:rsid w:val="00E4443E"/>
    <w:rsid w:val="00E47DD4"/>
    <w:rsid w:val="00E50A20"/>
    <w:rsid w:val="00E50C51"/>
    <w:rsid w:val="00E51F76"/>
    <w:rsid w:val="00E52769"/>
    <w:rsid w:val="00E5437D"/>
    <w:rsid w:val="00E54451"/>
    <w:rsid w:val="00E5524B"/>
    <w:rsid w:val="00E573C4"/>
    <w:rsid w:val="00E616E6"/>
    <w:rsid w:val="00E62170"/>
    <w:rsid w:val="00E63D40"/>
    <w:rsid w:val="00E64D37"/>
    <w:rsid w:val="00E67C35"/>
    <w:rsid w:val="00E7046B"/>
    <w:rsid w:val="00E71042"/>
    <w:rsid w:val="00E71110"/>
    <w:rsid w:val="00E71F52"/>
    <w:rsid w:val="00E76629"/>
    <w:rsid w:val="00E825F0"/>
    <w:rsid w:val="00E84C1F"/>
    <w:rsid w:val="00E85F73"/>
    <w:rsid w:val="00E868E1"/>
    <w:rsid w:val="00E92754"/>
    <w:rsid w:val="00E92928"/>
    <w:rsid w:val="00E959EE"/>
    <w:rsid w:val="00E96047"/>
    <w:rsid w:val="00E96107"/>
    <w:rsid w:val="00E9691D"/>
    <w:rsid w:val="00E972CC"/>
    <w:rsid w:val="00EA4569"/>
    <w:rsid w:val="00EA6080"/>
    <w:rsid w:val="00EB0F1F"/>
    <w:rsid w:val="00EB2A69"/>
    <w:rsid w:val="00EC17FE"/>
    <w:rsid w:val="00EC356C"/>
    <w:rsid w:val="00EC39EA"/>
    <w:rsid w:val="00EC460B"/>
    <w:rsid w:val="00EC4CF4"/>
    <w:rsid w:val="00EC5882"/>
    <w:rsid w:val="00EC7073"/>
    <w:rsid w:val="00ED328C"/>
    <w:rsid w:val="00ED4448"/>
    <w:rsid w:val="00ED48A1"/>
    <w:rsid w:val="00ED64BB"/>
    <w:rsid w:val="00ED6504"/>
    <w:rsid w:val="00ED722F"/>
    <w:rsid w:val="00EE2848"/>
    <w:rsid w:val="00EE3F6C"/>
    <w:rsid w:val="00EF0A0B"/>
    <w:rsid w:val="00EF0C78"/>
    <w:rsid w:val="00F00234"/>
    <w:rsid w:val="00F01A17"/>
    <w:rsid w:val="00F022D5"/>
    <w:rsid w:val="00F022DE"/>
    <w:rsid w:val="00F024CD"/>
    <w:rsid w:val="00F03242"/>
    <w:rsid w:val="00F0655B"/>
    <w:rsid w:val="00F07A2E"/>
    <w:rsid w:val="00F11D83"/>
    <w:rsid w:val="00F151D2"/>
    <w:rsid w:val="00F155D5"/>
    <w:rsid w:val="00F2498D"/>
    <w:rsid w:val="00F2581B"/>
    <w:rsid w:val="00F26084"/>
    <w:rsid w:val="00F304DB"/>
    <w:rsid w:val="00F31CE1"/>
    <w:rsid w:val="00F34F7A"/>
    <w:rsid w:val="00F367AC"/>
    <w:rsid w:val="00F41367"/>
    <w:rsid w:val="00F4363D"/>
    <w:rsid w:val="00F438E9"/>
    <w:rsid w:val="00F43E61"/>
    <w:rsid w:val="00F44165"/>
    <w:rsid w:val="00F50A5B"/>
    <w:rsid w:val="00F52502"/>
    <w:rsid w:val="00F535E3"/>
    <w:rsid w:val="00F541E4"/>
    <w:rsid w:val="00F548AC"/>
    <w:rsid w:val="00F573D1"/>
    <w:rsid w:val="00F64060"/>
    <w:rsid w:val="00F6685B"/>
    <w:rsid w:val="00F668D1"/>
    <w:rsid w:val="00F732A1"/>
    <w:rsid w:val="00F73862"/>
    <w:rsid w:val="00F74CF5"/>
    <w:rsid w:val="00F821B2"/>
    <w:rsid w:val="00F823E4"/>
    <w:rsid w:val="00F84CE7"/>
    <w:rsid w:val="00F94145"/>
    <w:rsid w:val="00F95314"/>
    <w:rsid w:val="00F953BC"/>
    <w:rsid w:val="00F9639D"/>
    <w:rsid w:val="00FA2B80"/>
    <w:rsid w:val="00FA3B9C"/>
    <w:rsid w:val="00FA65A9"/>
    <w:rsid w:val="00FB3FC8"/>
    <w:rsid w:val="00FB4A99"/>
    <w:rsid w:val="00FB56A8"/>
    <w:rsid w:val="00FC4E05"/>
    <w:rsid w:val="00FC54CF"/>
    <w:rsid w:val="00FD1CEB"/>
    <w:rsid w:val="00FD26BB"/>
    <w:rsid w:val="00FD67FD"/>
    <w:rsid w:val="00FD6807"/>
    <w:rsid w:val="00FD6D9D"/>
    <w:rsid w:val="00FE18CA"/>
    <w:rsid w:val="00FE453C"/>
    <w:rsid w:val="00FE5FF9"/>
    <w:rsid w:val="00FF2882"/>
    <w:rsid w:val="00FF3739"/>
    <w:rsid w:val="00FF4878"/>
    <w:rsid w:val="00FF4AA6"/>
    <w:rsid w:val="00FF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256B"/>
    <w:pPr>
      <w:keepNext/>
      <w:keepLines/>
      <w:spacing w:before="360" w:after="0" w:line="360" w:lineRule="auto"/>
      <w:jc w:val="both"/>
      <w:outlineLvl w:val="0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256B"/>
    <w:pPr>
      <w:keepNext/>
      <w:keepLines/>
      <w:spacing w:before="240" w:after="0" w:line="360" w:lineRule="auto"/>
      <w:jc w:val="both"/>
      <w:outlineLvl w:val="1"/>
    </w:pPr>
    <w:rPr>
      <w:rFonts w:ascii="Times New Roman" w:eastAsia="Times New Roman" w:hAnsi="Times New Roman" w:cs="Times New Roman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256B"/>
    <w:pPr>
      <w:keepNext/>
      <w:keepLines/>
      <w:spacing w:before="4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56B"/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256B"/>
    <w:rPr>
      <w:rFonts w:ascii="Times New Roman" w:eastAsia="Times New Roman" w:hAnsi="Times New Roman" w:cs="Times New Roman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256B"/>
    <w:rPr>
      <w:rFonts w:ascii="Times New Roman" w:eastAsiaTheme="majorEastAsia" w:hAnsi="Times New Roman" w:cstheme="majorBidi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A8256B"/>
    <w:pPr>
      <w:spacing w:after="120" w:line="36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256B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A8256B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A8256B"/>
    <w:rPr>
      <w:color w:val="000000"/>
      <w:u w:val="single"/>
    </w:rPr>
  </w:style>
  <w:style w:type="paragraph" w:customStyle="1" w:styleId="Footnotes">
    <w:name w:val="Footnotes"/>
    <w:link w:val="FootnotesZchn"/>
    <w:qFormat/>
    <w:rsid w:val="00A8256B"/>
    <w:pPr>
      <w:keepLines/>
      <w:spacing w:after="0" w:line="240" w:lineRule="auto"/>
      <w:jc w:val="both"/>
    </w:pPr>
    <w:rPr>
      <w:rFonts w:ascii="Times New Roman" w:eastAsia="MS Mincho" w:hAnsi="Times New Roman" w:cs="Times New Roman"/>
      <w:sz w:val="20"/>
      <w:szCs w:val="24"/>
    </w:rPr>
  </w:style>
  <w:style w:type="character" w:customStyle="1" w:styleId="FootnotesZchn">
    <w:name w:val="Footnotes Zchn"/>
    <w:basedOn w:val="DefaultParagraphFont"/>
    <w:link w:val="Footnotes"/>
    <w:rsid w:val="00A8256B"/>
    <w:rPr>
      <w:rFonts w:ascii="Times New Roman" w:eastAsia="MS Mincho" w:hAnsi="Times New Roman" w:cs="Times New Roman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A8256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25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56B"/>
    <w:pPr>
      <w:spacing w:line="36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56B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56B"/>
    <w:pPr>
      <w:spacing w:after="120" w:line="360" w:lineRule="auto"/>
      <w:jc w:val="both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6B"/>
    <w:rPr>
      <w:rFonts w:ascii="Times New Roman" w:hAnsi="Times New Roman" w:cs="Times New Roman"/>
      <w:sz w:val="18"/>
      <w:szCs w:val="18"/>
    </w:rPr>
  </w:style>
  <w:style w:type="paragraph" w:customStyle="1" w:styleId="References">
    <w:name w:val="References"/>
    <w:basedOn w:val="Normal"/>
    <w:link w:val="ReferencesZchn"/>
    <w:qFormat/>
    <w:rsid w:val="00A8256B"/>
    <w:pPr>
      <w:spacing w:after="120"/>
      <w:ind w:left="567" w:hanging="567"/>
      <w:jc w:val="both"/>
    </w:pPr>
    <w:rPr>
      <w:rFonts w:ascii="Times New Roman" w:hAnsi="Times New Roman"/>
    </w:rPr>
  </w:style>
  <w:style w:type="character" w:customStyle="1" w:styleId="ReferencesZchn">
    <w:name w:val="References Zchn"/>
    <w:basedOn w:val="DefaultParagraphFont"/>
    <w:link w:val="References"/>
    <w:rsid w:val="00A8256B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56B"/>
    <w:pPr>
      <w:spacing w:after="0"/>
    </w:pPr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56B"/>
    <w:rPr>
      <w:rFonts w:ascii="Times New Roman" w:hAnsi="Times New Roman"/>
      <w:b/>
      <w:bCs/>
      <w:sz w:val="20"/>
      <w:szCs w:val="20"/>
      <w:lang w:val="de-DE"/>
    </w:rPr>
  </w:style>
  <w:style w:type="paragraph" w:customStyle="1" w:styleId="Standardeingerckt">
    <w:name w:val="Standard eingerückt"/>
    <w:basedOn w:val="Normal"/>
    <w:qFormat/>
    <w:rsid w:val="00A8256B"/>
    <w:pPr>
      <w:spacing w:after="120" w:line="360" w:lineRule="auto"/>
      <w:ind w:firstLine="454"/>
      <w:jc w:val="both"/>
    </w:pPr>
    <w:rPr>
      <w:rFonts w:ascii="Times New Roman" w:hAnsi="Times New Roman"/>
    </w:rPr>
  </w:style>
  <w:style w:type="paragraph" w:customStyle="1" w:styleId="TableandFigureHeadline">
    <w:name w:val="Table and Figure Headline"/>
    <w:basedOn w:val="Caption"/>
    <w:link w:val="TableandFigureHeadlineZchn"/>
    <w:qFormat/>
    <w:rsid w:val="00A8256B"/>
    <w:pPr>
      <w:spacing w:before="120" w:after="0"/>
      <w:jc w:val="center"/>
    </w:pPr>
    <w:rPr>
      <w:bCs/>
      <w:i w:val="0"/>
      <w:iCs w:val="0"/>
      <w:color w:val="auto"/>
      <w:sz w:val="24"/>
      <w:szCs w:val="24"/>
    </w:rPr>
  </w:style>
  <w:style w:type="paragraph" w:customStyle="1" w:styleId="TableandFigureNotes">
    <w:name w:val="Table and Figure Notes"/>
    <w:basedOn w:val="Normal"/>
    <w:link w:val="TableandFigureNotesZchn"/>
    <w:qFormat/>
    <w:rsid w:val="00A8256B"/>
    <w:pPr>
      <w:spacing w:before="120" w:after="360" w:line="240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andFigureHeadlineZchn">
    <w:name w:val="Table and Figure Headline Zchn"/>
    <w:basedOn w:val="DefaultParagraphFont"/>
    <w:link w:val="TableandFigureHeadline"/>
    <w:rsid w:val="00A8256B"/>
    <w:rPr>
      <w:rFonts w:ascii="Times New Roman" w:hAnsi="Times New Roman"/>
      <w:bCs/>
      <w:sz w:val="24"/>
      <w:szCs w:val="24"/>
    </w:rPr>
  </w:style>
  <w:style w:type="character" w:customStyle="1" w:styleId="TableandFigureNotesZchn">
    <w:name w:val="Table and Figure Notes Zchn"/>
    <w:basedOn w:val="DefaultParagraphFont"/>
    <w:link w:val="TableandFigureNotes"/>
    <w:rsid w:val="00A8256B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256B"/>
    <w:pPr>
      <w:spacing w:line="360" w:lineRule="auto"/>
      <w:jc w:val="both"/>
    </w:pPr>
    <w:rPr>
      <w:rFonts w:ascii="Times New Roman" w:hAnsi="Times New Roman"/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A8256B"/>
    <w:pPr>
      <w:spacing w:after="0" w:line="24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8256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8256B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8256B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8256B"/>
    <w:rPr>
      <w:rFonts w:ascii="Times New Roman" w:hAnsi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A8256B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8256B"/>
    <w:rPr>
      <w:rFonts w:ascii="Times New Roman" w:hAnsi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8256B"/>
    <w:rPr>
      <w:color w:val="800080" w:themeColor="followedHyperlink"/>
      <w:u w:val="singl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8256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82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de-DE" w:eastAsia="de-DE"/>
    </w:rPr>
  </w:style>
  <w:style w:type="table" w:styleId="TableGrid">
    <w:name w:val="Table Grid"/>
    <w:basedOn w:val="TableNormal"/>
    <w:uiPriority w:val="39"/>
    <w:rsid w:val="00A8256B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A8256B"/>
    <w:pPr>
      <w:numPr>
        <w:numId w:val="2"/>
      </w:numPr>
      <w:spacing w:after="120" w:line="360" w:lineRule="auto"/>
      <w:contextualSpacing/>
      <w:jc w:val="both"/>
    </w:pPr>
    <w:rPr>
      <w:rFonts w:ascii="Times New Roman" w:hAnsi="Times New Roman"/>
      <w:szCs w:val="24"/>
    </w:rPr>
  </w:style>
  <w:style w:type="paragraph" w:customStyle="1" w:styleId="Abstract">
    <w:name w:val="Abstract"/>
    <w:basedOn w:val="Normal"/>
    <w:qFormat/>
    <w:rsid w:val="00A8256B"/>
    <w:pPr>
      <w:spacing w:line="360" w:lineRule="auto"/>
      <w:jc w:val="both"/>
    </w:pPr>
    <w:rPr>
      <w:rFonts w:ascii="Times New Roman" w:eastAsia="SimSun" w:hAnsi="Times New Roman" w:cs="Times New Roman"/>
      <w:color w:val="000000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8256B"/>
    <w:pPr>
      <w:spacing w:after="120" w:line="360" w:lineRule="auto"/>
      <w:ind w:left="720"/>
      <w:contextualSpacing/>
      <w:jc w:val="both"/>
    </w:pPr>
    <w:rPr>
      <w:rFonts w:ascii="Times New Roman" w:hAnsi="Times New Roman"/>
      <w:szCs w:val="24"/>
    </w:rPr>
  </w:style>
  <w:style w:type="character" w:customStyle="1" w:styleId="apple-converted-space">
    <w:name w:val="apple-converted-space"/>
    <w:basedOn w:val="DefaultParagraphFont"/>
    <w:rsid w:val="00A8256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8256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8256B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8256B"/>
    <w:rPr>
      <w:color w:val="808080"/>
    </w:rPr>
  </w:style>
  <w:style w:type="table" w:customStyle="1" w:styleId="Tabellenraster1">
    <w:name w:val="Tabellenraster1"/>
    <w:basedOn w:val="TableNormal"/>
    <w:next w:val="TableGrid"/>
    <w:uiPriority w:val="39"/>
    <w:rsid w:val="00A8256B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256B"/>
    <w:pPr>
      <w:keepNext/>
      <w:keepLines/>
      <w:spacing w:before="360" w:after="0" w:line="360" w:lineRule="auto"/>
      <w:jc w:val="both"/>
      <w:outlineLvl w:val="0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256B"/>
    <w:pPr>
      <w:keepNext/>
      <w:keepLines/>
      <w:spacing w:before="240" w:after="0" w:line="360" w:lineRule="auto"/>
      <w:jc w:val="both"/>
      <w:outlineLvl w:val="1"/>
    </w:pPr>
    <w:rPr>
      <w:rFonts w:ascii="Times New Roman" w:eastAsia="Times New Roman" w:hAnsi="Times New Roman" w:cs="Times New Roman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256B"/>
    <w:pPr>
      <w:keepNext/>
      <w:keepLines/>
      <w:spacing w:before="4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56B"/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256B"/>
    <w:rPr>
      <w:rFonts w:ascii="Times New Roman" w:eastAsia="Times New Roman" w:hAnsi="Times New Roman" w:cs="Times New Roman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256B"/>
    <w:rPr>
      <w:rFonts w:ascii="Times New Roman" w:eastAsiaTheme="majorEastAsia" w:hAnsi="Times New Roman" w:cstheme="majorBidi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A8256B"/>
    <w:pPr>
      <w:spacing w:after="120" w:line="36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256B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A8256B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A8256B"/>
    <w:rPr>
      <w:color w:val="000000"/>
      <w:u w:val="single"/>
    </w:rPr>
  </w:style>
  <w:style w:type="paragraph" w:customStyle="1" w:styleId="Footnotes">
    <w:name w:val="Footnotes"/>
    <w:link w:val="FootnotesZchn"/>
    <w:qFormat/>
    <w:rsid w:val="00A8256B"/>
    <w:pPr>
      <w:keepLines/>
      <w:spacing w:after="0" w:line="240" w:lineRule="auto"/>
      <w:jc w:val="both"/>
    </w:pPr>
    <w:rPr>
      <w:rFonts w:ascii="Times New Roman" w:eastAsia="MS Mincho" w:hAnsi="Times New Roman" w:cs="Times New Roman"/>
      <w:sz w:val="20"/>
      <w:szCs w:val="24"/>
    </w:rPr>
  </w:style>
  <w:style w:type="character" w:customStyle="1" w:styleId="FootnotesZchn">
    <w:name w:val="Footnotes Zchn"/>
    <w:basedOn w:val="DefaultParagraphFont"/>
    <w:link w:val="Footnotes"/>
    <w:rsid w:val="00A8256B"/>
    <w:rPr>
      <w:rFonts w:ascii="Times New Roman" w:eastAsia="MS Mincho" w:hAnsi="Times New Roman" w:cs="Times New Roman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A8256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25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56B"/>
    <w:pPr>
      <w:spacing w:line="36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56B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56B"/>
    <w:pPr>
      <w:spacing w:after="120" w:line="360" w:lineRule="auto"/>
      <w:jc w:val="both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6B"/>
    <w:rPr>
      <w:rFonts w:ascii="Times New Roman" w:hAnsi="Times New Roman" w:cs="Times New Roman"/>
      <w:sz w:val="18"/>
      <w:szCs w:val="18"/>
    </w:rPr>
  </w:style>
  <w:style w:type="paragraph" w:customStyle="1" w:styleId="References">
    <w:name w:val="References"/>
    <w:basedOn w:val="Normal"/>
    <w:link w:val="ReferencesZchn"/>
    <w:qFormat/>
    <w:rsid w:val="00A8256B"/>
    <w:pPr>
      <w:spacing w:after="120"/>
      <w:ind w:left="567" w:hanging="567"/>
      <w:jc w:val="both"/>
    </w:pPr>
    <w:rPr>
      <w:rFonts w:ascii="Times New Roman" w:hAnsi="Times New Roman"/>
    </w:rPr>
  </w:style>
  <w:style w:type="character" w:customStyle="1" w:styleId="ReferencesZchn">
    <w:name w:val="References Zchn"/>
    <w:basedOn w:val="DefaultParagraphFont"/>
    <w:link w:val="References"/>
    <w:rsid w:val="00A8256B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56B"/>
    <w:pPr>
      <w:spacing w:after="0"/>
    </w:pPr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56B"/>
    <w:rPr>
      <w:rFonts w:ascii="Times New Roman" w:hAnsi="Times New Roman"/>
      <w:b/>
      <w:bCs/>
      <w:sz w:val="20"/>
      <w:szCs w:val="20"/>
      <w:lang w:val="de-DE"/>
    </w:rPr>
  </w:style>
  <w:style w:type="paragraph" w:customStyle="1" w:styleId="Standardeingerckt">
    <w:name w:val="Standard eingerückt"/>
    <w:basedOn w:val="Normal"/>
    <w:qFormat/>
    <w:rsid w:val="00A8256B"/>
    <w:pPr>
      <w:spacing w:after="120" w:line="360" w:lineRule="auto"/>
      <w:ind w:firstLine="454"/>
      <w:jc w:val="both"/>
    </w:pPr>
    <w:rPr>
      <w:rFonts w:ascii="Times New Roman" w:hAnsi="Times New Roman"/>
    </w:rPr>
  </w:style>
  <w:style w:type="paragraph" w:customStyle="1" w:styleId="TableandFigureHeadline">
    <w:name w:val="Table and Figure Headline"/>
    <w:basedOn w:val="Caption"/>
    <w:link w:val="TableandFigureHeadlineZchn"/>
    <w:qFormat/>
    <w:rsid w:val="00A8256B"/>
    <w:pPr>
      <w:spacing w:before="120" w:after="0"/>
      <w:jc w:val="center"/>
    </w:pPr>
    <w:rPr>
      <w:bCs/>
      <w:i w:val="0"/>
      <w:iCs w:val="0"/>
      <w:color w:val="auto"/>
      <w:sz w:val="24"/>
      <w:szCs w:val="24"/>
    </w:rPr>
  </w:style>
  <w:style w:type="paragraph" w:customStyle="1" w:styleId="TableandFigureNotes">
    <w:name w:val="Table and Figure Notes"/>
    <w:basedOn w:val="Normal"/>
    <w:link w:val="TableandFigureNotesZchn"/>
    <w:qFormat/>
    <w:rsid w:val="00A8256B"/>
    <w:pPr>
      <w:spacing w:before="120" w:after="360" w:line="240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andFigureHeadlineZchn">
    <w:name w:val="Table and Figure Headline Zchn"/>
    <w:basedOn w:val="DefaultParagraphFont"/>
    <w:link w:val="TableandFigureHeadline"/>
    <w:rsid w:val="00A8256B"/>
    <w:rPr>
      <w:rFonts w:ascii="Times New Roman" w:hAnsi="Times New Roman"/>
      <w:bCs/>
      <w:sz w:val="24"/>
      <w:szCs w:val="24"/>
    </w:rPr>
  </w:style>
  <w:style w:type="character" w:customStyle="1" w:styleId="TableandFigureNotesZchn">
    <w:name w:val="Table and Figure Notes Zchn"/>
    <w:basedOn w:val="DefaultParagraphFont"/>
    <w:link w:val="TableandFigureNotes"/>
    <w:rsid w:val="00A8256B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256B"/>
    <w:pPr>
      <w:spacing w:line="360" w:lineRule="auto"/>
      <w:jc w:val="both"/>
    </w:pPr>
    <w:rPr>
      <w:rFonts w:ascii="Times New Roman" w:hAnsi="Times New Roman"/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A8256B"/>
    <w:pPr>
      <w:spacing w:after="0" w:line="24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8256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8256B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8256B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8256B"/>
    <w:rPr>
      <w:rFonts w:ascii="Times New Roman" w:hAnsi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A8256B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8256B"/>
    <w:rPr>
      <w:rFonts w:ascii="Times New Roman" w:hAnsi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8256B"/>
    <w:rPr>
      <w:color w:val="800080" w:themeColor="followedHyperlink"/>
      <w:u w:val="singl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8256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82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de-DE" w:eastAsia="de-DE"/>
    </w:rPr>
  </w:style>
  <w:style w:type="table" w:styleId="TableGrid">
    <w:name w:val="Table Grid"/>
    <w:basedOn w:val="TableNormal"/>
    <w:uiPriority w:val="39"/>
    <w:rsid w:val="00A8256B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A8256B"/>
    <w:pPr>
      <w:numPr>
        <w:numId w:val="2"/>
      </w:numPr>
      <w:spacing w:after="120" w:line="360" w:lineRule="auto"/>
      <w:contextualSpacing/>
      <w:jc w:val="both"/>
    </w:pPr>
    <w:rPr>
      <w:rFonts w:ascii="Times New Roman" w:hAnsi="Times New Roman"/>
      <w:szCs w:val="24"/>
    </w:rPr>
  </w:style>
  <w:style w:type="paragraph" w:customStyle="1" w:styleId="Abstract">
    <w:name w:val="Abstract"/>
    <w:basedOn w:val="Normal"/>
    <w:qFormat/>
    <w:rsid w:val="00A8256B"/>
    <w:pPr>
      <w:spacing w:line="360" w:lineRule="auto"/>
      <w:jc w:val="both"/>
    </w:pPr>
    <w:rPr>
      <w:rFonts w:ascii="Times New Roman" w:eastAsia="SimSun" w:hAnsi="Times New Roman" w:cs="Times New Roman"/>
      <w:color w:val="000000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8256B"/>
    <w:pPr>
      <w:spacing w:after="120" w:line="360" w:lineRule="auto"/>
      <w:ind w:left="720"/>
      <w:contextualSpacing/>
      <w:jc w:val="both"/>
    </w:pPr>
    <w:rPr>
      <w:rFonts w:ascii="Times New Roman" w:hAnsi="Times New Roman"/>
      <w:szCs w:val="24"/>
    </w:rPr>
  </w:style>
  <w:style w:type="character" w:customStyle="1" w:styleId="apple-converted-space">
    <w:name w:val="apple-converted-space"/>
    <w:basedOn w:val="DefaultParagraphFont"/>
    <w:rsid w:val="00A8256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8256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8256B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8256B"/>
    <w:rPr>
      <w:color w:val="808080"/>
    </w:rPr>
  </w:style>
  <w:style w:type="table" w:customStyle="1" w:styleId="Tabellenraster1">
    <w:name w:val="Tabellenraster1"/>
    <w:basedOn w:val="TableNormal"/>
    <w:next w:val="TableGrid"/>
    <w:uiPriority w:val="39"/>
    <w:rsid w:val="00A8256B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266</Words>
  <Characters>18619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a Teffany Asentista</dc:creator>
  <cp:lastModifiedBy>Krisha Teffany Asentista</cp:lastModifiedBy>
  <cp:revision>1</cp:revision>
  <dcterms:created xsi:type="dcterms:W3CDTF">2025-04-14T01:43:00Z</dcterms:created>
  <dcterms:modified xsi:type="dcterms:W3CDTF">2025-04-14T01:43:00Z</dcterms:modified>
</cp:coreProperties>
</file>